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061" w:rsidRPr="007A14EF" w:rsidRDefault="0056194D" w:rsidP="0056194D">
      <w:pPr>
        <w:rPr>
          <w:rFonts w:ascii="Times New Roman" w:hAnsi="Times New Roman" w:cs="Times New Roman"/>
          <w:sz w:val="24"/>
        </w:rPr>
      </w:pPr>
      <w:r w:rsidRPr="007A14EF">
        <w:rPr>
          <w:rFonts w:ascii="Times New Roman" w:hAnsi="Times New Roman" w:cs="Times New Roman"/>
          <w:sz w:val="24"/>
        </w:rPr>
        <w:t>Supplementary Table 1</w:t>
      </w:r>
      <w:r w:rsidR="001466B3" w:rsidRPr="007A14EF">
        <w:rPr>
          <w:rFonts w:ascii="Times New Roman" w:hAnsi="Times New Roman" w:cs="Times New Roman"/>
          <w:sz w:val="24"/>
        </w:rPr>
        <w:t xml:space="preserve"> GO enrichment and DEGs at</w:t>
      </w:r>
      <w:r w:rsidR="0050726A" w:rsidRPr="007A14EF">
        <w:rPr>
          <w:rFonts w:ascii="Times New Roman" w:hAnsi="Times New Roman" w:cs="Times New Roman"/>
          <w:sz w:val="24"/>
        </w:rPr>
        <w:t xml:space="preserve"> admission</w:t>
      </w:r>
    </w:p>
    <w:tbl>
      <w:tblPr>
        <w:tblStyle w:val="a5"/>
        <w:tblW w:w="14175" w:type="dxa"/>
        <w:tblLayout w:type="fixed"/>
        <w:tblLook w:val="04A0" w:firstRow="1" w:lastRow="0" w:firstColumn="1" w:lastColumn="0" w:noHBand="0" w:noVBand="1"/>
      </w:tblPr>
      <w:tblGrid>
        <w:gridCol w:w="955"/>
        <w:gridCol w:w="2509"/>
        <w:gridCol w:w="847"/>
        <w:gridCol w:w="846"/>
        <w:gridCol w:w="9018"/>
      </w:tblGrid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rm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94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transcription from RNA polymerase II promote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40E-08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I1/FOSL2/E2F4/ARID4A/ELF4/ARID4B/MED25/SPI1/NFKB2/WBP2/CITED2/MEN1/GABPB1/HSF1/CREB3L2/RARA/BRD4/EXOSC9/RARG/FOXJ2/LDB1/RELA/TP53/MED12/HMGA1/HES1/PRKD2/SPAG8/EP300/ZMIZ2/ZMIZ1/KDM6B/KMT2D/CRTC2/HMGB1/CAMTA2/TNF/FIGLA/ELK1/HCFC1/ELK3/SRF/SUMO2/NIPBL/SMARCB1/POU2F2/AGO1/PKD1/AATF/PPP3CA/RUNX1/PIK3R2/PLAGL2/NFATC1/ZNF564/SREBF1/ASXL2/IKZF4/TAF4/CCPG1/MAML1/CREBBP/SMAD3/ABHD14B/SKI/SREBF2/RLF/DOT1L/MEF2D/MNAT1/MAPK14/THRAP3/PPRC1/IRF2/TBL1X/NFIC/ENG/RERE/ATAD2B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3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iral proc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57E-07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XPO1/CRTC2/RAD23A/RBM15B/WASF2/NUP188/TBP/ABI1/DAXX/SUMO1/NUP214/PSMB1/CENPA/RBCK1/IL2RG/BRD4/ZYX/POM121C/KAT2A/TAF4/SP100/CREBBP/TP53/ATP6V1H/HNRNPA1/AAAS/EP300/EIF4A2/ATF7/TSC2/TCEB1/CARM1/SRCAP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48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mRNA stabil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62E-06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XPO1/EXOSC9/ELAVL1/ZFP36L1/PSMF1/NUP214/PSMC6/PSMD14/PSMD12/PSMB1/SERBP1/PSMC1/HNRNPD/ANP32A/PSMD7/SAMD4B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2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transcription from RNA polymerase II promote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6E-05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1/AEBP1/PPARD/WFS1/SPI1/CBX4/MED25/NFKB2/CBX6/CITED2/MEN1/HSF1/RARA/ZFP36/SP100/RARG/RELA/TP53/HDAC10/ARID1A/HES1/EP300/RFC1/TXN/MNT/HMGB1/EID1/MTDH/TNF/HCFC1/CIC/NPAS1/UBE2D3/SORBS3/NIPBL/ATN1/GATAD2A/MEPCE/ZNF564/SREBF1/ZBTB7A/TAF3/PTPN2/CREBBP/SMAD3/SKI/PHF12/SREBF2/ATF7/SMARCC2/ZBTB4/IRF2/NFIC/TBL1X/ENG/RERE/HDAC7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10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K48-linked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72E-05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19/OTUB1/BAP1/FAM188A/USP25/FAM63B/USP33/VCPIP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5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2E-04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R13/RBM15B/CNOT3/TCEAL6/CBX4/TCEAL8/CBX6/CITED2/GABPB1/MIER2/ATF6B/RARA/SAMD4B/RARG/ZNF100/HDAC10/MTA1/ARID1A/HES1/PA2G4/RFC1/SCYL1/PIAS3/DNTTIP2/CRTC2/EID1/SETD1B/ZNF76/TRRAP/RRAGC/ATN1/SMARCB1/HNRNPD/THAP11/ASXL2/IKZF4/DDX1/SMAD3/SKI/ZBTB45/SREBF2/PHF2/PHF1/ATF7/SMARCC2/PPRC1/SCMH1/ZNF385A/HDAC7/RERE/HDAC6/POU6F1/PPARD/AEBP1/E2F4/FOSL2/ARID4B/TERF2IP/DAXX/MEN1/HSF1/ANP32A/SPIB/BRD4/ELMSAN1/SERTAD2/SP100/LDB1/TP53/ZNF687/ZNF335/ZMIZ2/NAB2/ZMIZ1/NCOA5/TXN/ZNF277/USP21/COMMD1/RBM39/CARM1/SRCAP/COMMD6/DPF2/KMT2D/PTOV1/ZNF552/KMT2B/CIC/SEC14L2/NPAS1/ZSCAN22/POU2F2/GATAD2A/POU2F1/AGO1/MLXIP/TCEA1/BAZ2A/VPS36/ZNF564/ZBTB7A/BRD2/NACC1/DTX1/PPP1R10/PHF12/RLF/MEF2D/ZNF672/BCORL1/HNRNPUL1/MAPK14/ZBTB4/ZNF764/TBL1X/NFIC/KDM4D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8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cellular protein transpor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4E-04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1/STX5/ARFGAP3/AP4E1/IPO13/RABGAP1L/VPS41/AP4M1/CLTC/CD74/TSNARE1/TBC1D3B/TBC1D15/ACD/COPG1/USO1/SLU7/GGA1/KDELR1/VPS26A/VPS39/GGA3/AP3B1/HDAC6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85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gakaryocyte developm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1E-04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P300/WASF2/ABI1/SRF/ZNF385A/PTPN1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860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ell-cell adhes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46E-04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PB/EIF5/WASF2/HCFC1/ABI1/KLC2/RAB1A/LARP1/ATXN2L/SLK/BAG3/PAK4/ARHGAP1/FASN/RAB11B/NDRG1/STX5/CKAP5/CBL/LYPLA2/EIF4G2/SCYL1/SERBP1/USO1/MAPRE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89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26E-04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I1/PPARD/FGF7/TNF/ELF4/SPI1/ELK1/MED24/TBP/ELK3/SEC14L2/CITED2/HNRNPD/CREB3L2/RARA/RUNX1/NFATC1/SERTAD2/DVL3/TAF4/SP100/MAP2K1/FOXJ2/MAP2K2/RELA/CREBBP/TP53/MED12/SMAD3/ARID1A/HMGA1/RLF/RFC1/TAF15/DYRK1B/SMARCC2/THRAP3/USP21/TBL1X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43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R-associated ubiquitin-dependent protein catabolic proc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69E-04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19/PSMC6/SYVN1/KIAA0368/WFS1/FOXRED2/PSMC1/CCDC47/UBXN4/SEL1L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88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iver developm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9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ES1/UPF2/KRAS/PHF2/RELA/HNRNPD/PKD1/SMAD3/RARA/SEC63/CITED2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16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asome-mediated ubiquitin-dependent protein catabolic proc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0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D23A/TP53/MTA1/PCNP/PSMF1/PSMC6/UBE2D3/RNF44/PSMD14/RNF115/PSMD12/PSMB1/GSK3A/PPP2CB/PSMC1/RBCK1/SIAH1/FAF1/TBL1X/PSMD7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003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cellular response to hea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P214/AKT1S1/EP300/AAAS/HSF1/BAG3/CREBBP/DNAJC7/NUP188/MLST8/POM121C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5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transcription from RNA polymerase II promote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0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N1/HMGB1/CAMTA2/PPARD/FOSL2/ARID4A/ZNF76/ARID4B/TCEAL6/MED24/TCEAL8/NFKB2/NPAS1/GABPB1/SMARCB1/ATF6B/SMARCD1/CTDSP1/SPIB/TCEA1/ELMSAN1/SREBF1/KAT2A/BRD2/TAF4/ZMYM3/SMAD3/ARID1A/ANXA4/MNAT1/MAPK14/SMARCC2/TCEB1/SRCAP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39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mRNA splicing, via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4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CAS2/TRA2B/PTBP1/ELAVL1/SF3A2/HNRNPA1/SF3A1/SF3B4/SRSF3/HNRNPA3/HNRNPM/SRRT/HNRNPH3/DDX46/HNRNPUL1/CPSF7/ISY1/SYF2/HNRNPD/SLU7/SNRPE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806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IK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3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F1/PSMD14/PSMC6/PSMD12/PSMB1/PSMC1/RIPK3/NFKB2/MAP3K14/PSMD7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082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stabiliz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DVL3/SYVN1/WFS1/HCFC1/SMAD3/USP19/SUMO1/BAG6/EP300/BAG3/TBRG1/USP33/WIZ/SEL1L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19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esicle-mediated transpor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7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TX5/ARFGAP3/AP4E1/VPS41/AP4M1/CLTC/TSNARE1/RAB1A/COPG1/TSC2/GGA1/ARAP3/GOLGA4/VPS39/GGA3/AP3B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38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RNA 3'-splice site recogni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1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SY1/SLU7/SF3A2/SF3A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314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tophagy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0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SREBF1/GSK3A/USP36/ATP13A2/SREBF2/HDAC6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9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trograde vesicle-mediated transport, Golgi to E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0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F2C/ARFGAP3/COPG1/SCYL1/KIFAP3/RAB1B/ARF5/KLC2/KDELR1/RAB1A/TAPBP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6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from RNA polymerase II promote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4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MTA2/E2F4/ARID4A/ELF4/SPI1/FIGLA/HCFC1/ELK1/TBP/NFKB2/ELK3/SRF/TMF1/POU2F2/CREB3L2/MLLT1/TCEA1/RUNX1/PLAGL2/NFATC1/KAT2A/TAF4/TAF3/TAF6/FOXJ2/DTX1/LDB1/RELA/TP53/HMGA1/MNAT1/MEF2D/EP300/MNT/IRF2/TCEB1/NFIC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89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6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ID1/PPARD/ZNF552/TNF/ARID4A/RBM15B/SPI1/CBX4/PRAMEF20/ELK3/DAXX/CITED2/MEN1/SUMO1/NIPBL/POU2F1/GATAD2A/RARA/RUNX1/IKZF4/ZBTB7A/NACC1/SP100/LDB1/RELA/TP53/HDAC10/SIRT6/PHF12/HMGA1/HES1/PA2G4/SMARCC2/ZBTB4/SCMH1/HDAC6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60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import into nucleu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6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P214/TMCO6/IPO13/TSC2/PPP1R10/NUP188/PPP3CA/POM121C/KPNA3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6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valent chromatin modific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TP3/BRD2/BAG6/PHF1/BCORL1/SMARCB1/SMARCC2/SMARCD1/CBX4/ARID1A/BRD4/DAXX/CBX6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503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transpor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0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ASH1/RAB5B/SNX14/VPS54/PTPN23/VPS52/RAB1B/SNX4/ARF5/HOOK3/TBC1D17/EXOC4/NECAP1/GPR89A/PIK3R2/RAB2A/GDI1/PGAP2/PRAF2/RSG1/ATG9A/SCAMP2/CORO7/AP4M1/PITPNM1/AAAS/CCDC53/DENND4C/RAP1A/COMMD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3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romatin remodel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9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SMARCB1/SMARCC2/SMARCD1/NUDT5/ARID1A/BRD4/SCMH1/DAXX/BAZ2A/RERE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1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cytoplasmic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transpor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NKRD54/AAAS/RBM15B/ANP32A/NSRP1/RGS14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8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ER to Golgi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esicle-mediated transpor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STX5/ARFGAP3/DYNC1LI2/VAPB/RAB1B/RAB1A/COPG1/TRAPPC8/TRAPPC6B/USO1/CREB3L2/KDELR1/TEX261/S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ST/GOLGB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4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kinase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/TICAM1/RIPK3/RBCK1/NFKB2/MAP3K14/NKIRAS2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92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umoylation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1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100/CBX4/TP53/MTA1/NUP188/SUMO2/SUMO1/NUP214/AAAS/PIAS3/POM121C/SCMH1/HDAC7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6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phosphoryl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3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DK18/STK36/MKNK2/MAP4K2/RPS6KB2/VRK1/HSF1/CLK3/COL4A3BP/RARA/CSK/CDK16/SIK3/PDK2/ROCK1/LIMK1/ROCK2/MAML1/MINK1/RPS6KC1/CDC25B/PRKD2/MNAT1/C19ORF35/ULK1/GSK3A/SCYL2/DYRK1B/NEK8/JAK3/CDK20/MAP3K12/MAP3K1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6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APK cascad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TNF/FGF7/MAP2K1/MAP2K2/MEN1/ZFP36L1/MEF2D/PSMF1/PSMD14/PSMC6/KRAS/PSMD12/PSMB1/ARAF/PSMC1/IL2RG/JAK3/MAP3K14/RASA4/PSMD7/DUSP7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5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JNK cascad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3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RAK4/SH2D3C/TNF/PTGER4/MAP4K2/MINK1/MAP3K12/MAP3K1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3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some disassembl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10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B1/SMARCC2/SMARCD1/ARID1A/HMGA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38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regulation of alternative mRNA splicing, via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20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2B/RBM15B/THRAP3/PTBP1/NSRP1/SF3A1/UHMK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51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tin-dependent protein catabolic proc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23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USP1/BAP1/USP19/PSMF1/PSMC6/UBE2D3/PSMD14/BAG6/USP21/USP36/SIAH1/TCEB1/USP25/USP42/USP33/FBXO11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00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tochondrion organiz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56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ABPB1/ALAS1/OPA1/VPS13C/AGTPBP1/ATP5B/PPRC1/HCFC1/YME1L1/CLUH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61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keratinocyte differenti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51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ZFP36L1/ROCK1/ROCK2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67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lacenta blood vessel developm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51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AP2K1/PKD1/SPINT1/ARID1A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9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NA process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63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H3/EXOSC9/CHERP/HNRNPUL1/PNPT1/HNRNPD/DHX34/RBM39/SF3A1/XRN2/RTCA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6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diated signal transduc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82E-03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PLD2/GDI1/RSG1/RAB5B/RAB1B/ARF5/RAB1A/RRAGC/SH2D3C/ARL5A/KRAS/ARHGAP1/RAB11B/RHOBTB2/RAP1A/RIT1/RAP1B/NKIRAS2/RAB27A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53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chea cartilage developm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4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RG/RARA/SRF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334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negative 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icellula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tight junction assembl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4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6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complex assembl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1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ES1/MNAT1/CD3E/KIFAP3/CREBBP/TP53/EPRS/KPNA3/HMGA1/WAS/CD74/TAPBP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085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 cell receptor signaling pathw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2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D3E/RELA/WAS/PRKD2/PSMF1/PSMC6/PSMD14/PSMD12/PSMB1/PSMC1/RBCK1/CSK/PSMD7/PIK3R2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28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cell prolifer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2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4GALT1/CHERP/RARG/TAF6/MAP2K1/PTPN2/TP53/BAP1/ABI1/SIRT6/SKI/HMGA1/SRF/FTH1/MEN1/DDR1/RASSF5/TMEM127/HSF1/SMARCB1/KIFAP3/TSC2/TBRG1/MNT/RARA/NDRG1/CSK/TOB2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320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umor necrosis factor-mediated signaling pathw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5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F1/PSMD14/PSMC6/TNF/PSMD12/PSMB1/CDIP1/PSMC1/TNFRSF14/MAP3K14/PSMD7/LTA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20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lyubiquitination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0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IL2/UBR2/PSMF1/PSMC6/UBE2D3/PSMD14/RNF115/PSMD12/PSMB1/FBXL8/PSMC1/RBCK1/SIAH1/PSMD7/TRIP12/HDAC6</w:t>
            </w:r>
          </w:p>
        </w:tc>
      </w:tr>
      <w:tr w:rsidR="007C0175" w:rsidRPr="007A14EF" w:rsidTr="00793868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7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tion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2E-02</w:t>
            </w:r>
          </w:p>
        </w:tc>
        <w:tc>
          <w:tcPr>
            <w:tcW w:w="8964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ID4A/ARID4B/HDAC10/MTA1/TBL1X/BAZ2A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6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initiation from RNA polymerase II promote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8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4/PPARD/TAF3/RARG/TAF6/MAML1/CREBBP/MED25/MED12/MED24/TBP/MNAT1/THRAP3/RAR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222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stimulatory C-typ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F1/PSMD14/PSMC6/KRAS/EP300/PSMD12/PSMB1/RELA/PSMC1/CREBBP/PSMD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09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protei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N1/ACE/MFNG/SPAG8/EP300/TICAM1/PKD1/USP3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677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utophosphorylation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LT4/MKNK2/MINK1/ATP13A2/UHMK1/PRKD2/DDR1/VRK1/CLK3/SLK/ULK1/RIPK3/CSK/MAP3K12/MAP3K1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49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stress fiber assembl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OCK1/PTGER4/ROCK2/SYNPO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95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-transcribed mRNA catabolic proc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XOSC9/THRAP3/DHX34/AGO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59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fat cell differenti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ES1/PPARD/ATAT1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50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myosin-light-chain-phosphatase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8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07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, planar cell polarity pathw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3/PSMF1/PSMD14/PSMC6/PSMD12/PSMB1/PSMC1/MED12/CLTC/PSMD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84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ural tube closur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RARG/TSC2/MED12/SPINT1/ARID1A/RARA/SKI/CITED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247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ntigen processing and presentation of exogenous peptide antigen via MHC class I, TAP-depend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9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F1/PSMD14/PSMC6/PSMD12/CD207/PSMB1/PSMC1/PSMD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50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autophag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EP300/ULK1/USP33/RRAGC/PIK3R2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74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interleukin-2 produc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D2/ANXA1/RUNX1/SASH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122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NIK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AVCR2/HMGB1/TNF/AGO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9012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trograde transport, endosome to plasma membran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ASH1/RAB11B/VPS26A/VPS39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38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alternative mRNA splicing, via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M/PTBP1/SLU7/RBM1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37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RNA splicing, via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ansesterificatio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action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CAS2/TRA2B/SLU7/LSM1/SF3B4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52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cellular amino acid metabolic proc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F1/PSMD14/PSMC6/PSMD12/PSMB1/PSMC1/PSMD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12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I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kinase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SLC44A2/MTDH/RELA/UNC5CL/TERF2IP/IRAK4/ZDHHC17/TICAM1/RBCK1/PELI2/BRD4/MAP3K14/GPR89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9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RNA process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CAS2/PDCD11/RBM15B/PTBP1/SF3A2/NSRP1/SF3A1/SF3B4/HNRNPA1/ZFP36L1/THRAP3/RBM39/LSM1/XRN2/KIAA1429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079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catalytic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AG3/GPSM3/PCP2/SHOC2/DPM2/ATP6V1H/WAS/ARL2BP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7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USP19/OTUB1/USP1/USP21/BAP1/USP36/USP25/USP42/USP3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50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eart developm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U6F1/SMG9/PPARD/MAP2K1/MED12/SRF/CITED2/PTPN11/ZFP36L1/EIF4G2/EP300/TSC2/GYS1/NEK8/PKD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1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utophag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9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CLEC16A/ATG9A/TBC1D17/ATG5/MAP1S/ARSA/RAB1B/VPS41/VPS36/VPS39/RAB1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14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trograde transport, endosome to Golgi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TX5/TBC1D17/WASH1/VPS54/VPS52/RGP1/CLTC/VPS26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59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lucose homeostasi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RTC2/PDK2/PTPN2/WFS1/NCOA5/PLSCR3/SLC37A4/SIRT6/PFKM/PTPN1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64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protein stabil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SREBF1/USP19/SUMO1/KRAS/DPM2/SUGT1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00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TOR signal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MEM127/AKT1S1/GSK3A/TSC2/UBR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806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38MAPK cascad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ZFP36L1/MAPK14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314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establishment of endothelial barrie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662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insulin receptor signaling pathw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PN2/GSK3A/RELA/NCOA5/TSC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03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crovillus assembl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NK1/RAP1A/RAP1B/FXYD5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89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focal adhesion assembl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OCK1/SLK/ROCK2/LD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01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scular endothelial growth factor receptor signaling pathw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D2/ROCK1/ROCK2/MAPK14/FLT4/WASF2/ABI1/PIK3R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42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rain developm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TP3/POU6F1/SMG9/STK36/STXBP3/ZNF335/PTPN11/MEN1/SLC17A7/PITPNM1/BAG6/NIPBL/MAP1S/BAG3/CSK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030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ellular response to hydrogen peroxid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L18BP/HSF1/RELA/ANXA1/ZNF277/KDM6B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15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cell adhes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9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OCK1/ROCK2/PKD1/FAF1/ENG/SRF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6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ellular protein modification proc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E2D3/ST8SIA4/ARAF/RIPK3/BAP1/DUSP12/USP25/FBXO11/TTLL3/RABGGT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28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-coupled nucleotide-excision repai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N1/USP7/MNAT1/EP300/RFC1/ISY1/COPS7B/TCEA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00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lomere maintenance via telomeras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CD/RFC1/SMG7/TERF2IP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29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mbrane protein intracellular domain proteolysi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13/RELA/SPPL2B/SPPL2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32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ace development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RG/MAP2K1/RARA/SRF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72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cell cycl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OT1L/NUP214/EP300/CDK18/CCNI/TSC2/CCNF/MNT/BAP1/CDK16/CDK20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497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sponse to endoplasmic reticulum stres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19/TMX1/WFS1/COL4A3BP/PPP2CB/CREB3L2/TMEM259/PIK3R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14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fibroblast prolifer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P53/MED25/SKI/FTH1/LT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77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intrinsic apoptotic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gnaling pathway in response to DNA damage by p53 class mediato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GAP2/BAG6/EP300/CDIP1/TP5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96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lasmic reticulum unfolded protein respons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YVN1/VAPB/WFS1/ATF6B/CREB3L2/FGF2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200077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cellular senescenc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YPEL3/HMGA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28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nuclear-transcribed mRNA catabolic process,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denylatio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-dependent dec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ZFP36L1/CNOT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682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protein export from nucleu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1/UHMK1/PTPN1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22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latelet form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P300/SRF/ZNF385A/PTPN1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28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sulin receptor signaling pathwa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9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REBF1/PDK2/EIF4EBP2/PTPN2/GSK3A/ATP6V1H/ATP6V1D/PIK3R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60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fat cell differentia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98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ASXL2/ZFP36L1/PPARD/CARM1/ZNF385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5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3E-21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N1/PTPN23/MED25/MED24/INTS1/CLK3/COL4A3BP/CREB3L2/RARA/RPP25/CLNS1A/RARG/OPA1/PTBP1/MED12/UBR2/HES1/PPP1CA/AAAS/RFC1/PIAS3/YME1L1/CRTC2/HNRNPA3/VRK1/ACD/ATN1/POLM/ISY1/SLC4A1AP/ASXL2/IKZF4/MAML1/CREBBP/DDX1/SMAD3/SKI/HNRNPA1/SRSF3/RNF7/PPRC1/ZNF385A/ENG/PPARD/ELF4/SHOC2/TERF2IP/NFKB2/DAXX/C19ORF47/BAG6/HSF1/ANKRD12/ANP32A/BRD4/GOLGA4/TOMM34/SYMPK/STX5/EXOSC9/MBD6/TP53/PAPD7/TAF15/TXN/USP21/RBM39/KIAA1429/USP7/MKNK2/SF3B4/SRRT/SUMO2/NUP214/SUMO1/GATAD2A/AGO1/MLLT1/TCEA1/PPP3CA/USP33/BAZ2A/TRIP12/BCAS2/PDK2/PPP1R10/ELAVL1/PHF12/SF3A2/SF3A1/DOT1L/MNAT1/MEF2D/PSMD14/HNRNPUL2/PSMD12/BCORL1/HNRNPUL1/MAPK14/TCEB1/DUSP7/XPO1/RBM15B/CBX4/RPS6KB2/TBP/CBX6/GABPB1/DNAJC7/CTDSP1/MLST8/SCAMP2/RELA/USP1/HDAC10/MTA1/ARID1A/PA2G4/FAM222B/EP300/SLU7/SNRPE/XRN2/GPN1/EID1/HMGB1/SYV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1/SETD1B/PPIL2/ELK1/COPS7B/TRRAP/ELK3/SRF/HNRNPM/UBE2D3/NIPBL/AKT1S1/PSMB1/SMARCB1/HNRNPD/TMEM192/RUNX1/THAP11/SREBF1/TAF4/TAF3/TAF6/PTPN2/ZMYM3/GINS3/SPPL2B/SREBF2/HNRNPH3/PSMC6/PHF2/PHF1/ATF7/SMARCC2/PSMC1/YIPF3/SCMH1/HDAC7/RAI1/E2F4/FOSL2/ARID4A/ARID4B/BAP1/FAM63B/LARP1/MEN1/ALAS1/PSMD7/ELMSAN1/SP100/LIMK1/HMGA1/PRKD2/ALDH1B1/ZMIZ2/ZMIZ1/CPSF7/COMMD1/CARM1/KPNA3/KDM6B/UTP3/DPF2/KMT2D/XIAP/TRA2B/KMT2B/HCFC1/PSMF1/CENPA/POU2F2/POU2F1/RTCA/NFATC1/KAT2A/PDCD11/RSG1/ANXA1/SAMHD1/FAM188A/SIRT6/SMC2/CDC25B/SMC4/RNF44/THRAP3/IRF2/TBL1X/GGA1/KDM4D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3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7E-17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N1/PRR13/PTPN23/MED24/NSRP1/CITED2/CLK3/DHX34/TIGD2/CREB3L2/STAG3/RARA/FAM103A1/LSM1/CLNS1A/RARG/ZNF100/ROCK2/PTBP1/MED12/HES1/PPP1CA/SPAG8/AAAS/SCYL1/RFC1/SERBP1/TBRG1/MNT/CRTC2/RAD23A/ZNF76/FIGLA/PRRC2A/DUSP12/UHMK1/MANF/DTD1/HNRNPA3/VRK1/ACD/ATN1/POLM/SLC4A1AP/OLFM2/IQSEC1/PLAGL2/FRA10AC1/IKZF4/SRP54/UFSP2/MAP2K1/MAP2K2/MAML1/FAM111A/CREBBP/DDX1/SMAD3/PCNP/SKI/ZBTB45/HNRNPA1/VDAC3/PTPN11/RNF7/PPRC1/RERE/SASH3/ATAD2B/RANBP10/PPARD/KIAA0368/ELF4/ATP5B/SHOC2/MLH3/NFKB2/TERF2IP/DAXX/ARL2BP/BAG6/HSF1/ANP32A/SPIB/BRD4/DXO/SERTAD2/TOMM34/ZFP36/PGAP2/TMCO6/EXOSC9/CCNF/MBD6/PAPD7/TP53/ZNF687/ZNF335/TAF15/NAB2/TXN/PFDN4/ZNF277/MGEA5/SIAH1/RBM39/USP25/SRCAP/PARVA/TOP3B/USP7/RBM34/PTOV1/MTDH/ZNF552/MKNK2/BCCIP/ABI1/CIC/SEC14L2/ZFP36L1/SUMO2/SORBS3/SUMO1/NUP214/ZSCAN22/PPP2CB/REXO1/GATAD2A/AGO1/MLLT1/PKD1/AATF/TCEA1/USP36/PPP3CA/MLLT6/BAZ2A/TRIP12/ZNF564/NEMF/RAB2A/BCAS2/BRD2/UPF2/RRP15/CS/ELAVL1/PPP1R10/PHF12/SF3A2/NAE1/DOT1L/RLF/MNAT1/MEF2D/PSMD14/RASSF5/ZNF672/HNRNPUL2/HNRNPUL1/MAPK14/SYF2/ZBTB4/ZNF764/APBB3/TOB2/XPO1/PLXNA3/STK36/EIF5/CNOT3/TCEAL6/CBX4/RPS6KB2/TBP/TCEAL8/CBX6/GABPB1/ANKRD54/MIER2/ATF6B/CTDSP1/IFRD2/SAMD4B/RELA/CHTF8/USP1/NUDT5/HDAC10/MTA1/ARID1A/PA2G4/EP300/SLU7/DNTTIP2/SNRPE/XRN2/FBXO11/ZC3H3/EID1/HMGB1/CAMTA2/SSH3/SETD1B/PPIL2/ELK1/RABGAP1L/ELK3/TRRAP/SRF/FTH1/RRAGC/IRAK4/NIPBL/DDX46/PSMB1/SMARCB1/RPL9/TMA16/HNRNPD/TMEM192/NDRG1/SSX2IP/RUNX1/ARHGDIA/SREBF1/TAF3/TAF6/PTPN2/MICU2/GINS3/SMG7/ABHD14B/TSN/SUGT1/SREBF2/ATE1/HNRNPH3/PSMC6/PHF2/R3HDM2/PHF1/OTUB1/DYRK1B/ATF7/TSC2/PSMC1/SCMH1/HDAC7/HDAC6/HINT3/POU6F1/RAI1/AEBP1/FOSL2/E2F4/ARID4A/AGTPBP1/LYAR/ARID4B/BAP1/TMF1/MEN1/KIF2C/CDIP1/ZYX/PSMD7/ELMSAN1/SP100/CPTP/SDR39U1/FOXJ2/NOL8/LDB1/MID1IP1/HMGA1/NLRP1/PRKD2/TRNAU1AP/FAM120A/ZMIZ2/NCOA5/CPSF7/COMMD1/CARM1/KPNA3/COMMD6/SPAST/KDM6B/EPN1/WIZ/UTP3/KMT2D/XIAP/TRA2B/KMT2B/HCFC1/NPAS1/TSC22D2/CENPA/POU2F2/POU2F1/MLXIP/RSL24D1/VPS36/RTCA/PIK3R2/NFATC1/SYNPO/ALKBH6/KAT2A/ZBTB7A/NACC1/PDCD11/DTX1/FLT4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BL/ANXA1/SAMHD1/SIRT6/SMC2/ANXA4/RGS14/SMC4/MAP1S/THRAP3/FAF1/NFIC/TBL1X/GGNBP2/CDK20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1E-09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FC2/HMGN1/VAPB/SRP68/PTPN23/HOOK3/CITED2/VPS13C/RARA/LSM1/CLNS1A/OPA1/UNC5CL/UBR2/HES1/PITPNM1/PPP1CA/SPAG8/AAAS/SCYL1/NAV1/RFC1/PIAS3/SERBP1/NEK8/CRTC2/OSTF1/DUSP12/PRRC2A/ARF5/NAA35/DTD1/TPGS2/HNRNPA3/FAM65A/CDC42EP2/VRK1/KRAS/ACD/TMEM127/ATN1/SPATS2/SLC4A1AP/OLFM2/IQSEC1/GIT1/SRP54/UFSP2/MAP2K1/C15ORF39/MAP2K2/FAM111A/CREBBP/DDX1/EPRS/SMAD3/SKI/HNRNPA1/PTPN11/SRSF3/SYNE4/RNF7/ZNF385A/ENG/SASH3/TTC25/SHOC2/NFKB2/TERF2IP/KCNIP2/DAXX/TTLL3/BAG6/HSF1/ANKRD12/BAG3/ANP32A/SPG20/SPIB/BRD4/DXO/GOLGA4/SIK3/SERTAD2/TOMM34/ZFP36/SYMPK/TMCO6/EXOSC9/PAPD7/TP53/ZNF687/PI4KB/ZDHHC17/TAF15/BNIP2/TXN/PFDN4/USP21/USH1C/SIAH1/USP25/MAP3K14/MAP3K12/MAP3K11/PARVA/MTDH/MKNK2/ABI1/SEC14L2/PFAS/PLCL2/ZFP36L1/SRRT/SUMO1/ATXN2L/MMACHC/PPP2CB/EXOC4/FASN/AGO1/CSDE1/MLLT1/PKD1/AATF/UNK/GK5/PPP3CA/USP33/BAZ2A/TRIP12/FAM89B/GDI1/PDK2/BRD2/UPF2/IPO13/AMACR/ELAVL1/NAE1/MNAT1/MEF2D/RASSF5/RPL23/PSMD12/BCORL1/MAPK14/APBB3/UBXN4/TOB2/XPO1/CHERP/STK36/EIF5/RPS6KB2/TBP/TBC1D15/PACSIN1/ANKRD54/EIF4EBP2/NUDCD2/ATAT1/ATG5/DNAJC7/MLST8/SAMD4B/RELA/HDAC10/MTA1/LYPLA2/RPS6KC1/ANKRD13D/PA2G4/EP300/SLU7/FLAD1/FBXO11/GPN1/EID1/ARFGAP3/TMEM214/SSH3/SETD1B/PPIL2/PNPT1/SNX4/COPS7B/SRF/FTH1/RRAGC/IRAK4/AKT1S1/PSMB1/RPL9/GMPPA/NDRG1/ST13P5/RUNX1/THAP11/ARHGDIA/SREBF1/B4GALT3/TAF4/TAF6/ZMYM3/SMG7/MEA1/ARMC5/ABHD14B/SREBF2/ATE1/PHF2/PHF1/ULK1/OTUB1/SLAIN2/ATF7/TSC2/PSMC1/RAP1A/HDAC7/HDAC6/CYB5R3/HINT3/AEBP1/AGTPBP1/ARID4B/GABBR1/BAP1/LARP1/MEN1/ALAS1/SLK/ARHGAP1/ZYX/CSK/CDK16/VCPIP1/SP100/CPTP/LIMK1/NOL8/MINK1/CLUH/PFKM/TMEM189/PRKD2/EML3/SH2D3C/TRNAU1AP/FAM120A/ZMIZ1/COMMD1/MAPRE1/CARM1/KPNA3/COMMD6/SPAST/NKIRAS2/EPN1/DPF2/XIAP/GPSM3/HCFC1/TSC22D2/POU2F2/NFATC1/ALKBH6/NACC1/RSG1/TMC8/DTX1/FLT4/CBL/ANXA1/SIRT6/SMC2/ANXA4/RGS14/CDC25B/SMC4/SH3BP5/RNF44/MAP1S/IRF2/TMEM86B/ARAP3/SH3BP1/GGNBP2/CDK20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2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9E-08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YNC1LI2/A2M/VPS54/SRP68/VPS52/RAB1A/HOOK3/VPS13C/BRPF3/KIFAP3/COL4A3BP/PELI2/LSM1/CDCA3/CLNS1A/ROCK1/ROCK2/UBR2/VPS41/AP4M1/PPP1CA/FBXL8/DUSP12/VRK1/CDC42EP2/KRAS/GYS1/GIT1/DVL3/SRP54/MAP2K1/MAP2K2/EPRS/SMAD3/DENND1C/PTPN11/RPE/RANBP10/WASF2/NFKB2/DAXX/ARL2BP/USP19/BAG6/HSF1/TRAPPC6B/BAG3/TICAM1/DPP7/GOLGA4/ZFP36/STX5/EXOSC9/TP53/PI4KB/WAS/BNIP2/EIF4A2/PFDN4/TXN/MGEA5/USH1C/SIAH1/WDR44/MAP3K14/MAP3K12/TOP3B/PARVA/USP7/MIDN/WASH1/ABI1/KLC2/PFAS/ZFP36L1/NUP214/SORBS3/MMACHC/PPP2CB/EXOC4/FASN/AGO1/ABCD3/PPP3CA/RASA4/TRIP12/GDI1/UPF2/ELAVL1/NAE1/PSMD14/RPL23/PSMD12/GSK3A/MAPK14/ARAF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/TCEB1/FAM126B/DUSP7/XPO1/EIF5/CNOT3/PACSIN1/TBC1D17/ATAT1/SCLY/ATG5/SPRED2/DNAJC7/RBCK1/MLST8/RELA/NUDT5/CORO7/COPG1/RIPK3/USO1/FLAD1/SNRPE/VPS26A/ARFGAP3/SRM/FTH1/RRAGC/IRAK4/UBE2D3/AKT1S1/PSMB1/RPL9/HNRNPD/RHOBTB2/NDRG1/ARHGDIA/SREBF1/SMG9/CKAP5/SMG7/FN3KRP/ABHD14B/TSN/SUGT1/AK8/SREBF2/PSMC6/ULK1/PSMC1/TSC2/RAP1A/RAP1B/HDAC6/AGTPBP1/RGP1/CLTC/TMF1/MEN1/KIF2C/ARHGAP1/CSK/PSMD7/PLCB2/CPTP/LIMK1/MINK1/ATP6V1H/STXBP3/MID1IP1/PFKM/HMGA1/ATP6V1D/NLRP1/EIF4G2/MAPRE1/KPNA3/CARM1/XIAP/PPM1B/SEC62/SEC63/PSMF1/MTHFR/CENPA/VPS36/NFATC1/PIK3R2/PDCD11/DTX1/CBL/TPMT/SMC2/SMC4/CDC25B/RNF115/MAP1S/DENND4C/IRF2/JAK3/FAF1/ARAP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2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08E-08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1/PLXNA3/DYNC1LI2/CHERP/HM13/VPS52/INTS1/TSNARE1/TAPBP/CLK3/AGPS/ATG5/PGRMC2/DHX34/SPRED2/DNAJC7/CFI/ATG9A/OPA1/PTBP1/MED12/UNC5CL/RPS6KC1/CORO7/VPS41/PITPNM1/SPAG8/IGSF8/CD37/PA2G4/AAAS/LRP10/SCYL1/SERBP1/ACAP2/USO1/SLU7/YME1L1/XRN2/MFNG/ARFGAP3/SYVN1/PNPT1/BROX/PRRC2A/SNX4/FXYD5/CD74/HNRNPM/ACE/CDC42EP2/KRAS/DDX46/RPL9/GYS1/ZMPSTE24/IQSEC1/GIT1/B4GALT1/HPCAL1/CKAP5/SPPL2B/DDX1/EPRS/SPPL2A/ATP13A3/HNRNPA1/SREBF2/PSMC6/PSMC1/TSC2/RAP1A/RIT1/RAP1B/CYB5R3/KIAA0368/RAB5B/ATP5B/NUP188/CHPF2/RGP1/CLTC/CANX/LARP1/KIF2C/PIGK/BAG6/NECAP1/KDELR1/PSMD7/LBR/LTA/AP3B1/TOMM34/STX5/PCYOX1L/LIMK1/CCDC47/SPINT1/ATP6V1D/EIF4G2/DDR1/SH2D3C/FAM120A/CPSF7/MGEA5/SEMA4B/C16ORF58/NKIRAS2/MAP3K12/MAP3K11/GALNT1/TNF/GALNT7/LMF2/SLC37A4/HCFC1/PPM1B/KLC2/SEC62/SEC63/PSMF1/ATXN2L/FASN/EXOC4/ABCD3/IL2RG/PPP3CA/SELPLG/DLGAP4/ELAVL1/CYP20A1/CLPTM1/LSP1/HNRNPUL2/PSMD12/RPL23/TMEM86B/JAK3/GGA1/GOLG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79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chromati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20E-06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DPF2/DVL3/TAF4/PPARD/RARG/E2F4/LDB1/RELA/CREBBP/TP53/SPI1/SMAD3/ARID1A/TBP/SRF/WBP2/CITED2/MEN1/SMARCB1/SMARCC2/RARA/ZNF385A/NFATC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60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bod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8E-05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SUMO1/NACC1/MTDH/CREBBP/TP53/CBX4/SKI/RGS14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lu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00E-05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1/LYAR/RBM15B/SRP68/DAXX/AGPS/EXOSC9/SP100/CPTP/FOXJ2/NOL8/PTBP1/TP53/MBD6/MED12/DNAJC21/PA2G4/PPP1CA/NOP2/TAF15/RFC1/LLPH/USO1/NOL10/DNTTIP2/XRN2/FBXO11/UTP3/TMX1/MIDN/RBM34/MTDH/YPEL3/MKNK2/HNRNPM/VRK1/SUMO1/SMARCB1/RPL9/TMA16/MLLT1/AATF/TCEA1/USP36/RSL24D1/BAZ2A/BCAS2/SRP54/PDCD11/NIN/RRP15/ABHD14B/SIRT6/SMC2/PHF2/RPL23/MAP1S/GPATCH2/NFIC/ZNF385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9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 apparatu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7E-04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GF7/ELF4/VAPB/VPS54/VPS52/RAB1B/RAB1A/HOOK3/TMF1/ST6GALNAC4/ATAT1/PAK4/KIFAP3/COL4A3BP/ATF6B/DPP7/GOLGA4/RAB27A/AP3B1/STX5/PLD2/SCAMP2/CPTP/MINK1/CORO7/ST6GALNAC1/PRKD2/ZDHHC17/COPG1/SCYL1/SCYL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/BACE2/USO1/MAPRE1/WDR44/SRCAP/ARFGAP3/GALNT1/TMEM214/RABGAP1L/ZDHHC18/ARF5/TRRAP/FASN/CSDE1/AATF/TMEM192/FKRP/USP33/RAB2A/B4GALT1/GDI1/B4GALT3/TMC8/MAP2K1/MAP2K2/TSC2/YIPF3/GGA1/GOLG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91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cell-ce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junct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1E-04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PB/EIF5/WASF2/HCFC1/ABI1/KLC2/RAB1A/LARP1/ATXN2L/SLK/BAG3/PAK4/ARHGAP1/FASN/RAB11B/NDRG1/ZYX/SSX2IP/STX5/CKAP5/CBL/ANXA1/LYPLA2/EIF4G2/SCYL1/SERBP1/USO1/MAPRE1/PARV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3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 membran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6E-04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ALNT1/ARFGAP3/GALNT7/NDST2/VAPB/MAP4K2/RAB1B/CHPF2/RGP1/CD74/RAB1A/TAPBP/TMF1/SLC35A4/B3GNT9/POMGNT1/ST6GALNAC4/TRAPPC6B/PKD1/GXYLT1/KDELR1/GOLGA4/FKRP/GPR89A/RAB2A/B4GALT1/SREBF1/PGAP2/STX5/B4GALT3/ROCK1/SPPL2B/CORO7/PI4KB/RHBDD2/SREBF2/ST6GALNAC1/MAN2A2/ZDHHC17/COPG1/ST8SIA4/USO1/GOLG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50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asome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54E-04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F1/PSMD14/PSMC6/PSMD12/PSMB1/KIAA0368/WFS1/RAD23A/PSMC1/PSMD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6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arly endosom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7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AVCR2/HMGB1/WASH1/KIAA0368/RAB5B/MAP2K1/MAP2K2/WASF2/PTPN23/RABGAP1L/ACKR2/RPS6KC1/VPS41/RAB1A/TMEM127/CCDC53/RAP1A/COMMD1/SIAH1/VPS26A/RIN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66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-associated vesicle membran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0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DHHC17/HM13/SPPL2B/PKD1/SPPL2A/GPR89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60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speck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7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RP54/MAML1/SETD1B/CBX4/SF3A2/NSRP1/SRSF3/SUMO1/DDX46/ATXN2L/CLK3/PIAS3/ZMIZ1/THRAP3/GATAD2A/GPATCH2/SLU7/RBM39/KIAA1429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60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ML bod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0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SUMO2/SUMO1/SP100/HSF1/ELF4/MKNK2/TP53/SKI/LRCH4/DAXX/RGS14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52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intracellular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3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XPO1/DDX1/EPRS/NSRP1/HNRNPA1/HNRNPA3/ZFP36L1/HNRNPM/PA2G4/HNRNPH3/HNRNPUL1/HNRNPD/AGO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00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some membran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8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AF2/CPTP/PLEKHM2/SPPL2B/VPS52/VPS41/IRAK4/TMEM175/UBE2D3/SCYL2/TICAM1/ACAP2/COMMD1/GGA1/WDR44/VPS26A/GGA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563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crotubule cytoskelet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0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KAP5/VPS41/MID1IP1/TTLL3/KIF2C/EML3/CDC42EP2/NUDCD2/KIFAP3/SLAIN2/NDRG1/RBM39/CDK16/SPAST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01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vira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capsid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33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A3/HNRNPM/HNRNPH3/HNRNPUL1/HNRNPD/HNRNPA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55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integral component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umen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de of endoplasmic reticulum membran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22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13/SPPL2B/SPPL2A/CANX/CD74/TAPBP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23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cellular membrane-bounded organell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67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PF2/XPO1/PLXNA3/SLC37A4/PRRC2A/ELK3/CLTC/RRAGC/PECR/NUP214/BAG6/AGPS/POU2F1/ABCD3/SLC4A1AP/TMEM192/RUNX1/DPP7/GOLGA4/SCAMP2/MAML1/RPS6KC1/SPPL2A/MTA1/ATP13A3/MEF2D/ZDHHC17/BNIP2/ALDH1B1/ZMIZ1/CCDC53/TBRG1/YIPF3/SLU7/GGA1/VPS26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47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erinuclea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gion of cytoplasm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8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OV1/GALNT1/MTDH/CHERP/TRA2B/VPS54/VPS52/ARF5/MANF/PSMF1/PACSIN1/SLK/ATN1/COL4A3BP/ARHGAP1/ANP32A/NDRG1/RARA/TMEM192/USP33/UPF2/MAP2K2/CBL/PI4KB/ANXA4/RHBDD2/BNIP2/MAP1S/SCYL2/SERBP1/EIF4A2/TSC2/USO1/RAP1A/FAF1/WDR44/SRCAP/SPAST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23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ggresome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EID1/RAB11B/SEC62/XRN2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2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cellular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1/RAB5B/WASF2/BAP1/RAB1B/CLTC/RAB1A/TBC1D15/ARL5A/NUDCD2/EIF4EBP2/ATF6B/MOB3A/PLCB2/RAB27A/STX5/PLD2/ZNF100/PTGER4/ROCK1/PLXNB1/ROCK2/NUDT5/VPS41/PI4KB/NLRP1/MAST3/SH2D3C/PITPNM1/PRKD2/NKIRAS2/MAP3K12/MAP3K11/OSTF1/ZNF552/PI4KAP2/MAP4K2/PI4KAP1/ABI1/ARF5/SEC14L2/CD74/SEC63/TBC1D3B/PLCL2/IRAK4/KRAS/RHOBTB2/RAB11B/IL2RG/POM121C/RASA4/VPS39/RAB2A/GDI1/DVL3/SMG9/SRP54/IPO13/SMAD3/SAMHD1/RGS14/CDC25B/SH3BP5/RASSF5/MAPK14/ARAF/RAP1A/RIT1/RAP1B/ZNF764/GGA1/FAM126B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56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pBAF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B1/SMARCC2/SMARCD1/ARID1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7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e endosom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NKRD13D/ATG9A/KIAA0368/WASH1/MAP2K1/SNX14/MAP2K2/RAP1A/SPPL2A/TMEM192/ATP13A2/RAB27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09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N1/KMT2D/SETD1B/KMT2B/ZNF335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01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catalytic step 2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8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CAS2/HNRNPA3/HNRNPM/ISY1/SYF2/SLU7/SF3A2/SNRPE/HNRNPA1/SF3A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1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10/TBL1X/RERE/HDAC7/ELMSAN1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6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factor TFIID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4/TAF3/TAF6/TP53/TBP/TCEA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716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stress granul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YMPK/SUMO1/HSF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8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CAS2/HNRNPM/HNRNPH3/SLU7/SF3A2/SNRPE/SF3B4/HNRNPA1/SF3A1/RBM1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56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BAF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B1/SMARCC2/SMARCD1/ARID1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327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factor TFTC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TAF4/TAF6/TRRAP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1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WI/SNF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B1/SMARCC2/SMARCD1/ARID1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45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egral component of cytoplasmic side of endoplasmic reticulum membran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13/SPPL2B/SPPL2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01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catalytic step 1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CAS2/ISY1/SYF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13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daptor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P4M1/GGA1/GGA3/AP3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0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i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-Golgi network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CYL1/YIPF6/TRAPPC6B/KDELR1/GOLGB1/HOOK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37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crotubule plus-end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F2C/CKAP5/SLAIN2/MAPRE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2262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asome accessory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D14/PSMC6/PSMD12/PSMC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93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ORC1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S1/MLST8/LARP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7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crotubule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FC2/DYNC1LI2/MAP2K2/MTA1/MID1IP1/KLC2/RGS14/TTLL3/HOOK3/TPGS2/EML3/KIF2C/RASSF5/ATAT1/NAV1/MAP1S/NDRG1/MAPRE1/SPAST/HDAC6/MAP3K1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8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3/TMX1/PGS1/MTDH/SYVN1/HM13/KIAA0368/TMEM214/VAPB/WFS1/SLC37A4/SRP68/ABI1/SEC62/CANX/SEC63/MANF/TAPBP/TMF1/PSMF1/TRAPPC6B/KIFAP3/ANP32A/POU2F1/CREB3L2/TMEM192/KDELR1/VCPIP1/SREBF1/TMC8/UFSP2/YIPF6/MAP2K1/PTPN2/MAP2K2/TP53/CCDC47/SREBF2/BACE2/USO1/SPCS3/SUMF2/USP25/UBXN4/SPAST/SEL1L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59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proteasome complex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C6/PSMD12/PSMC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8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U2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nRNP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7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DC97/SF3A2/SNRPE/SF3A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7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utophagosome</w:t>
            </w:r>
            <w:proofErr w:type="spellEnd"/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BC1D17/ATG5/WASH1/ULK1/TICAM1/ATP13A2/USP3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1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6E-27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2M/PLEKHM2/VPS54/VPS52/MED25/MED24/NSRP1/CITED2/CLK3/BRPF3/LSM1/GNG4/RAB27A/CDCA3/OPA1/ROCK1/ROCK2/PTBP1/MED12/VPS41/PITPNM1/SPAG8/PPP1CA/TRAPPC8/SCYL2/CRTC2/OSTF1/RAD23A/PRRC2A/DUSP12/ARF5/NAA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5/CDC42EP2/ATN1/ISY1/IQSEC1/FRA10AC1/GIT1/DVL3/MAP2K1/MAP2K2/FOXRED2/PCNP/SRSF3/SYNE4/RERE/FGF7/TTC25/ELF4/SPI1/PCED1A/DAXX/C19ORF47/USP19/POMGNT1/C19ORF44/HSF1/TICAM1/SPG20/ANP32A/BRD4/SIK3/PGAP2/SYMPK/STX5/TMCO6/EXOSC9/TP53/ZNF687/MAPK1IP1L/LRRC29/PI4KB/WAS/ZNF335/MAST3/TAF15/BNIP2/EIF4A2/NAB2/PFDN4/TXN/USP21/USH1C/USP25/PARVA/MKNK2/ABI1/BCCIP/SF3B4/SRRT/SORBS3/NUP214/ZSCAN22/MMACHC/PPP2CB/CSDE1/EXOC4/RAB11B/PKD1/LIMD2/TCEA1/PPP3CA/USP33/TRIP12/ZNF564/UPF2/BRD2/ELAVL1/PHF12/SF3A2/SF3A1/NAE1/DOT1L/RLF/MEF2D/MNAT1/KIAA1143/RASSF5/RPL23/GSK3A/HNRNPUL1/ARAF/PLSCR3/SYF2/ZBTB4/DPM2/ZNF764/TCEB1/USP42/DUSP7/XPO1/CHERP/RBM15B/STK36/EIF5/CNOT3/TBP/PACSIN1/EIF4EBP2/CHIC2/NUDCD2/ATG5/ATF6B/SMARCD1/PGRMC2/DNAJC7/CTDSP1/MLST8/ATG9A/RELA/NUDT5/HDAC10/MTA1/RPS6KC1/CORO7/ARID1A/PA2G4/EP300/COPG1/THBD/FLAD1/XRN2/FBXO11/HMGB1/EID1/CAMTA2/ARFGAP3/ADAMTSL4/SETD1B/PPIL2/HNRNPM/AKT1S1/NIPBL/SMARCB1/RPL9/TTYH2/GMPPA/TMA16/HNRNPD/ARHGDIA/SMG9/TAF4/TAF3/TAF6/NIN/CCPG1/MICU2/MEA1/SMG7/SPPL2B/SPPL2A/HNRNPH3/OTUB1/DYRK1B/SMARCC2/TSC2/ATF7/HDAC7/HDAC6/SEL1L/NDUFAF5/RAI1/E2F4/FOSL2/LYAR/ARID4B/GABBR1/BAP1/RGP1/TMF1/KIF2C/ALAS1/SUCLA2/LBR/PTGER4/LIMK1/ATP6V1H/STXBP3/MID1IP1/HMGA1/ATP6V1D/TMEM242/SH2D3C/NCOA5/CPSF7/MAPRE1/CARM1/KDM6B/EPN1/WIZ/DPF2/KMT2D/GPSM3/KMT2B/PPM1B/SEC63/CCDC120/SELPLG/VPS36/NFATC1/ALKBH6/RSG1/PDCD11/TMC8/FLT4/CBL/ANXA1/SAMHD1/SMC2/ANXA4/CDC25B/SMC4/CLPTM1/RNF115/FAF1/JAK3/GGA1/TBL1X/GGA3/HM13/PRR14/PRR13/VAPB/SRP68/PTPN23/RAB1B/RAB1A/HOOK3/AGPS/COL4A3BP/KIFAP3/RARA/PELI2/FAM103A1/CFI/CLNS1A/RPP25/PLD2/RARG/CD3E/UBR2/AP4M1/TMEM150A/HES1/CD37/FAM86C1/NOP2/RFC1/FBXL8/PIAS3/SERBP1/TBRG1/NEK8/LRCH4/BLCAP/CD74/UHMK1/HNRNPA3/VRK1/R3HCC1L/KRAS/ACD/GYS1/POLM/SLC4A1AP/OLFM2/SRP54/UFSP2/HPCAL1/MAML1/FAM111A/CREBBP/DDX1/EPRS/SMAD3/SKI/HNRNPA1/ATP13A2/PTPN11/RNF7/RIT1/ENG/PPARD/RAB5B/KIAA0368/ATP5B/WASF2/ANKRD10/SHOC2/MLH3/NFKB2/TERF2IP/KCNIP2/CANX/ARL2BP/WBP2/BAG6/BAG3/TRAPPC6B/GOLGA4/TOMM34/ZFP36/CCNF/DNAJC21/LENG8/ZDHHC17/SIAH1/RBM39/MAP3K14/SRCAP/MAP3K12/TOP3B/MAP3K11/RIN3/USP7/MTDH/WASH1/KLC2/CIC/ZFP36L1/SUMO2/SUMO1/ATXN2L/AGO1/FASN/GATAD2A/ABCD3/MLLT1/AATF/MLLT6/BAZ2A/RAB2A/BCAS2/GDI1/IPO13/DLGAP4/C12ORF43/ANKRD40/PSMD14/MAPK14/ARSA/APBB3/UBXN4/TOB2/FAM126B/RBM17/GOLGB1/PLXNA3/WFS1/FAM189B/CBX4/GUCD1/CBX6/TAPBP/TBC1D15/GABPB1/ANKRD54/TBC1D17/SCLY/SPRED2/RBCK1/IFRD2/SCAMP2/PLXNB1/USP1/TNFRSF14/FGF21/IGSF8/USO1/C1ORF189/RIPK3/SLU7/VPS26A/SNRPE/GPN1/SYVN1/SRM/PNPT1/MAP4K2/ELK1/SNX4/COPS7B/ELK3/TRRAP/SRF/FTH1/RRAGC/IRAK4/UBE2D3/PSMB1/NDRG1/SSX2IP/RUNX1/THAP11/SREBF1/HAVCR2/YIPF6/PTPN2/CKAP5/ABHD14B/TS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/SUGT1/SREBF2/ATE1/AK8/PSMC6/PHF2/PHF1/TMEM8A/ULK1/SLAIN2/PSMC1/YIPF3/RAP1A/RAP1B/GPATCH4/SCMH1/CDK18/HPS3/CLTC/LARP1/MEN1/PIGK/SLK/CCDC43/CDIP1/PAK4/ARHGAP1/ZYX/CDK16/CSK/PSMD7/SP100/FOXJ2/LDB1/NOL8/MINK1/CCDC47/PFKM/NLRP1/EIF4G2/PRKD2/DDR1/ZMIZ2/CCDC53/COMMD1/KPNA3/COMMD6/SPAST/RUSC1-AS1/UTP3/GLTSCR1/TNF/XIAP/LMF2/TRA2B/HCFC1/PPP3R2/PSMF1/CENPA/POU2F1/IL2RG/RSL24D1/POM121C/PIK3R2/SYNPO/NDUFA4/KAT2A/ZBTB7A/DTX1/ATXN7L1/FAM188A/SIRT6/RGS14/SH3BP5/MAP1S/THRAP3/IRF2/TMEM86B/SH3BP1/ARAP3/CDK20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482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ly(A) R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89E-1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ERP/RBM15B/EIF5/SRP68/NSRP1/CLK3/DHX34/FAM103A1/LSM1/SAMD4B/RPP25/CLNS1A/ROCK2/PTBP1/PA2G4/NOP2/SERBP1/LLPH/USO1/DNTTIP2/XRN2/HMGB1/PNPT1/PRRC2A/MANF/HNRNPA3/HNRNPM/DDX46/SPATS2/HNRNPD/ISY1/MEPCE/SRP54/DDX1/HNRNPA1/SRSF3/HNRNPH3/R3HDM2/PSMC1/PPRC1/GPATCH4/ZNF385A/FBRSL1/LYAR/CLTC/CANX/LARP1/FAM133B/ANP32A/ZYX/LBR/ZFP36/EXOSC9/NOL8/CCDC47/DNAJC21/EIF4G2/TRNAU1AP/FAM120A/TAF15/NCOA5/EIF4A2/TXN/CPSF7/NOL10/RBM39/MAPRE1/TOP3B/KIAA1429/UTP3/RBM34/MTDH/TRA2B/BCCIP/SF3B4/SEC63/ZFP36L1/SRRT/SUMO2/SUMO1/ATXN2L/CSDE1/AGO1/FASN/AATF/USP36/UNK/RTCA/PDCD11/CS/ELAVL1/PPP1R10/SF3A2/SF3A1/RPL23/HNRNPUL2/HNRNPUL1/THRAP3/SYF2/GOLG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68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romati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4E-07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N1/CRTC2/CAMTA2/FOSL2/CBX4/BAP1/HCFC1/ELK1/NFKB2/MLH3/CIC/CITED2/MEN1/NIPBL/CENPA/SMARCD1/HNRNPD/BRD4/KAT2A/SREBF1/BRD2/LDB1/RELA/CREBBP/TP53/MBD6/MED12/DDX1/MTA1/SKI/SIRT6/PHF12/HMGA1/EP300/PHF1/NCOA5/SMARCC2/MNT/KDM6B/RERE/HDAC7/ATAD2B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13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factor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8E-07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HMGB1/CAMTA2/PPARD/E2F4/STK36/MED25/FIGLA/TBP/DAXX/SRF/SORBS3/SUMO1/HNRNPD/RARA/RUNX1/ELMSAN1/KAT2A/TAF4/PDCD11/SP100/RELA/CREBBP/TP53/SMAD3/HMGA1/DOT1L/HES1/EP300/NAB2/ATF7/PPRC1/APBB3/TBL1X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1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7E-06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MTDH/HCFC1/NFKB2/ARL2BP/CITED2/SMARCB1/SMARCD1/RARA/SERTAD2/KAT2A/TAF4/SP100/DTX1/MAML1/CREBBP/MED12/MTA1/ARID1A/EP300/PHF2/DYRK1B/THRAP3/SMARCC2/RIPK3/USP21/MNT/CARM1/SRCAP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67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kinase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2E-05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DK18/STK36/MKNK2/MAP4K2/RPS6KB2/IRAK4/SGK223/VRK1/CLK3/COL4A3BP/PAK4/CDK16/SIK3/PDK2/MAP2K1/ROCK1/LIMK1/MAP2K2/RPS6KC1/MINK1/DDR1/PRKD2/C19ORF35/SCYL1/SCYL2/MAPK14/DYRK1B/ARAF/RIPK3/NEK8/MAP3K14/CDK20/MAP3K12/MAP3K1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67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serine/threonine kinase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5E-04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DK18/STK36/MKNK2/MAP4K2/RPS6KB2/UHMK1/IRAK4/VRK1/SLK/CLK3/PAK4/CDK16/SIK3/MAP2K1/ROCK1/LIMK1/ROCK2/MAP2K2/RPS6KC1/MINK1/MAST3/PRKD2/ULK1/GSK3A/MAPK14/DYRK1B/ARAF/RIPK3/NEK8/MAP3K14/CDK20/MA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3K12/MAP3K1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864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dherin binding involved in cell-cell adhesion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6E-04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PB/EIF5/WASF2/HCFC1/ABI1/KLC2/RAB1A/LARP1/ATXN2L/SLK/BAG3/PAK4/ARHGAP1/FASN/RAB11B/NDRG1/STX5/CKAP5/CBL/ANXA1/LYPLA2/EIF4G2/SCYL1/SERBP1/USO1/MAPRE1/PARV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84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hio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-dependent ubiquitin-specific protease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47E-04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USP19/OTUB1/USP1/USP21/BAP1/USP36/USP25/USP42/FAM63B/USP33/VCPIP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05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8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MTDH/PIAS3/RELA/FAF1/COMMD6/ANXA4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0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factor activity, sequence-specific D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6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U6F1/AEBP1/PPARD/RAI1/FOSL2/E2F4/ARID4A/SPI1/TBP/NFKB2/CITED2/GABPB1/HSF1/ATF6B/CREB3L2/SPIB/RARA/ELMSAN1/RARG/RELA/TP53/MTA1/HMGA1/HES1/PA2G4/MNT/HMGB1/ZNF552/KMT2B/ELK1/HCFC1/ELK3/SRF/ZFP36L1/NPAS1/TSC22D2/ZSCAN22/POU2F2/GATAD2A/POU2F1/MLXIP/AATF/RUNX1/PLAGL2/NFATC1/ZNF564/SREBF1/IKZF4/TAF4/TAF6/CREBBP/CBL/SMAD3/SREBF2/MEF2D/PHF1/ATF7/IRF2/SCMH1/NFIC/RERE/GOLG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421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regulatory region D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8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NF564/IKZF4/KMT2D/TNF/ARID4A/RELA/ARID4B/TP53/CBX4/SMAD3/TBP/ZNF335/SREBF2/MEN1/GABPB1/ATF6B/CREB3L2/TBL1X/CARM1/ELMSAN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1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repress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6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ID1/AEBP1/SP100/LDB1/CBX4/MTA1/SIRT6/SKI/ELK3/DAXX/CITED2/ATN1/NAB2/MNT/RARA/RUNX1/TBL1X/TOB2/HDAC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978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NA polymerase II core promoter proximal region sequence-specific D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5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PF2/E2F4/FOSL2/ELF4/SPI1/FIGLA/ELK1/TBP/NFKB2/ELK3/SRF/HSF1/SMARCB1/POU2F2/CREB3L2/AGO1/SREBF1/ZBTB7A/ZNF100/FOXJ2/RELA/SMAD3/SKI/SREBF2/MEF2D/SMARCC2/ATF7/NFIC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6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tide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05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INT3/RBM34/RBM15B/SETD1B/TRA2B/SF3B4/HNRNPA3/SRRT/HNRNPM/R3HCC1L/HNRNPD/DXO/NOL8/PTBP1/ELAVL1/VDAC3/ATP13A2/HNRNPA1/SRSF3/TRNAU1AP/HNRNPH3/TAF15/CPSF7/PPRC1/RBM39/PABPC1L/RBM1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09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ator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14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GDI1/A2M/ARFGAP3/TBC1D3F/PLXNB1/SIPA1L3/RABGAP1L/RGS14/TBC1D3B/TBC1D15/CDC42EP2/TBC1D17/BNIP2/ACAP2/TSC2/ARHGAP1/ARAP3/SH3BP1/RASA4/ARHGDIA/PIK3R2/RIN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phosphatase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6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MAPK14/FLT4/TP53/SHOC2/JAK3/CSK/AP3B1/PIK3R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057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ysine-acetylated histone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60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RD2/BRD4/CARM1/BAZ2A/ATAD2B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62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ubiquitin protein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igase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17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HM13/WASH1/WFS1/DTX1/RELA/TP53/SMAD3/TNFRSF14/SKI/TMEM189/DAXX/NAE1/SUMO2/USP19/SUMO1/PA2G4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/BAG6/OTUB1/SPG20/FAF1/USP25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2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R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11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ZFP36L1/HNRNPA3/TRA2B/ELAVL1/CLUH/SLC4A1AP/TSN/NSRP1/LSM1/DXO/UHMK1/SAMD4B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203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53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20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TAF3/EP300/SMARCB1/CREBBP/TP53/BRD4/DAXX/ZNF385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00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DP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42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SRP54/KRAS/RAB5B/RAB11B/RAP1B/RRAGC/RAB27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07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eat shock protei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02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HSF1/LIMK1/DNAJC7/FAF1/DAXX/TOMM34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748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N-terminus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30E-03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N1/STX5/MNAT1/NIPBL/MAP2K1/PIAS3/RELA/TP53/EXOC4/KCNIP2/DAXX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2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ingle-stranded R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HMGB1/ANXA1/AGO1/CBX4/HNRNPA1/CBX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92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RNA 3'-UTR AU-rich regio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ZFP36L1/HNRNPD/ELAVL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645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hio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-dependent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tiny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hydrolase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6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USP19/USP1/USP21/FAM188A/USP36/USP25/USP42/USP3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56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transporter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GAP2/ARFGAP3/TMCO6/IPO13/USO1/RAP1A/KPNA3/SEC62/VPS26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02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C-terminus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7/MAP2K1/MED12/MID1IP1/PFKM/SREBF2/EP300/NIPBL/PIAS3/PPP2CB/SIAH1/MAPRE1/CSK/TBL1X/KPNA3/VPS3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826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T2A/HES1/MEF2D/CAMTA2/NIPBL/RELA/HNRNPD/HDAC10/RARA/SRF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kinase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PN23/CLTC/DAXX/VRK1/HSF1/TICAM1/GYS1/SPRED2/PKD1/SREBF1/ZFP36/MAP2K1/PTPN2/CD3E/RELA/MAML1/TP53/SMAD3/ELAVL1/SKI/WAS/RGS14/CDC25B/ZBTB4/FAF1/HDAC7/MAP3K1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361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ctivating transcription factor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F2D/EP300/WFS1/RELA/HDAC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27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inc io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EBP1/PPARD/RAI1/AGTPBP1/MAN2B2/BRPF3/RBCK1/RARA/ZYX/SP100/RARG/LIMK1/TP53/MTA1/MMP17/VPS41/UBR2/DNAJC21/MAN2A2/ZDHHC17/EP300/TAF15/PIAS3/ZMIZ2/ZMIZ1/SLU7/SIAH1/RNF26/FBXO11/DPF2/KMT2D/SYVN1/XIAP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MT2B/DUSP12/ZDHHC18/RABGGTA/ACE/GATAD2A/LIMD2/TCEA1/MLLT6/THAP11/BAZ2A/USP33/TAF3/ZMYM3/DTX1/CREBBP/CBL/SMAD3/SAMHD1/SIRT6/SKI/PHF12/SF3A2/ATP13A2/RLF/MNAT1/RNF44/PHF2/RNF115/RNF7/PHF1/ZNF385A/RERE/HDAC6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50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aspartic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eptid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,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membran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leav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13/SPPL2B/SPPL2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403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complex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SREBF1/GIT1/RELA/WASF2/ABI1/TSN/ANKRD54/MTHFR/PPP1CA/KRAS/ULK1/BAG3/RIPK3/RAP1A/RAP1B/TCEB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16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lomeric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D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7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PF2/ACD/SMG7/HNRNPD/TERF2IP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domain specific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2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1/SP100/E2F4/MED12/SKI/NLRP1/PTPN11/HNRNPM/ATN1/RFC1/POU2F2/PKD1/RARA/FAF1/SSX2IP/TBL1X/RAB27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20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al activator activity, RNA polymerase II distal enhancer sequence-specific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LA/SPI1/HCFC1/HMGA1/NFATC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37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ligand-dependent nuclear receptor 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MIZ2/THRAP3/PPRC1/MED12/MED24/CARM1/HMGA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80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itamin D receptor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HRAP3/MED12/MED24/TOB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008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romo shadow domai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IPBL/SP100/LBR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43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-phosphatidylinositol 4-kinase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4KAP2/PI4KAP1/PI4KB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70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receptor signaling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in serine/threonine kinase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LK/MAP2K1/MAP2K2/PAK4/MAP4K2/MINK1/MAP3K14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78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SUMO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8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UMO2/PIAS3/CBX4/HDAC7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713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4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DI1/TBC1D15/TMEM127/ULK1/ACAP2/VPS52/RABGAP1L/NDRG1/RGP1/TBC1D3B/RIN3/RABGGT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12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cription cofactor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8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P300/THRAP3/CREBBP/DDX1/MED12/MED24/TRRAP/TMF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712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H3 domain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H3BP5/OSTF1/DTX1/CD3E/WASF2/PLSCR3/ARHGAP1/CBL/ABI1/SH3BP1/WAS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23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entromeric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D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F2C/CENPA/MLH3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695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gulator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PSM3/PCP2/WAS/ARL2BP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7091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U-rich element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P36/ZFP36L1/EXOSC9/ELAVL1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979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NA polymerase II core promoter sequence-specific D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3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P300/HSF1/SPI1/ZNF277/TBP/ZNF335/WBP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490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romatin DNA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0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P300/RELA/SMAD3/RARA/SRF/KDM4D/WBP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757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, transferring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lycosy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groups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1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4GALT1/MFNG/GALNT1/B4GALT3/GALNT7/PIGB/DPM2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92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9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PN1/RAB2A/SRP54/OPA1/RAB5B/EIF5/ARF5/RAB1A/RRAGC/KRAS/MTG1/RAB11B/RAP1A/RIT1/RAP1B/NKIRAS2/RAB27A</w:t>
            </w:r>
          </w:p>
        </w:tc>
      </w:tr>
      <w:tr w:rsidR="007C0175" w:rsidRPr="007A14EF" w:rsidTr="008B3497">
        <w:tc>
          <w:tcPr>
            <w:tcW w:w="959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23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24</w:t>
            </w:r>
            <w:r w:rsidR="008604AB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P binding</w:t>
            </w:r>
          </w:p>
        </w:tc>
        <w:tc>
          <w:tcPr>
            <w:tcW w:w="851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0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95E-02</w:t>
            </w:r>
          </w:p>
        </w:tc>
        <w:tc>
          <w:tcPr>
            <w:tcW w:w="9072" w:type="dxa"/>
          </w:tcPr>
          <w:p w:rsidR="0056194D" w:rsidRPr="007A14EF" w:rsidRDefault="0056194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FC2/DYNC1LI2/CDK18/STK36/ATP5B/RPS6KB2/MLH3/TTLL3/KIF2C/CLK3/SLK/PAK4/DHX34/CSK/CDK16/SUCLA2/SIK3/ROCK1/LIMK1/ROCK2/TP53/MINK1/RPS6KC1/PFKM/PI4KB/NLRP1/MAST3/PRKD2/DDR1/RFC1/SCYL1/SCYL2/EIF4A2/RIPK3/NEK8/YME1L1/MAP3K14/FLAD1/SRCAP/SPAST/MAP3K12/MAP3K11/PGS1/MKNK2/MAP4K2/UHMK1/PFAS/IRAK4/SGK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3/VRK1/UBE2D3/KRAS/DDX46/ABCD3/GK5/RUNX1/RTCA/PDK2/MAP2K1/MAP2K2/FLT4/DDX1/EPRS/ATP13A3/ATP13A2/SMC2/SMC4/AK8/PSMC6/GSK3A/ULK1/DYRK1B/MAPK14/ARAF/PSMC1/THRAP3/JAK3/CDK20/ATAD2B</w:t>
            </w:r>
          </w:p>
        </w:tc>
      </w:tr>
    </w:tbl>
    <w:p w:rsidR="00793868" w:rsidRPr="007A14EF" w:rsidRDefault="00793868" w:rsidP="0056194D">
      <w:pPr>
        <w:rPr>
          <w:rFonts w:ascii="Times New Roman" w:hAnsi="Times New Roman" w:cs="Times New Roman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793868" w:rsidRPr="007A14EF" w:rsidRDefault="00793868" w:rsidP="0056194D">
      <w:pPr>
        <w:rPr>
          <w:rFonts w:ascii="Times New Roman" w:hAnsi="Times New Roman" w:cs="Times New Roman"/>
          <w:sz w:val="24"/>
        </w:rPr>
      </w:pPr>
      <w:r w:rsidRPr="007A14EF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 w:rsidR="00D42177">
        <w:rPr>
          <w:rFonts w:ascii="Times New Roman" w:hAnsi="Times New Roman" w:cs="Times New Roman" w:hint="eastAsia"/>
          <w:sz w:val="24"/>
        </w:rPr>
        <w:t>2</w:t>
      </w:r>
      <w:r w:rsidR="0050726A" w:rsidRPr="007A14EF">
        <w:rPr>
          <w:rFonts w:ascii="Times New Roman" w:hAnsi="Times New Roman" w:cs="Times New Roman"/>
          <w:sz w:val="24"/>
        </w:rPr>
        <w:t xml:space="preserve"> GO enrichment and DEGs at</w:t>
      </w:r>
      <w:r w:rsidR="008554B0" w:rsidRPr="007A14EF">
        <w:rPr>
          <w:rFonts w:ascii="Times New Roman" w:hAnsi="Times New Roman" w:cs="Times New Roman"/>
          <w:sz w:val="24"/>
        </w:rPr>
        <w:t xml:space="preserve"> </w:t>
      </w:r>
      <w:r w:rsidR="0050726A" w:rsidRPr="007A14EF">
        <w:rPr>
          <w:rFonts w:ascii="Times New Roman" w:hAnsi="Times New Roman" w:cs="Times New Roman"/>
          <w:sz w:val="24"/>
        </w:rPr>
        <w:t>discharge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2552"/>
        <w:gridCol w:w="851"/>
        <w:gridCol w:w="851"/>
        <w:gridCol w:w="9072"/>
      </w:tblGrid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rm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6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phosphoryl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3E-05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FASTKD1/ZAK/PDGFB/PHKB/PASK/MAP4K2/MAP4K1/FER/RIOK1/ST3GAL1/IRAK3/SBK1/COL4A3BP/LMTK3/CDK16/CHUK/TEC/CSNK1A1/ADAM10/SGK3/ROCK1/ROCK2/PIK3CD/RPS6KC1/MINK1/RAF1/CCNC/SMAD2/STK3/CDC25B/IKBKE/SCYL2/DYRK1B/ERN1/GRK6/BMP2K/MAPK9/LRRK2/PRKD3/NRBP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6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diated signal trans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1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GDI1/PLD1/VAV3/ARHGEF18/TRIM23/RAB1A/RALGDS/RABL2B/SH2D3C/SH2D3A/RAB18/MFHAS1/RASGRP2/SOS2/ARHGAP1/RHOT1/RHEB/RIT1/ARL8B/LRRK2/AGAP2/RHOF/NKIRAS1/RAB21/RAB27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8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cellular protein transport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7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STX7/RPGR/XPO6/AP1G2/AP4E1/TBC1D10A/VPS45/STAM2/VPS41/IPO8/NAPB/CD74/EVI5/ANKRD50/IPO4/USO1/SLU7/APPBP2/EHD1/TNPO2/SNX13/SYTL1/VPS26A/AP3B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4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kinase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0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NF/NLRC3/ROCK1/ROCK2/TBK1/MAP3K14/TIAF1/NKIRAS1/AZI2/CHUK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6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complex assembl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20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KMT2A/CD3E/CAPZA2/TP53/SLC9A3R1/SKAP2/HMGA1/LLGL1/CD74/TAPBP/MDM2/ZW10/APC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92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umoylation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5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4/TP53/MTA1/SMC6/NUP188/RANGAP1/BRCA1/SENP2/NUP210/MDM2/NSMCE2/NUP54/SCMH1/HDAC7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461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ellular protein localiz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3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IN3A/NIPBL/TP53/ARMCX3/ZDHHC18/AXIN2/LRRK2/RRAGB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38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RNA 3'-splice site recogni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6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F1/ISY1/SLU7/SF3A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16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asome-mediated ubiquitin-dependent protein catabolic process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3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TP53/MTA1/RNF187/RFFL/EDEM3/ATXN3/RNF44/RMND5A/PSMA6/UBXN2B/BTBD1/PPP2CB/PSMD1/SIAH1/SPOPL/PSMD6/UBE2D1/APC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11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 cell activ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0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NLRC3/CD3E/PIK3CD/SMAD3/FOXP3/AZI2/IFNAR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89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3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Y2/PPARD/TNF/FOXK1/PDGFB/KMT2A/CRLF3/PPM1A/FOXO1/RORC/ELK1/MED24/RNF187/TFAM/WNT1/SFR1/NR1D1/GATA3/ASPH/RUNX1/DNAJC2/NFATC1/PCBD2/RELA/TP53/MED12/SMAD3/SMAD2/FOXP3/HMGA1/BRCA1/IFNAR1/BTBD8/DYRK1B/SMARCC2/KLF2/PBX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03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 organiz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32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RAB2A/ATL2/UBXN2B/USO1/VMP1/LRRK2/RAB1A/ZW10/ATP8B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996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signal trans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32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SH2D3C/VAV3/SH2D3A/GATA3/ARHGAP1/CNTNAP1/SKAP2/PAG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503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transport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59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ENY2/SLC15A2/SNX14/VPS54/KIAA0196/UNC50/PTPN23/SNX4/HOOK3/SFT2D1/DNAJC13/NUP210/KIAA1033/EXOC6/AGAP2/RAB21/ZW10/RAB2A/GDI1/VTA1/CORO7/VPS8/SENP2/SCFD1/PLEKHF2/CHMP1B/RAB18/ATG4C/IPO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71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interleukin-6 pro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13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RAK3/TNF/NLRC3/HGF/KLF2/FOXP3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78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tinatio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involved in ubiquitin-dependent protein catabolic process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20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ZR1/RNF217/RFFL/KLHL8/RMND5A/HUWE1/BTBD1/MDM2/SIAH1/ITCH/RCHY1/SPOPL/UBE2D1/RNF146/TRIP1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5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21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VPS29/WNT10A/LZTS2/TCF7/LDB1/PPM1A/SLC9A3R1/SENP2/WNT1/AES/GRK6/NDRG2/AXIN2/VPS26A/RNF146/APC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48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type I interferon pro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61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LRC5/IKBKE/TBK1/IRF3/ITCH/TAX1BP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98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istone H4-K16 acetyl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JADE2/KMT2A/KANSL3/HCFC1/KANSL1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334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negative 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icellula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tight junction assembl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54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ositive 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7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PDGFB/AGFG2/ARHGAP19/RANGAP1/RGP1/LLGL1/RASGRP2/SOS2/ARHGAP1/IL2RG/SHC1/AXIN2/AGAP2/RASA1/ELMOD2/ARHGDIA/FGD4/GIT1/GDI1/VAV3/ARHGEF1/RPGR/MCF2/ARHGEF18/ARHGAP29/DENND1C/RGS14/RALGDS/FNIP1/LAT/SH2D3C/SH2D3A/SBF1/BNIP2/TBCD/LRRK2/SNX13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6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protein signal trans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PLD1/MAPK14/RASGRP2/TP53/SDCBP/SHC1/RIT1/RALGDS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667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sponse to antibiotic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CCR4/PPP2CB/TP53/MDM2/SKI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09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protein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ENP2/ACE/AES/TMC8/ROCK1/PDGFB/LRRK2/USP33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204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negative regulation of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trinsic apoptotic signaling pathway via death domain receptors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CFLAR/RAF1/RFFL/HGF/BRCA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085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 cell receptor signaling pathwa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CD3E/RELA/PIK3CD/FOXP3/LAT/PSMA6/GATA3/PSMD1/LIME1/PSMD6/UBE2D1/CHUK/PAG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020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omotrimerization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SKI/SKIL/SIGMAR1/MGST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1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utophag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2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PIK3CB/STAM2/VTA1/FOXO1/VPS41/RAB1A/ATG4C/RB1CC1/ULK3/VMP1/LRRK2/DRAM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053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K63-linked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4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3/USP8/FAM175B/USP20/USP33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50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gative regulation of myosin-light-chain-phosphatase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0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10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K48-linked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3/USP8/FAM188A/USP20/USP33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5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JNK cascad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H2D3C/TNF/SH2D3A/MAP2K4/MAP4K2/MINK1/MAPK9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55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cellular signal trans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0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ZAK/MAP4K2/MAP4K1/FER/PLCH2/SHC1/PLCD1/RASA1/PAG1/TEC/NFATC1/SGK3/MCF2/RAF1/MINK1/SMAD2/ARHGAP29/STK3/RGS14/LAT/MAPK14/PRKAR1A/DGKZ/SDCBP/LRRK2/PRKD3/NRBP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86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utoubiquitination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RNF141/MDM2/RNF187/RCHY1/BRCA1/RNF146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6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ho protein signal trans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HGEF1/ROCK1/ROCK2/ARHGAP1/ARHGAP29/ARHGDIA/CHUK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61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ipose tissue development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DYRK1B/SPG20/RORC/ACAT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484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skeletal muscle satellite cell prolifer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2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FLAR/PPARD/PAXBP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02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regulation of Rho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tein signal trans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0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VAV3/ARHGEF1/MCF2/ARHGEF18/SOS2/RAF1/ARHGDIA/FGD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809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c-epsilon receptor signaling pathwa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4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PIK3CB/RELA/MAP2K4/FER/LAT/PSMA6/PSMD1/MAPK9/SHC1/PSMD6/UBE2D1/CHUK/TEC/NFATC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1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poptotic process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5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AND6/TRAF1/PACS2/PPARD/KMT2A/ADORA2A/TNFRSF25/GPR65/FOXO1/CXCR3/RFFL/PTRH2/PPP2CA/ITCH/DDIAS/CFLAR/AIMP1/MAP2K4/TP53/RAF1/FAM188A/ELMO3/BRCA1/STK3/TAX1BP1/FXR1/RNF130/TRIM35/BNIP2/MAPK14/PLSCR3/IRF3/SIAH1/APAF1/TIAF1/DRAM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98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istone H4-K8 acetyl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JADE2/KANSL3/HCFC1/KANSL1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98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istone H4-K5 acetyl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JADE2/KANSL3/HCFC1/KANSL1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51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tin-dependent protein catabolic process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3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8/UBR3/RFFL/ATXN3/PSMA6/CUL9/UCHL5/USP20/USP36/SIAH1/ITCH/UBE2D1/USP15/USP33/FBXO1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66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IF-dependent toll-like receptor signaling pathwa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7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KBKE/TBK1/IRF3/UBE2D1/CHUK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314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establishment of endothelial barrier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2290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lectron transport chai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S4/ETFDH/CYB56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25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rowth hormone secre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TBP4/CDK16/RAB1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05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regulation of sma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diated signal transduc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2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DI1/VAV3/MCF2/ARHGEF18/ARHGAP1/SOS2/ARHGAP19/RHOT1/ARHGAP29/RHOF/ARHGDIA/FGD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03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crovillus assembl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2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NK1/RDX/FXYD5/SLC9A3R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000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establishment of protein localization to plasma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2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OCK1/ROCK2/RDX/SLC9A3R1/FAM126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22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crotubule cytoskeleton organiz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ATXN3/CUL9/ATXN7/TBCE/FER/MARK3/PPP2R3C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87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omeostasis of number of cells within a tissu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8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MT2A/VPS54/CSF1/FH/FLT3LG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80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tumor necrosis factor-mediated signaling pathwa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2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TNF/TAX1BP1/CHUK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62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gene express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0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NT10A/PPARD/TNF/PDGFB/ROCK2/PIK3CB/CD3E/CSF1/PIK3CD/TP53/SMAD3/HCFC1/ITGA3/RDX/BRCA1/MAPK14/MAPK9/MDM2/RAB27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55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th-inducing signaling complex assembl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NF/RAF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06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programmed cell death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RARG/LRRK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11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onocyte activ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AM10/CSF1/ADAM9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086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egulation of T cell activat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SIT1/PAG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200064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sitive regulation of early endosome to late endosome transport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PN23/RDX/RAB2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200021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positive 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noikis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1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ES/PTRH2/MYBBP1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2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tosol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4E-08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SCPEP1/XRCC4/VPS54/PPP2R5D/RNF217/RANGAP1/RAB1A/HOOK3/COL4A3BP/ROCK1/ROCK2/PIK3CB/PIK3CD/UBR2/VPS41/MARK3/CEP162/RAB18/HUWE1/FBXL8/MAPK9/HSD17B11/ADSS/RFFL/HNMT/IDH1/FH/GIT1/SRP54/MAP2K4/NPL/SMAD3/FAM213B/SMAD2/TAX1BP1/DENND1C/PTPN12/GBE1/RHEB/RANBP10/PHKB/COPS4/EVI5/PBXIP1/EEF2K/ARHGEF1/ARHGEF18/SNUPN/ZDHHC8/PIK3C2B/CNOT10/TP53/ATP6V1C1/RAB11FIP3/CHMP1B/BNIP2/SIAH1/MAP3K14/SDCCAG8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P8/KIAA0196/PPP6R1/EEA1/KLC2/FBF1/SORBS3/RB1CC1/PPP2CA/SOS2/PPP2CB/ABCD3/EXOC6/LYPLAL1/MTMR6/RASA1/TRIP12/CSNK1A1/GDI1/PDS5B/AIMP1/MCF2/VTA1/AMBRA1/MAPK14/DUSP7/FAM126A/TBK1/IL18/CAPZA2/FOXO1/CNOT6/KLHL2/NLRC5/UBXN2B/DERA/ITCH/DNAJC3/DNAJC2/NANP/RNF146/CMAS/RELA/PCTP/CORO7/LYPLA1/STK3/PSMA6/USO1/TESK1/SDCBP/LRRK2/VPS26A/NRBP2/SNRPG/ME1/PACS1/TRAF1/TRAF2/FZR1/STAM2/RIOK1/PTRH2/RRAGB/NDRG1/NDRG2/AXIN2/UBE2D1/ARHGDIA/TEC/FGD4/PTPN7/CFLAR/VAV3/TBC1D10A/GALT/EVL/TRIM62/KCTD7/IKBKE/SARM1/PRKAR1A/RHOT1/FPGT/CRYZL1/KYNU/METAP2/AGTPBP1/DICER1/ECHDC1/ARHGAP19/EDC4/NIPSNAP3A/RGP1/FER/SKAP2/PRMT3/MKLN1/PSMD1/ARHGAP1/MKKS/SHC1/PSMD6/RHOF/CHUK/ZW10/SGK3/MINK1/STXBP3/ARHGAP29/IPO8/HMGA1/ATP6V1D/RFWD2/ATG4C/NUCB2/UCHL5/MDM2/UGP2/VPS29/PRKCZ/TNFRSF25/SNX16/PPM1A/PAXBP1/SEC62/TFAM/TUBGCP6/RASGRP2/HSPA4/INPP5E/PLCD1/APC/NFATC1/MTHFD2L/FLT3/CENPQ/RAF1/MEMO1/RALGDS/CDC25B/AMDHD2/ATXN3/SCFD1/IRF3/APAF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2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7E-08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PLXNA3/SLC44A1/CHERP/IL9R/PDGFB/AP1G2/CAPZA2/PPP1R21/HBS1L/CNOT6/TAPBP/ST3GAL1/RNF141/FAM49B/AGPS/ITCH/ASPH/DNAJC3/PLD1/CMAS/UBIAD1/MED12/RPS6KC1/CORO7/VPS41/IL11RA/LPCAT4/PNPLA8/PNKP/IGSF8/CD37/HUWE1/MED15/TELO2/USO1/PCMTD1/SDCBP/SLU7/CPD/ARL8B/BIN1/MYBBP1A/XRN2/TPST1/ORAI1/AGFG2/ADORA2A/MAP4K1/SNX4/RFFL/FXYD5/PTRH2/CD74/CALU/ACE/PELP1/ITGB7/ITGAV/SLC30A5/PRPF40A/GIT1/GOLIM4/EVL/HGF/AK6/FXR1/LAT/LAMP2/ATP6V0E2/PRKAR1A/RHOT1/GRK6/RHEB/RIT1/IER3IP1/ATL2/LRRC8C/EDC4/NUP188/ALG6/RGP1/FLT3LG/DNAJC13/P4HA1/PSMD1/AGAP2/LBR/IFNGR1/NDUFS1/ZW10/AP3B1/ANO10/ADAM10/CNOT10/CDC5L/MAN1A1/LMBRD1/SLC9A3R1/LMBRD2/ATP6V1D/TMEM38B/CD163/SH2D3C/SEMA4F/DEF6/IPO4/SERPINB1/NKIRAS1/C16ORF58/GALNT3/PREP/PRKCZ/GALNT1/TNF/GALNT7/CSF1/LMF2/PPM1A/HCFC1/EEA1/KLC2/EDEM3/SEC62/ESYT1/SFT2D1/TUBGCP6/PPP2CA/NUP210/ABCD3/IL2RG/HSD17B4/VMP1/ZDHHC20/CD6/EHD1/ACSL4/SELPLG/CD5/ELMOD2/KCNE3/CSNK1A1/AIMP1/MCF2/ITPR2/SLC16A6/HSDL2/CSGALNACT2/ABCC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5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plasm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5E-06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4/FAM200B/SLC2A4RG/SLC44A1/PPP2R5D/MORF4L2/PTPN23/ASCC1/MED24/RORC/FOXO1/RBM7/CBX7/SLC26A11/INTS8/KLHL8/MIOS/SIN3A/MED29/GATA3/COL4A3BP/ORC4/DNAJC2/POLK/RARG/RXRB/CMAS/RELA/MED12/MTA1/RAD9A/UBR2/RMI1/BTBD8/PNKP/FAM222B/CEP162/HUWE1/PSMA6/MED15/DLD/BMP2K/MAPK9/SLU7/MYBBP1A/ZNF438/EP400/RAD17/XRN2/SNRPG/NMNAT1/HMGB1/FZR1/STAM2/SETD1B/ELK1/RRM2B/TRRAP/RFFL/RIOK1/MTIF2/DAZAP1/HNRNPA3/NIPBL/HNMT/PELP1/ZNF326/SYAP1/ISY1/POLM/SKIL/RCHY1/NDRG2/AXIN2/UBE2D1/RUNX1/PRPF40A/TCF7/PCIF1/TAF6/ZMYM3/KANSL3/GOLIM4/SMAD3/SKI/SMAD2/INTS10/AK6/BRCA1/UIMC1/PPIG/PHF1/SMARCC2/BTBD10/SCMH1/HDAC7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PARD/KYNU/COPS5/COPS4/EDC4/RNF187/SKAP2/WBP4/JADE2/PSMD1/KIAA1033/NSMCE2/DPP8/PSMD6/CHUK/FANCB/ZCCHC8/POGZ/PAPD7/SF1/TP53/CCNC/CDC5L/IPO8/ZNF143/HMGA1/RFWD2/SENP2/RAB11FIP3/ZMIZ2/MDM2/CPSF3/THOC2/PRKD3/KIAA1429/KMT2D/USP8/KMT2A/KMT2B/UTP6/PPM1A/HAT1/HCFC1/CCDC59/POLR2A/ZBTB8OS/NR1D1/BCL9L/CC2D1B/GTF3C2/USP33/BAZ2A/ERCC4/TRIP12/NFATC1/APC/PDS5B/CENPQ/SMC6/FAM188A/SF3A2/IWS1/CDC25B/ATXN3/RNF44/PHF19/MAPK14/ATXN7/CABIN1/DGKZ/IRF3/MIS18BP1/CWC22/DUSP7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6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AM200B/SLC2A4RG/PTPN23/RNF217/RANGAP1/AQP3/TESPA1/HOOK3/SIN3A/CUL9/PHTF1/TXNL1/UBR3/RAD9A/UBR2/NME8/BTBD8/CEP162/MED15/HUWE1/ARL8B/BIN1/MYBBP1A/HSD17B11/ADSS/HSPBAP1/RFFL/HNRNPA3/HNMT/IDH1/RCHY1/OLFM2/FH/PRPF40A/GIT1/SRP54/MSTO1/ZC3H15/MAP2K4/FAM213B/SMAD3/SKI/SMAD2/PPA2/PTPN12/FNIP1/FXR1/CSPP1/BTBD10/PPP2R3C/DLEC1/LZTS2/COPS5/VBP1/RNF187/ST6GALNAC6/DNAJC13/SPG20/EEF2K/DPP8/FBXL16/USP15/ARHGEF1/ADAM10/POGZ/ARHGEF18/SNUPN/PAPD7/TP53/ELMO3/WDR47/ZDHHC17/BNIP2/SERPINB1/SIAH1/MOSPD1/SPOPL/MAP3K14/PREP/USP8/PPP6R1/ERI1/EEA1/KIN/TRIM11/FMO5/FAM117A/CIR1/NR1D1/RB1CC1/PPP2CB/UNK/LYPLAL1/MTMR6/ACSL4/USP33/KIF21B/BAZ2A/RASA1/TRIP12/KCNE3/GDI1/BRD2/AIMP1/RMDN2/AMBRA1/C21ORF2/MAPK14/DGKZ/CWC22/DRAM1/FAM126A/CHERP/XPO6/PLXNA1/ZAK/PDGFB/TBK1/PASK/FOXO1/CBX7/KLHL2/WNT1/NLRC5/MIOS/NUDCD2/NLRC3/LIX1L/ORC4/DERA/ITCH/DNAJC3/DNAJC2/RELA/UBIAD1/MTA1/RPS6KC1/LYPLA1/STK3/RNF130/TRIM35/PSMA6/FAM72B/TELO2/PCMTD1/SLU7/SDCBP/LRRK2/ZNF438/NRBP2/FBXO11/TRAF1/ZFAND6/TRAF2/STAM2/SETD1B/MAP4K1/SNX4/RRM2B/LLGL1/RRAGB/AZI2/DAZAP1/TTC1/IRAK3/SBK1/PELP1/PLCH2/SYAP1/NDRG1/NDRG2/SKIL/DDIAS/AXIN2/UBE2D1/RUNX1/ARHGDIA/FGD4/PTPN7/CFLAR/TAF6/ZMYM3/EVL/FOXP3/TRIM62/BRCA1/MPRIP/IKBKE/PPIG/SARM1/PHF1/PRKAR1A/ULK3/OVCA2/FPGT/HDAC7/HINT3/KYNU/METAP2/FAM175B/AGTPBP1/LRRC8C/DICER1/ESD/EDC4/CXCR3/FER/SKAP2/PRMT3/RMND5A/ZFYVE16/ARHGAP1/KLHL22/SV2A/LRWD1/CDK16/ZCCHC6/CHUK/ZW10/TBCE/MINK1/CDC5L/ARHGAP29/MAN1A1/SLC9A3R1/RFWD2/SH2D3C/ATG4C/IPO4/TBCD/ERN1/MDM2/HORMAD1/NKIRAS1/PRKD3/SPAST/UGP2/VPS29/PRKCZ/KMT2A/CRLF3/SSFA2/CPQ/HAT1/HCFC1/VCPKMT/DNAH1/RDX/TUBGCP6/CCDC125/PLCD1/APPBP2/TNPO2/ZC3H12D/NFATC1/APC/TMC6/TMC8/RAF1/ISOC1/RGS14/CDC25B/ATXN3/RNF44/ATXN7/CABIN1/IRF3/FEZ2/GCA/ACTR10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9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 apparatus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52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ER3IP1/AP1G2/SGMS2/VPS54/PASK/SLC35A1/SLC26A11/RAB1A/HOOK3/ST3GAL1/ST6GALNAC6/EVI5/UBXN2B/COL4A3BP/ATP8B4/RAB27A/AP3B1/PLD1/RPGR/ADAM10/VPS45/ZDHHC8/MINK1/CORO7/MAN1A1/ZDHHC17/SCYL2/NUCB2/USO1/OSBPL11/LRRK2/GALNT3/TPST1/GALNT1/USP8/CPQ/SLC39A13/LMF1/ZDHHC18/TRRAP/RRAGB/CALU/SYAP1/SLC30A5/N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RG2/AXIN2/USP33/SRGN/FGD4/RAB2A/TMC6/GDI1/TMC8/AIMP1/GALT/GOLIM4/RAF1/FAM198B/CWC2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1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entrosom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5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XRCC4/LZTS2/SDCCAG8/FAM175B/FBF1/HOOK3/TUBGCP6/KLHL22/MKKS/NDRG1/NDRG2/AXIN2/USP33/APC/CSNK1A1/RPGR/ROCK2/MED12/PIBF1/SKI/SLC9A3R1/ATP6V1D/RGS14/CDC25B/CSPP1/RFWD2/RAB11FIP3/CEP162/USP20/PPP2R3C/SPAST/IFT7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92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indle pol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1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PP1/TUBGCP6/NUDCD2/FAM175B/RMDN2/PPP2CA/MAPK14/PPP2CB/RANGAP1/FBF1/RGS14/CDC25B/ZW10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60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speck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2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SRP54/SETD1B/SMC6/FAM76B/CDC5L/SF3A2/NSRP1/WBP4/RFWD2/CIR1/PPIG/SLU7/RCHY1/CWC22/THOC2/EP400/PRPF40A/KIAA1429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77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mmunological synaps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4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CD37/STX7/CD3E/PRKAR1A/CD6/ARHGDI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9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-associated vesicl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2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CFD1/ADAM10/AP1G2/VPS41/LRRK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23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cellular membrane-bounded organell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5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LS2/HSD17B11/PLXNA3/STX7/STAM2/VBP1/RORC/HAT1/EDC4/RANGAP1/KIN/SLC26A11/RRAGB/AGPS/EVI5/DNAJC13/P4HA1/ZNF326/ZFYVE16/ABCD3/CC2D1B/HSD17B4/RUNX1/CHUK/POLK/ADAM10/KANSL3/RPS6KC1/MTA1/SLC9A3R1/MANBA/ZDHHC17/RAB11FIP3/BNIP2/FAM72B/SLU7/VPS26A/MYBBP1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8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lasmic reticulum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2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IER3IP1/ATL2/SGPP2/SLC26A11/TAPBP/UBXN2B/P4HA1/POMT1/SERAC1/PHTF1/ASPH/SV2A/DNAJC3/PIEZO1/IFNGR1/ZW10/TOR1AIP2/MINPP1/PIK3C2B/UBIAD1/TP53/ERLIN1/MAN1A1/SIGMAR1/LPCAT4/MCTP1/SEMA4F/NUCB2/USO1/ERN1/LRRK2/UGGT2/SPAST/TMX1/PACS2/CPQ/KIAA0196/EDEM3/SEC62/CALU/FMO5/VMP1/TMC6/TMC8/AIMP1/FAM213B/FIG4/PLEKHF2/ATP2A3/SPCS3/MGST1/SEL1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6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arly endosom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04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VPS29/HMGB1/USP8/STX7/SGK3/SNX16/KIAA0196/PTPN23/RPS6KC1/EEA1/VPS41/RAB1A/VPS8/ZFYVE16/KIAA1033/SIAH1/EHD1/VPS26A/SNX13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00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some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54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P1G2/TBK1/VPS45/VTA1/GOLIM4/SUN2/VPS41/RFFL/FIG4/IKBKE/ATP6V0E2/CHMP1B/DNAJC13/SCYL2/EHD1/VPS26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5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tin ligase complex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97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DCUN1D1/MED12/RNF217/UBR3/MED24/UBR2/RCHY1/UBE2D1/BRCA1/DCUN1D5/FBXO1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7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25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AR1/TTC1/PNPLA8/AGPS/ABCD3/HSD17B4/ACSL4/MGST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8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lasmic reticulum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1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IER3IP1/ATL2/SGPP2/LRRC8C/ALG6/RAB1A/TESPA1/TAPBP/SLC35D1/POMT1/COL4A3BP/ASPH/PCYT2/PIEZO1/RAB21/ZW10/TOR1AIP2/PLD1/SPTLC1/JKAMP/UBIAD1/ERLIN1/SIGMAR1/LPCAT4/PNPLA8/RAB18/ERN1/SDCBP/SPAST/TMX1/GALNT1/LMF2/LMF1/TMX3/HSD17B12/TMEM259/SEC62/CALU/FMO5/NUP210/ACSL4/RAB2A/TMC6/TMC8/ITPR2/ATXN3/SCFD1/ATP2A3/SPCS3/RHEB/MGST1/SEL1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3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52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PST1/GALNT3/GALNT1/GALNT7/PDGFB/AP1G2/NDST2/UNC50/PPP6R1/MAP4K2/RFFL/RGP1/SLC35A1/CD74/RAB1A/TAPBP/ST3GAL1/ST6GALNAC6/LMTK3/SRGN/RAB2A/PLD1/ADAM10/TMEM167A/ROCK1/VPS45/GOLIM4/CORO7/MAN1A1/FIG4/TRIM23/RHBDD2/RFWD2/PNPLA8/ZDHHC17/FAM198B/CSGALNACT2/USO1/RHEB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79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chromati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67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RARG/POGZ/RELA/LDB1/TP53/HAT1/SMAD3/SMAD2/FER/CBX7/NR1D1/GATA3/IPO4/SMARCC2/RAD17/NFATC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2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racellular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5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DN3/ZAK/XPO6/HBS1L/RAB1A/TRIM46/NUDCD2/CLCF1/MFHAS1/MKKS/SHC1/AGAP2/RHOF/PAG1/ANO9/CHUK/ANO10/RAB27A/ROCK1/ROCK2/PIK3CB/PIK3C2B/PIK3CD/VPS41/IPO8/ARHGAP29/SH2D3C/PNPLA8/TRIM35/SH2D3A/RAB18/IPO4/TELO2/UCHL5/SDCBP/MAPK9/ARL8B/LRRK2/EEFSEC/NKIRAS1/PTGDR2/PRKD3/TRAF2/PRKCZ/MAP4K2/MAP4K1/CD74/GFM2/PLCH2/ITGAV/SOS2/RASGRP2/IL2RG/PLCD1/TNPO2/ZNF267/RAB2A/GDI1/SRP54/VAV3/MCF2/RAF1/SMAD3/SMC6/RALGDS/RGS14/RABL2B/CDC25B/HEATR3/MAPK14/RHOT1/RHEB/DGKZ/RIT1/ZNF764/SYTL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96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OR1AIP2/TMC6/FZR1/TMC8/SUN2/FAM188A/RANGAP1/FAM76B/TMEM38B/SENP2/ATP2A3/RB1CC1/IPO4/NUP210/NUP54/TNPO2/DNAJC2/LBR/SPAST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90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arly endosome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7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LEKHF2/STX7/DNAJC13/STAM2/ZFYVE16/SNX16/EEA1/SNX4/FIG4/EHD1/SNX13/LLGL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6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ysosom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7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PLD1/STX7/GDAP2/SNX14/TMEM63A/VPS41/TRIM23/LMBRD1/SLC26A11/ATP6V1D/CD74/RRAGB/ATP6V1C1/LAMP2/MIOS/DNAJC13/RHEB/ARL8B/DRAM1/AP3B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09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MT2D/KMT2A/SETD1B/KMT2B/ZNF335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2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cetyl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JADE2/KANSL3/HCFC1/KANSL1L/TRRAP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432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lasmic reticulum quality control compartment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DEM3/UGGT2/ERLEC1/SEL1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01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catalytic step 2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8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A3/CWC27/ISY1/SYF2/SLU7/CDC5L/SF3A2/CWC22/SNRPG/ZCCHC8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87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eta-catenin destruction complex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4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SIAH1/AXIN2/APC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97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p19 complex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4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SY1/SYF2/CDC5L/POLR2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3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envelop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5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SUN2/MTA1/RANGAP1/NUP188/IPO8/SIGMAR1/BNIP2/NUP210/NUCB2/NUP54/BIN1/MTMR6/LBR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36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ar matrix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3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ATXN3/PPIG/PSMA6/ZNF326/ATXN7/TP53/HAT1/KIN/PRPF40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3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5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4/SLC2A4RG/PPP2R5D/PTPN23/ASCC1/MED24/RORC/NSRP1/AQP3/SFSWAP/SIN3A/ZSCAN9/TRMT1L/PHTF1/TXNL1/POLK/RARG/PCBD2/PIK3CB/RXRB/CIZ1/ROCK2/MED12/RAD9A/BTBD8/PRDM8/PNKP/MED15/DHX29/HUWE1/EEFSEC/MYBBP1A/ZNF76/HNRNPA3/POLM/RCHY1/OLFM2/FRA10AC1/SRP54/TCF7/KANSL3/MAP2K4/SMAD3/SKI/PIBF1/SMAD2/RPF2/BTBD10/KLF2/PPP2R3C/ATAD2B/RANBP10/PPARD/COPS5/COPS4/VBP1/ZEB2/RNF187/ZNF518A/AES/PBXIP1/EVI5/NSMCE2/AGAP2/USP15/ADAM10/POGZ/ZC3H7B/PIK3C2B/SNUPN/CNOT10/ANP32E/ZNF142/PAPD7/SF1/TP53/FAM76B/CCNC/ZNF335/BRWD3/ZNF277/SIAH1/MOSPD1/SPOPL/IFT74/PREP/LCORL/ERI1/BCCIP/CIC/KIN/POLR2A/TRIM11/SFR1/SORBS3/CIR1/NR1D1/BCL11B/PPP2CA/PPP2CB/BCL9L/CC2D1B/USP36/MLLT6/BAZ2B/BAZ2A/TRIP12/ZNF267/NEMF/RAB2A/BRD2/PDS5B/AIMP1/SF3A2/TRIM23/IWS1/SNAI3/ZNF672/MAPK14/SYF2/ZBTB4/DGKZ/ZNF764/PBX4/PLXNA3/XPO6/PLXNA1/ZAK/MORF4L2/PASK/FOXO1/RBM7/CBX7/CNOT6/NLRC5/MIOS/UBXN2B/GATA3/ORC4/DERA/ITCH/DNAJC2/RNF146/CMAS/RELA/UBIAD1/MTA1/RMI1/STK3/RNF130/DCUN1D1/TRIM35/PSMA6/TELO2/BMP2K/SLU7/SDCBP/SWT1/CPD/ZNF438/RAD17/XRN2/FBXO11/NMNAT1/HMGB1/SETD1B/ELK1/TRRAP/RRAGB/ZNF330/DAZAP1/IRAK3/NIPBL/PELP1/ZNF326/SLC30A5/NDRG1/SKIL/DDIAS/AXIN2/RUNX1/SLC30A9/ARHGDIA/TAF6/FOXP3/BRCA1/UIMC1/FAM208A/IKBKE/PPIG/PHF1/DYRK1B/OVCA2/ZNF319/ZNF414/SCMH1/HDAC7/HINT3/POU6F1/FOXK1/AGTPBP1/DICER1/ARHGAP19/NIPSNAP3A/EDC4/FER/RMND5A/PSMD1/LRWD1/ZW10/ZCCHC8/LDB1/CDC5L/SLC9A3R1/HMGA1/TMEM38B/SBF1/ZMIZ2/DEF6/UCHL5/MDM2/HORMAD1/PRKD3/SPAST/UGP2/KMT2D/KMT2A/SSFA2/KMT2B/PPM1A/HAT1/HCFC1/PAXBP1/CCDC59/TFAM/APPBP2/RSL24D1/TNPO2/PHF20L1/ERCC4/ZC3H12D/NFATC1/APC/MORN2/FLT3/SMC6/RAF1/MEMO1/RALGDS/RGS14/RUFY2/ATXN3/AMDHD2/ATXN7/CABIN1/MAMLD1/IRF3/APAF1/TIAF1/MGST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17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egral component of Golgi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4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T3GAL1/IER3IP1/SGMS2/SLC39A13/UNC50/CSGALNACT2/UBIAD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72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uffl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MKLN1/ROCK1/INPP5E/RDX/SLC9A3R1/RASA1/KLHL2/FGD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58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lgi cisterna membrane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ALNT3/ST3GAL1/GALNT1/SCFD1/CSGALNACT2/GOLIM4/INPP5E/RAB2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78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chromosome,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lomeric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73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LO2/HAT1/NSMCE2/SMC6/ERCC4/RAD17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1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40E-1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XRCC4/PPP2R5D/VPS54/LTBP4/ASCC1/MED24/RORC/RANGAP1/NSRP1/INTS8/ZSCAN9/MED29/BTBD1/CUL9/RAB27A/ADAM9/PCBD2/ROCK1/RXRB/PIK3CB/ROCK2/VPS45/PIK3CD/MED12/VPS41/ZUFSP/MARK3/MED15/SCYL2/TRAPPC8/MAPK9/ARL8B/MYBBP1A/ADSS/ORAI1/HSPBAP1/HSD17B12/PRRC2B/ISY1/GCSH/RCHY1/PRPF40A/FH/FRA10AC1/GIT1/TCF7/ZC3H15/MAP2K4/SPTSSA/PIBF1/HGF/FNIP1/LACTB2/FXR1/SYTL1/PPP2R3C/LZTS2/RNF187/PBXIP1/EVI5/P4HA1/SLMAP/SPG20/IL13RA1/USP15/ARHGEF1/ZC3H7B/PIK3C2B/CNOT10/TP53/ERLIN1/ZNF143/ELMO3/ZNF335/VPS8/WDR47/BNIP2/USP20/SPOPL/THOC2/CSF1/C5/BCCIP/EEA1/FBF1/TRIM11/SORBS3/SFR1/PPP2CA/PPP2CB/SOS2/LIMD2/EXOC6/VMP1/MTMR6/USP33/KCNE3/TRIP12/RASA1/ETFA/BRD2/AIMP1/RMDN2/VTA1/TRIM23/SF3A2/PHF19/PLEKHF2/C21ORF2/PLSCR3/SYF2/ZBTB4/DGKZ/ZNF764/MEGF6/CWC22/DUSP7/CHERP/XPO6/ZAK/AP1G2/IL18/PASK/CNOT6/NLRC5/FAM49B/NUDCD2/MFHAS1/UBXN2B/SMARCD1/ASPH/RNF146/SPTLC1/RELA/PCTP/MTA1/RPS6KC1/CORO7/RMI1/DCUN1D1/TELO2/TESK1/UGGT2/LRRK2/XRN2/EP400/DCUN1D5/FBXO11/NMNAT1/TRAF1/HMGB1/TRAF2/STX7/ADORA2A/STAM2/SETD1B/PTRH2/AZI2/ZNF330/TTC1/NIPBL/ZNF326/SYAP1/ARHGDIA/TEC/VAV3/CCPG1/TAF6/CACNA1I/CYB561/UIMC1/MPRIP/LAT/IKBKE/LAMP2/SARM1/DYRK1B/SMARCC2/PRKAR1A/ZNF414/HDAC7/SEL1L/ATL2/LRRC8C/DICER1/NIPSNAP3A/EDC4/FER/RGP1/SKAP2/PRMT3/LACE1/CLCF1/ZFYVE16/SUCLA2/LRWD1/LBR/NDUFS1/ZCCHC8/SIT1/SGK3/STXBP3/CDC5L/IPO8/SLC9A3R1/ATP6V1D/HMGA1/TIMM21/RFWD2/SH2D3C/SH2D3A/DEF6/TBCD/IPO4/UCHL5/ERN1/CPSF3/UGP2/VPS29/KMT2D/KMT2A/GDAP2/CRLF3/KMT2B/PPM1A/RDX/ESYT1/CCDC120/TFAM/HSPA4/APPBP2/CD6/EHD1/CD5/SELPLG/NFATC1/TMC6/MORN2/TMC8/FLT3/SMC6/RAF1/GDPD5/FIG4/MEMO1/CDC25B/SCFD1/AMDHD2/APAF1/MIS18BP1/FEZ2/GCA/PTPN23/RAB1A/ERLEC1/HOOK3/SFSWAP/C1ORF109/SIN3A/AGPS/COL4A3BP/RAB21/PLD1/RARG/CD3E/CIZ1/RAD9A/UBR2/PRDM8/PNKP/CD37/TRAPPC13/CEP162/HUWE1/RAB18/FBXL8/BIN1/TMX3/RFFL/CD74/CALU/HNRNPA3/FAM102A/R3HCC1L/POLM/NUP54/OLFM2/FCHO2/SRP54/NPL/SMAD3/SKI/SMAD2/PTPN12/TAX1BP1/GRK6/RIT1/KLF2/PPARD/COPS5/SLC15A2/PHKB/COPS4/VBP1/ZEB2/WBP4/AES/DNAJC13/NSMCE2/AGAP2/FANCB/ADAM10/RPGR/POGZ/SF1/CCNC/DNAJC21/CBR4/FAM76B/LENG8/CD163/SENP2/ATP6V1C1/ZDHHC17/RAB11FIP3/CHMP1B/SIAH1/MAP3K14/PREP/SDCCAG8/LCORL/USP8/SLC39A13/KIAA0196/P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P6R1/KLC2/CIC/POLR2A/CIR1/NR1D1/MRPL15/BCL11B/RB1CC1/ABCD3/CC2D1B/MLLT6/BAZ2B/BAZ2A/RAB2A/CSNK1A1/GDI1/PDS5B/MCF2/NLGN3/AMBRA1/IWS1/MAPK14/DRAM1/FAM126A/RBM17/PBX4/PLXNA3/PDGFB/TBK1/MORF4L2/FOXO1/CBX7/KLHL2/TAPBP/MIOS/GATA3/ANKRD50/ORC4/ITCH/PAG1/UBIAD1/TNFRSF14/GSE1/STK3/IGSF8/PSMA6/USO1/SLU7/SDCBP/VPS26A/RAD17/SNRPG/PACS1/ZFAND6/FZR1/MAP4K2/ELK1/MAP4K1/SNX4/NAPB/RRM2B/TRRAP/RIOK1/LLGL1/RRAGB/FXYD7/GFM2/PELP1/ITGB7/ITGAV/NDRG1/NDRG2/SKIL/RUNX1/UBE2D1/AXIN2/SRGN/PTPN7/CFLAR/SESTD1/TBC1D10A/GALT/EVL/ITGA3/INTS10/FOXP3/AK6/BRCA1/TBC1D23/PPIG/PHF1/UCP2/TXNDC16/ULK3/RHOT1/SCMH1/FOXK1/ESD/JADE2/RMND5A/CCDC43/ARHGAP1/KLHL22/MKKS/CNTNAP1/SHC1/CDK16/PSMD6/IFNGR1/CHUK/ZW10/LDB1/MINK1/IFNAR1/ZMIZ2/NUCB2/MDM2/SPAST/PRKD3/PRKCZ/TNF/LMF2/HCFC1/HAT1/VCPKMT/CCDC59/IL2RG/RSL24D1/PHF20L1/TNPO2/ERCC4/ZC3H12D/APC/NDUFA4/SUN2/FAM188A/ISOC1/RALGDS/RGS14/ATXN3/ATXN7/CSGALNACT2/IRF3/MGST1/ACTR10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68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romatin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2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Y2/KMT2A/HCFC1/FOXO1/ELK1/CIC/CBX7/TFAM/NIPBL/SIN3A/PELP1/GATA3/SMARCD1/SKIL/LRWD1/DNAJC2/SLC30A9/BRD2/LDB1/RELA/TP53/MED12/MTA1/SKI/SMAD2/HMGA1/PHF1/ATXN7/SMARCC2/RAD17/EP400/HDAC7/ATAD2B/IFT7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27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inc ion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8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AGTPBP1/RORC/RNF187/WBP4/TRIM46/JADE2/RNF141/GATA3/CUL9/NSMCE2/ZCCHC6/RNF146/ZCCHC8/RARG/CIZ1/RXRB/ZDHHC8/TP53/SF1/UBR3/MTA1/VPS41/UBR2/DNAJC21/VPS8/RFWD2/RNF130/ZDHHC17/TRIM35/ZMIZ2/USP20/SLU7/MDM2/SIAH1/CPD/RNF26/FBXO11/TRAF1/ZFAND6/ADAMTS17/TRAF2/KMT2D/KMT2A/KMT2B/ERI2/EEA1/ZDHHC18/RFFL/ZFAND1/ZNF330/TRIM11/ACE/NR1D1/CDADC1/LIMD2/SLC30A5/RCHY1/ZDHHC20/MLLT6/BAZ2B/USP33/BAZ2A/ZMYM3/GALT/SMAD3/SKI/TRIM23/SF3A2/TRIM62/LACTB2/BRCA1/KCTD7/RNF44/PHF19/PHF1/CRYZL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62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tin protein ligase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99E-04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FOXO1/RANGAP1/RFFL/POLR2A/BTBD1/CUL9/SPG20/AXIN2/JKAMP/RELA/TP53/SMAD3/SMC6/SMAD2/SKI/TNFRSF14/ERLIN1/AMBRA1/BRCA1/IKBKE/ATXN3/PRKAR1A/MDM2/SPOPL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56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transporter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4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XPO6/AP1G2/ZFYVE16/IPO4/SNUPN/USO1/IPO8/TNPO2/SEC62/VPS26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67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kinase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1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FASTKD1/TBK1/PASK/MAP4K2/MAP4K1/COL4A3BP/EEF2K/LMTK3/CDK16/CHUK/CSNK1A1/SGK3/ROCK1/MAP2K4/RAF1/MINK1/RPS6KC1/STK3/IKBKE/SCYL2/MAPK14/DYRK1B/ULK3/BMP2K/TESK1/MAPK9/LRRK2/MAP3K14/NRBP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67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serine/threonine kinase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2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ZAK/TBK1/PASK/MAP4K2/MAP4K1/RIOK1/IRAK3/SBK1/EEF2K/LMTK3/CDK16/CSNK1A1/SGK3/ROCK1/ROCK2/RPS6KC1/RAF1/MINK1/CCNC/MARK3/STK3/MAPK14/DYRK1B/ULK3/ERN1/BMP2K/TESK1/MAP3K14/LRRK2/NRBP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92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5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SRP54/MSTO1/ATL2/HBS1L/TRIM23/MTIF2/RRAGB/RAB1A/RABL2B/GFM2/RAB18/RHOT1/RHEB/RIT1/ARL8B/LRRK2/EEFSEC/NKIRAS1/RHOF/RAB21/RAB27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09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hosphatidylinositol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0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LD1/SGK3/SNX14/PIK3C2B/SNX16/PASK/RPS6KC1/SNX4/SNX13/FCHO2/ITPR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842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ubiquitin-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0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RNF217/RNF187/KLHL2/KLHL8/RNF141/RMND5A/KLHL22/ITCH/RCHY1/UBE2D1/RNF146/TRIP12/UBR3/UBR2/TRIM23/TRIM62/BRCA1/RFWD2/RNF130/HUWE1/FBXL8/WDSUB1/MDM2/SIAH1/FBXO1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08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uany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-nucleotide exchange factor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7E-03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S2/RPGR/VAV3/MCF2/TBC1D10A/ARHGEF18/FNIP1/RALGDS/SH2D3C/SH2D3A/SOS2/RASGRP2/FGD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07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H3/SH2 adaptor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SH2D3C/VAV3/SH2D3A/ARHGAP1/CNTNAP1/SKAP2/PAG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87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igase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4/TRAF2/RNF217/UBR3/RNF187/UBR2/RFFL/TRIM23/TRIM62/BRCA1/TRIM11/RFWD2/RNF130/HUWE1/MDM2/NSMCE2/SIAH1/RCHY1/SUCLA2/RNF146/TRIP1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89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tokine receptor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L9R/FLT3/IL2RG/IL13RA1/IL11RA/CD74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04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re promoter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7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CF7/MTA1/ELK1/KANSL1L/RUNX1/FOXP3/MYBBP1A/POLR2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09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ator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GDI1/ARHGEF1/VAV3/TBC1D10A/AGFG2/ARHGAP19/RANGAP1/ARHGAP29/LLGL1/RGS14/EVI5/BNIP2/TBCD/ARHGAP1/AXIN2/LRRK2/AGAP2/RASA1/ARHGDIA/ELMOD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37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ligand-dependent nuclear receptor 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6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Y2/SFR1/ZMIZ2/MED12/MED24/HMGA1/SLC30A9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77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ucleotidyl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PD7/PCYT2/ZCCHC6/FPGT/NMNAT1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003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DP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3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SRP54/RAB18/ARL8B/TRIM23/RAB21/RAB27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2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5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ADSS/SRP54/ATL2/HBS1L/MTIF2/TRIM23/RAB1A/RRAGB/RABL2B/GFM2/RAB18/MFHAS1/RHOT1/RHEB/RIT1/ARL8B/EEFSEC/EHD1/LRRK2/AGAP2/FPGT/RHOF/NKIRAS1/RAB21/RAB27A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005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-phosphatidylinositol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4-phosphate 3-kinase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PIK3C2B/PIK3CD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208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hosphatase regulator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9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BF1/BMP2K/ZEB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7124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H3 domain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5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AM10/USP8/CD3E/PLSCR3/ARHGAP1/CNTNAP1/RAD9A/EVL/ELMO3/PTPN12/ADAM9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536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Ra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8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PO6/IPO4/RANGAP1/IPO8/TNPO2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409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lmitoyl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0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DHHC17/ZDHHC8/ZDHHC18/ZDHHC20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0577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ysine-acetylated histone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0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RD2/KMT2A/BAZ2A/ATAD2B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800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 (H3-K4 specific)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0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MT2D/KMT2A/SETD1B/KMT2B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in kinase binding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2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PRKCZ/PTPN23/RFFL/LLGL1/RB1CC1/SV2A/DNAJC3/AXIN2/APC/ADAM10/CD3E/RELA/TP53/SMAD3/SKI/RAD9A/CDC5L/RGS14/CDC25B/LAT/TELO2/ZBTB4/RHEB/HDAC7</w:t>
            </w:r>
          </w:p>
        </w:tc>
      </w:tr>
      <w:tr w:rsidR="00793868" w:rsidRPr="007A14EF" w:rsidTr="00F34F47"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521</w:t>
            </w:r>
            <w:r w:rsidR="008B3497" w:rsidRPr="007A14EF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ribonucle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3E-02</w:t>
            </w:r>
          </w:p>
        </w:tc>
        <w:tc>
          <w:tcPr>
            <w:tcW w:w="9072" w:type="dxa"/>
          </w:tcPr>
          <w:p w:rsidR="00793868" w:rsidRPr="007A14EF" w:rsidRDefault="00793868" w:rsidP="007938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ICER1/ERN1/CPSF3/LACTB2</w:t>
            </w:r>
          </w:p>
        </w:tc>
      </w:tr>
    </w:tbl>
    <w:p w:rsidR="00417E3F" w:rsidRPr="007A14EF" w:rsidRDefault="00417E3F" w:rsidP="0056194D">
      <w:pPr>
        <w:rPr>
          <w:rFonts w:ascii="Times New Roman" w:hAnsi="Times New Roman" w:cs="Times New Roman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 w:hint="eastAsia"/>
          <w:sz w:val="24"/>
        </w:rPr>
      </w:pPr>
    </w:p>
    <w:p w:rsidR="00D42177" w:rsidRPr="007A14EF" w:rsidRDefault="00D42177" w:rsidP="00D421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3</w:t>
      </w:r>
      <w:r w:rsidRPr="007A14EF">
        <w:rPr>
          <w:rFonts w:ascii="Times New Roman" w:hAnsi="Times New Roman" w:cs="Times New Roman"/>
          <w:sz w:val="24"/>
        </w:rPr>
        <w:t xml:space="preserve"> GO enrichment and DEGs at 1 month after STEMI</w:t>
      </w:r>
    </w:p>
    <w:tbl>
      <w:tblPr>
        <w:tblStyle w:val="a5"/>
        <w:tblW w:w="14177" w:type="dxa"/>
        <w:tblLayout w:type="fixed"/>
        <w:tblLook w:val="04A0" w:firstRow="1" w:lastRow="0" w:firstColumn="1" w:lastColumn="0" w:noHBand="0" w:noVBand="1"/>
      </w:tblPr>
      <w:tblGrid>
        <w:gridCol w:w="851"/>
        <w:gridCol w:w="2552"/>
        <w:gridCol w:w="851"/>
        <w:gridCol w:w="851"/>
        <w:gridCol w:w="9072"/>
      </w:tblGrid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r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892~negative regulation of 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3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BTAF1/SBNO2/PPARD/GCLC/SNX6/ZNF639/ARHGAP35/ELK3/ZNF253/RLIM/TRIM11/AES/NIPBL/NR1D1/PBXIP1/WWP2/TSC22D4/PCGF6/GATAD2A/RARA/BHLHE40/RUNX1/CCAR2/BAHD1/ZBTB7A/NACC1/LDB1/L3MBTL1/TP53/HDAC10/MECP2/RB1/MBD1/ATXN1/HDAC4/NOTCH1/CHMP1A/HDAC2/PIAS4/YAF2/UBA3/SMARCC2/ZNF746/SMARCA4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49~I-kappaB kinase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2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NFRSF1A/TBK1/LY96/ZNF675/NFKB2/MAP3K14/BIRC2/TIAF1/AZI2/CHUK/RNF3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5031~protein transpor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5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RFGAP1/SNX14/PLEKHM1/SNX4/SNX3/ARF5/SFT2D1/GBF1/NUP210/EXOC6/RAB21/SEC61A1/GPR89A/AP5Z1/RAB2A/GDI1/ACTN4/VTA1/RAB4A/CORO7/GABARAP/ANKRD27/TMEM115/PITPNM1/SCFD1/CHMP1A/PLEKHF2/ATG4D/ARHGAP33/RAB18/ATG4C/RAB35/CCDC53/ARF4/RAP1A/COG2/MVP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51056~regulation of sma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diated signal transdu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19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DI1/ARHGEF2/ABR/BCR/ARHGAP35/MYO9B/ARHGAP4/ARHGAP33/RAC2/GMIP/TSC2/RHOT1/RHOT2/RAP1GAP2/RHOF/ARAP1/ARHGDIA/FGD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67~transcription initia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28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4/PPARD/RARG/TAF6/RXRB/RXRA/CREBBP/MED12/MED24/CCNC/GTF2B/POLR2A/TAF11/NOTCH1/NR1D1/MED15/MED16/GTF2A2/RAR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7264~sma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diated signal transdu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25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FRP1/RAB40C/ARHGAP35/ARF5/RAC2/MFHAS1/RASGRP2/RHOF/RAB21/RAB2A/GDI1/ABR/RAB4A/RABL2B/SH2D3C/ARHGAP33/RAB18/RAB35/ARF4/RHOT1/RHEB/RAP1A/RHOT2/RAP1B/ARL8B/TNK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511~ubiquitin-dependent protein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8/USP5/UBE2G1/BAP1/UBR3/RLIM/PSMA2/CUL3/PSMA1/USP19/CUL5/ATXN3/BAG6/PSMA6/CUL7/CUL9/PSMA4/PSMA3/USP21/USP35/USP1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146~striated muscle cell differenti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4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BNIP2/MAPK14/RB1/CHUK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86~intracellular protein transpor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5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P1G2/SNX6/STAM2/SNX2/AP3S1/TSNARE1/TBC1D15/TBC1D13/AP3D1/VPS35/EHD1/KDELR1/VPS18/ARHGEF2/VPS45/COPG1/SGSM2/TOM1L2/IPO5/HGS/GGA1/SNX13/GGA3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32~viral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CS1/PACS2/DYNC1LI1/AP1G2/WASF2/RBX1/TNFRSF1A/CUL5/GBF1/CUL7/RAE1/NUP210/SND1/GTF2A2/SHC1/NUP54/TAF4/CREBBP/TP53/RB1/NUPL2/LMBRD1/GTF2B/VDAC1/PSMA4/PSMA3/IPO5/TSC2/SRCAP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384~retinoic acid receptor signaling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4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DH1A2/RARG/ACTN4/RXRB/RXRA/RAR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175~neuron projection developme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TBC1D24/PPP1R9B/ATXN10/PTK2B/RAB35/USP21/MAP4/GDPD5/RB1/MKL1/EHD1/SRF/CAPZB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8061~NIK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PSMA1/PSMA6/PSMD10/PSMA4/UBA3/PSMA3/NFKB2/MAP3K14/BIRC2/CHUK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22~negative regulation of transcrip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CNOT2/ZNF675/NFKB2/RLIM/CUL3/N4BP2L2/SIN3B/AES/PEX2/WWP2/PCGF6/RARA/RBM10/RARG/HIST1H1C/RXRA/TP53/HDAC10/MECP2/ARID1A/RB1/MBD1/NOC2L/MXD4/PIAS4/RFC1/MTF2/ZNF746/SMARCA4/HMGB1/CHCHD3/ARHGAP35/CIC/SORBS3/NIPBL/NR1D1/ATN1/JUND/GATAD2A/CC2D1B/BHLHE40/TCF3/ZBTB7A/WDTC1/CREBBP/EHMT2/HDAC4/NOTCH1/PHF19/HDAC2/PSMD10/SMARCC2/LRP8/NCOR2/HDAC7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036~actin cytoskeleton organiz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BR/BCR/TAOK2/DIAPH1/LIMK1/WASF2/PIP5K1C/SLC9A3R1/CAPZB/ATXN3/RAC2/FLII/TMOD3/MKL1/IQSEC1/FGD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90~retrograde vesicle-mediated transport, Golgi to 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FGAP1/TMEM115/KIF1C/SCFD1/COPG1/GBF1/ARF4/ARF5/KLC2/KDELR1/ERGIC2/TAPBP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260~cellular response to mechanical stimul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TNFRSF1A/HDAC4/GCLC/PTGER4/MAPK8/ATP1A1/MAP3K14/CASP2/ARHGDIA/SLC9A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5116~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eddyl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A3/DCUN1D4/DCUN1D5/NAE1/RBX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180~snRNA process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UT1/INTS8/INTS1/INTS3/INTS10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14~autophag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VPS18/PLEKHM1/BECN1/STK11/STAM2/VTA1/PTPN22/UBQLN4/GABARAP/DRAM2/ATG4D/ATG4C/MAP1S/ARSA/HGS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893~positive regulation of 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MS19/PPARD/PTGES2/ELF4/ZXDC/MED24/ELK3/SFR1/NR1D1/RARA/RUNX1/USP16/DNAJC2/TCF3/DVL2/IRAK1/DVL3/TAF4/MAP2K2/CREBBP/TP53/MED12/MECP2/ARID1A/RB1/IFNAR1/DVL1/HDAC4/NOTCH1/HDAC2/HIF1A/RFC1/ANKRD49/YAF2/MED16/DYRK1B/SMARCC2/USP21/NFE2L1/KLF2/SMARCA4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3547~positive 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FGAP1/AGFG2/PREX1/CYTH4/ARHGAP35/MYO9B/RGP1/LLGL1/ARHGAP4/GBF1/GMIP/RASGRP2/SHC1/RAP1GAP2/FGD3/ARHGDIA/IQSEC1/DVL2/GIT1/DVL3/GDI1/ARHGEF2/ARHGEF1/BCR/ABR/PSD4/RGS14/RIC8A/ANKRD27/TBC1D24/SH2D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C/FNBP1/ARHGAP33/ACAP3/SGSM2/SBF1/BNIP2/ARF4/TSC2/RAP1A/JAK3/DENND4B/SH3BP1/SNX13/ARAP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06~mRNA export from nucle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2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RSF3/UPF3B/UPF1/SRSF10/SMG6/SMG5/RAE1/NUP210/THOC7/CASC3/NUP54/CPSF3/NUPL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69~covalent chromatin modific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34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RD2/L3MBTL1/ARID1A/ARID1B/RB1/BAG6/PHF19/MTF2/SMARCD1/SMARCC2/CABIN1/DNAJC2/SMARCA4/BAHD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360~regulation of cell shap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FMNL1/TAOK2/DIAPH1/ANXA1/ARHGAP35/ITGB2/MYL12A/SLC9A3R1/SYNE3/VRK1/C21ORF2/PTK2B/FGD3/ARHGDIA/ARAP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161~proteasome-mediated ubiquitin-dependent protein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68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ANAPC5/TP53/CDC16/RLIM/BIRC2/RBX1/PSMA2/CUL3/PSMA1/ATXN3/FBXW5/PSMA6/BTBD1/WWP2/PSMD10/PSMA4/PPP2CB/PSMA3/HECTD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096~chromatin-mediated maintenance of transcrip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0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D1/KMT2B/ARID1A/ARID1B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661~phosphatidylinositol biosynthet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3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PPL1/PIK3CD/PI4KA/PIP5K1C/PIK3R5/INPP5D/PI4KB/MTMR6/FIG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795~snRNA transcrip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11/INTS8/TAF6/POU2F2/GTF2A2/INTS1/INTS3/INTS10/GTF2B/POLR2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723~telomere maintenanc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5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PTGES3/UPF1/SMG6/POLD1/CTC1/POT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496~response to lipopolysaccharid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RAK1/ALAD/ABR/BCR/PTGER4/LY96/PTPN22/TNFRSF14/NFKB2/IFNAR1/TNFRSF1A/NOTCH1/HDAC2/RELT/IL10RA/JUND/CHUK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0398~mRNA splicing, via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LY/PRPF4B/SRSF10/SNRPB2/CASC3/SF3A2/SF3A1/POLR2A/SRSF3/PAPOLA/DDX46/UPF3B/PLRG1/CD2BP2/PRPF8/SRRM2/LSM5/CWC22/CPSF3/SNRNP27/SNRPG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09~phagocytosi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ABCA7/SCFD1/UNC13D/ANXA1/PIP5K1C/ITGB2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1796~regulation of signal transduction by p53 class mediato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11/AKT1/TAF4/HDAC2/TAF6/STK11/MAPK14/L3MBTL1/TP53/RAD9A/TOPBP1/EHMT2/RAD17/NOC2L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726~regulation of cell cyc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CR/E2F5/COPS5/CCNI/L3MBTL1/BAP1/RB1/CCNG1/BIRC2/DOT1L/UBA3/TSC2/JUND/USP1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68~protein phosphoryl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ASTKD1/PRPF4B/STK11/STK10/MKNK2/EIF2A/RIOK2/AKT1/VRK1/PTK2B/RARA/CHUK/SIK3/CSNK1A1/IRAK1/BCR/LIMK1/PIK3CD/PIM1/MINK1/PKN1/CCNC/DGUOK/CDC25B/GAK/TYK2/GLYCTK/RPS6KA4/SCYL2/DYRK1B/GRK6/MAPK8/JAK3/MAP3K12/NEK6/MAP3K1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103~2-oxoglutarate me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RPS36/D2HGDH/STAT5A/STAT5B/OGDH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105~succinate me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TAT5A/SUCLG1/STAT5B/SUCLA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51~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MS19/XRCC5/RALY/STAT5A/MORF4L2/CNOT3/ZXDC/CNOT2/CNOT7/ZNF253/SFSWAP/SIN3B/MED29/SND1/ATF6B/RARA/DNAJC2/CCAR2/SAMD4B/ZNF43/RARG/ZNF592/RXRB/RXRA/MECP2/HDAC10/ARID1A/ARID1B/HIF1A/RFC1/PIAS4/FLII/DNTTIP2/SWT1/MCTS1/SMARCA4/ZNF131/CHCHD3/ZNRD1/MOV10/ATN1/PELP1/ZNF71/SUPT7L/BHLHE40/TRAF7/TCF3/ZBTB45/HDAC4/HDAC2/ZNF316/SMARCC2/KLF2/HDAC7/NCOR2/ZNF410/HDAC6/PPARD/ZNF486/E2F4/E2F5/ZNF675/RLIM/SLIRP/AES/ZNF738/PCGF6/MKL1/USP16/ELMSAN1/ZNF90/LDB1/ZNF92/TP53/ZNF142/PKN1/ZNF687/RB1/ZNF335/NOC2L/MXD4/CHMP1A/ZMIZ2/USP21/COMMD3/ZNF746/SRCAP/DPF2/KMT2D/SBNO2/KMT2B/ARHGAP35/PAXBP1/CIC/CCDC59/SFR1/NR1D1/TSC22D4/PRDM11/POU2F2/GATAD2A/GTF3C6/ZSCAN25/HBP1/CC2D1B/BAHD1/ZNF267/ZBTB7A/NACC1/BRD2/POLR3H/L3MBTL1/PHF10/DRG1/BIRC2/ATXN1/ATXN3/ZNF672/PHF19/YAF2/MAPK14/ZNF764/PBX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4088~maintenance of mitotic sister chromatid cohe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IPBL/MAU2/RB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534~trachea cartilage developme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RG/RARA/SRF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4294~positive regulation of ERAD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3/BAG6/TMEM259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289~nuclear-transcribed mRNA poly(A) tail shorten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IP1/CNOT3/CNOT2/MLH1/CNOT7/SAMD4B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3928~exonucleolytic nuclear-transcribed mRNA catabolic process involved 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adenylatio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-dependent dec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TL1/EXOSC8/LSM5/EDC4/CNOT7/LSM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3209~tumor necrosis factor-mediated signaling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PSMA1/TRAF2/TNFRSF1A/PSMA6/RELT/PTK2B/PSMD10/PSMA4/PSMA3/TNFRSF14/MAP3K14/BIRC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145~anaphase-promoting complex-dependent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CUL3/PSMA1/FZR1/ANAPC5/PSMA6/PSMD10/PSMA4/PSMA3/CDC1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57~regulation of transcrip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CAMTA2/PPARD/STAT5A/ZNF131/STAT5B/CNOT2/MED24/ABCA2/NFKB2/BLZF1/HSF2/JUND/ATF6B/SMARCD1/CTDSP1/GLO1/USP16/ELMSAN1/ELP4/BRD2/TAF4/ANKRA2/SUB1/PKN1/ARID1A/RB1/MED15/MED16/MAPK14/SMARCC2/NFE2L1/SRCAP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0932~histone H3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HDAC2/HDAC10/HDAC7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401~RNA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ND1/SKIV2L/SUPV3L1/RNASEH2B/XRN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90090~negative regulation of canonica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DVL2/DVL3/DVL1/RBX1/PSMA2/CUL3/PSMA1/NOTCH1/AES/PSMA6/SCYL2/PSMD10/MAPK14/PSMA4/PSMA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407~cristae form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ETM1/CHCHD3/OMA1/APOO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558~regulation of cell growth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LZF1/TAOK2/STK11/RASGRP2/CLSTN1/BAP1/EGLN2/RB1/CHPT1/EBAG9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944~positive regulation of transcrip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NA/E2F4/E2F5/COPS5/ELF4/TBK1/STAT5B/MORF4L2/ZNF639/NFKB2/CNOT7/NFATC2IP/AKT1/NLRC5/HSF2/WWP2/GTF2A2/RARA/MKL1/USP16/TNIP1/CHUK/ARHGEF2/RARG/RXRB/LDB1/RXRA/TP53/MED12/CCNC/RB1/HIF1A/MTF2/ZMIZ2/NFE2L1/ZNF746/FHOD1/SMARCA4/HMGB1/KMT2D/SBNO2/CAMTA2/PAXBP1/ELK3/SRF/SUMO2/TNFRSF1A/NIPBL/PELP1/JUND/POU2F2/RUNX1/TCF3/TAF4/SUB1/CREBBP/DOT1L/HDAC4/NOTCH1/RPS6KA4/HDAC2/MAPK14/ARF4/KLF2/PBX2/SLC9A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74~cellular response to DNA damage stimul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MS19/TAOK2/STK11/TP53/SMC6/RAD9A/TOPBP1/INTS3/BRAT1/CTC1/AKT1/CHD1L/NIPBL/UBA1/FANCF/USP16/MCTS1/RAD17/CCAR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8609~cell-cell adhe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8/WASF2/RPL15/SNX2/PI4KA/EIF2A/TXNDC9/KLC2/CAPZB/LARP1/MPRIP/ATXN2L/SH3GLB2/PRDX6/RARS/SND1/TMO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3/PCMT1/NDRG1/EHD1/GOLGA3/PLEC/SH3GL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810~regulation of cell-substrate adhe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3/RAC2/MYADM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104~succinyl-CoA me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UCLG1/OGDH/SUCLA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21766~hippocampus developme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1R9B/PLXNA3/PAPD4/RARA/OGDH/UQCRQ/SRF/XRN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635~fatty acid beta-oxid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PEX2/BDH2/HSD17B4/DECR1/HIBCH/HADHB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629~negative regulation of gene expres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AVCR2/TBK1/INPPL1/MAP2K2/PTPN22/RB1/CNOT7/RNASEH2B/MYADM/AKT1/ACE/AES/WWP2/CD4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364~cellular response to epidermal growth factor stimul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PPP1R9B/BECN1/STAT5B/CAD/PTPN1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436~negative regulation of ubiquitin-protein ligase activity involved in mitotic cell cyc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PSMA1/FZR1/ANAPC5/PSMA6/PSMD10/PSMA4/PSMA3/CDC1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6498~IRE1-mediated unfolded protein respons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FGAP1/SYVN1/CUL7/SHC1/CTDSP2/SEC62/DCTN1/SEC61A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743~positive regulation of interleukin-2 produ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ANXA1/RUNX1/SASH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0029~regulation of gene expression, epigenetic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KLF2/ZNF335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044~histone mRNA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UT1/UPF1/PAPD4/LSM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38~chromatin remodel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CHD1L/HDAC2/MORF4L2/SMARCC2/SMARCD1/ARID1A/RB1/ARID1B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088~regulation of mitotic nuclear divi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UL7/FBXW5/CUL9/L3MBTL1/CDC1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1108~protein K48-linked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19/ATXN3/USP8/USP5/BAP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433~negative regulation of sequence-specific DNA binding transcription factor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HDAC2/WWP2/PIM1/BHLHE40/RB1/RLIM/FLN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16925~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umoyl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FATC2IP/SUMO2/NSMCE4A/PIAS4/RAE1/NUP210/TP53/SMC6/NUP54/TOP2B/NUPL2/HDAC7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254~JNK cascad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RAK1/SH2D3C/PTGER4/MINK1/MAPK8/MAP3K12/MAP3K1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6122~mitochondrial electron transport,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no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to cytochrome c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CP2/UQCRQ/PMPCB/UQCRHL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437~positive regulation of ubiquitin-protein ligase activity involved in regulation of mitotic cell cycle transi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PSMA1/FZR1/ANAPC5/PSMA6/PSMD10/PSMA4/PSMA3/CDC1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04~vesicle docking involved in exocytosi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18/SCFD1/VPS45/EXOC6/STXBP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827~stem cell population maintenanc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IPBL/PHF19/TRIM8/MTF2/MED12/MED24/LSM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32436~positive 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oteasom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ubiquitin-dependent protein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AKT1/SUMO2/GCLC/PSMD10/USP5/DNAJB2/DVL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481~positive regulation of type I interferon produ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IRAK1/POLR3H/TBK1/CREBBP/PTPN22/NFKB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10592~positive regulation o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mellipodium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ssembl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RAC2/WASF2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012~regulation of ARF protein signal transdu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BF1/CYTH4/PSD4/IQSEC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22900~electron transport chai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B3/ETFDH/CYB56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870~positive regulation of receptor biosynthet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IF1A/HDAC2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071~Wnt signaling pathway, planar cell polarity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DVL2/PSMA1/DVL3/PSMA6/PSMD10/PSMA4/PSMA3/MED12/DVL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192~vesicle-mediated transpor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0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18/AP1G2/AP3S1/TSNARE1/SFT2D1/BLZF1/CHMP1A/FNBP1/COPG1/TSC2/AP3D1/MAPK8IP3/GGA1/GGA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54~nucleoplas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1E-20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DYNC1LI1/KIAA0556/STAT5A/PPP2R5D/STAT5B/ZNF639/MED24/INTS1/PNISR/INTS3/CDC16/SLC26A11/CUL3/INTS8/SIN3B/CUL7/MED29/LSM5/RPP30/RARA/CCAR2/RARG/ANAPC5/RXRB/RXRA/MED12/RAD9A/ISG20L2/PNKP/DCAF7/MED15/PIAS4/RFC1/HUWE1/MTF2/MED16/RARS/FLII/MAPK8/NEK6/GNAI2/SRSF10/ZNRD1/VRK1/ATN1/POLM/TCF3/PCIF1/KANSL1/ZC3H18/TM2D1/CREBBP/SRSF3/NOTCH1/UPF3B/NSMCE4A/POMP/SNRNP27/NCOR2/SLC9A1/TAF1C/PPARD/COPS5/ELF4/TAF1D/COPS4/MLH1/NFKB2/RLIM/WBP4/BLZF1/BAG6/FANCE/DPP8/FANCF/TOP2B/GOLGA3/SYMPK/EXOSC8/TP53/MBD4/CCNC/DECR1/ECSIT/GTF2B/NOC2L/TAF11/USP21/THOC7/USP8/SKIV2L/FAM193B/MKNK2/POT1/POLR2A/SUMO2/NUMA1/NR1D1/CD2BP2/PTK2B/GATAD2A/MLLT1/AP3D1/CC2D1B/HBP1/POLR3H/UPF1/HIST1H2BF/SF3A2/SF3A1/DOT1L/PAPOLA/PHF19/RPS6KA4/YAF2/MAPK14/PSMD10/DGKZ/CWC22/TEX10/MMS19/PRPF4B/MAU2/MORF4L2/CNOT7/FAHD1/MIOS/SRRM2/ORC4/CTDSP1/CTDSP2/RBM10/DNAJC2/ORC3/AP5Z1/NEIL3/HDAC10/TOPBP1/ARID1A/ARID1B/NUPL2/CARF/PSMA2/PSMA1/HIF1A/PSMA6/PSMA4/PSMA3/RAD17/XRN2/EP400/SMARCA4/SNRPG/HMGB1/FZR1/SYVN1/STK11/STAM2/SNRPB2/ELK3/CCNG1/SRF/RIOK2/RBX1/DAZAP1/DDX47/NIPBL/CSE1L/PELP1/PPIL4/RUNX1/TAF4/TAF6/CASC3/EHMT2/INTS10/AK6/HDAC4/HDAC2/POLD1/SMARCC2/HDAC7/PTGES3/E2F4/E2F5/C9ORF78/BAP1/EDC4/CAD/LARP1/AKT1/PLRG1/TRIM8/RPS3A/GTF2A2/MKL1/TNIP1/CHUK/ELMSAN1/NOL6/ELP4/LIMK1/PKN1/RB1/MCM5/ZMIZ2/IPO5/CPSF3/PPP2R2A/DPF2/KMT2D/BTAF1/NDUFB4/NDUFB5/NDUFB6/KMT2B/EGLN2/HAT1/CCDC59/DIMT1/ZBTB8OS/CHD1L/PRPF8/POU2F2/GTF3C6/ERC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1/BAHD1/ZBTB7B/PM20D2/L3MBTL1/ANXA1/SMC6/CDC25B/SMC4/ATXN1/GPI/PPP1R9B/ATXN3/CABIN1/MIS18BP1/GGA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29~cytosol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4E-1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ALAD/STAT5A/PPP2R5D/STAT5B/RPL15/CDC16/OGDH/CUL3/CUL5/GBF1/CUL7/ATXN10/LSM5/LSM1/BCR/ANAPC5/SUCLG1/PIK3CD/MECP2/DCTN1/ST13/RAB18/HUWE1/FBXL8/RARS/MAPK8/NEK6/HSD17B11/ADSS/GNAI2/SRSF10/MYO9B/CAPZB/MOV10/VRK1/RAC2/RAP1GAP2/GIT1/DVL2/DVL3/SRP54/ABR/BECN1/MAP2K2/PAIP1/EPRS/PTPN12/PPA1/DVL1/NOTCH1/UPF3B/UBA1/UBA3/ARF4/POMP/HGS/RHEB/FUK/IDI1/COPS4/WASF2/NFKB2/RLIM/USP19/BAG6/NUBP1/PBXIP1/TOP2B/GOLGA3/FMNL1/EXOSC8/ARHGEF2/ARHGEF1/INPPL1/ZDHHC8/RAB4A/PI4KA/TP53/PI4KB/DGUOK/FLNA/ANKRD27/PAPD4/BNIP2/GNB1/FARSB/MAP3K14/MAP3K12/MIDN/USP8/PPP6R1/RPL37/KLC2/HPRT1/NUMA1/SORBS3/PTK2B/PPP2CB/EXOC6/PCMT1/MTMR6/PLEC/CSNK1A1/GDI1/POLR3H/UPF1/VTA1/BIRC2/GABARAP/NAE1/CAPN1/MAPK14/PSMD10/ARAF/MAT2B/DNM2/COG2/TBK1/CNOT3/CNOT2/UBQLN4/CNOT7/FAHD1/NLRC5/DNAJC2/RNF31/PCTP/CORO7/LYPLA1/NUPL2/PSMA2/PSMA1/HIF1A/COPG1/PSMA6/PSMA4/PSMA3/TESK1/YARS2/SNRPG/PACS1/ARFGAP1/TRAF2/FZR1/GCLC/SNX6/DIAPH1/STK11/STAM2/ARFRP1/SNX2/SNX3/RIOK2/RBX1/CSE1L/GMIP/EIF3H/GLO1/NDRG1/FGD3/SEC61A1/ARHGDIA/SMG6/MMADHC/SMG5/GALT/CASC3/MYL12A/TRIM62/GLYCTK/HDAC4/MAN2C1/SARM1/TSC2/RHOT1/RHOT2/RAP1A/DNAJB2/RAP1B/CRYZL1/HDAC6/PTGES3/METAP2/PTGES2/PREX1/NIPSNAP3A/PIP5K1C/EDC4/CAD/RGP1/AKT1/ARHGAP4/TRIM8/RPS3A/SHC1/MKL1/PLCB2/RHOF/CASP2/CHUK/IRAK1/PPP2R1A/CPTP/ANKRA2/PFKL/LIMK1/PKN1/MINK1/STXBP3/MID1IP1/GAK/TYK2/ATG4D/ARHGAP33/ATG4C/PRDX6/ZFYVE28/UGP2/PPP2R2A/VPS29/HAUS1/CYTH4/ARHGAP35/PAXBP1/SEC62/PATL1/ALDH1A2/TUBGCP6/RASGRP2/BDH2/PIK3R5/VPS35/SH2B1/INPP5D/WDTC1/SCOC/TPMT/CDC25B/SMC4/GPI/SCFD1/ATXN3/PSMG2/MAP1S/JAK3/ARAP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20~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8E-11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NA/XRCC5/MMS19/DYNC1LI1/TMEM19/PLXNA3/CHERP/HM13/AP1G2/HBS1L/RPL15/CNOT2/INTS1/RCE1/CNOT7/TSNARE1/TAPBP/CUL3/SLC2A6/FAM49B/GBF1/WWP2/ATXN10/SND1/SLC4A2/DNAJC5/PHRF1/SLC12A9/BCR/UGCG/STRN4/MED12/PSD4/CORO7/MOGS/CHPT1/ALDH16A1/IL11RA/LPCAT4/DCTN1/ERGIC2/PNPLA6/PITPNM1/PNKP/PNPLA8/SCCPDH/CD37/IGSF8/UNC13D/MED15/HUWE1/MED16/RARS/ATP5C1/ARL8B/XRN2/MVP/SMARCA4/ORAI1/SYVN1/GNAI2/AGFG2/STK11/ARFRP1/SFXN3/SNX2/ITGB2/MYO9B/ABCA2/SNX4/CAPZB/ACE/DDX47/DDX46/CSE1L/RAC2/PELP1/EIF3H/SLC30A5/KLRF1/LFNG/IQSEC1/SEC61A1/GIT1/LAPTM4A/ABR/MYO1G/EPRS/NIPA2/AK6/VDAC1/SYNE3/ATP13A1/POLD1/TSC2/ARF4/GRK6/RHOT1/RHEB/RHOT2/RAP1A/RAP1B/TNK2/ALG12/NCOR2/LRRC8C/MLH1/EDC4/CAD/RGP1/LARP1/PIGK/BAG6/PEX2/GBAS/SLC25A3/ABHD13/PTDSS1/KDELR1/CASP2/GOLGA3/FMNL1/PPP2R1A/CLN3/PFKL/ANKRA2/LIMK1/PI4KA/LMBRD1/S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C9A3R1/FLNA/MCM5/GAK/ANKRD27/TYK2/SH2D3C/GNB1/PRDX6/ZDHHC13/IPO5/FARSB/LRMP/MAP3K12/FHOD1/MAP3K11/DEGS1/GALNT1/LMF2/KLC2/ITM2B/SEC62/SFT2D1/TUBGCP6/ATXN2L/PRPF8/NUP210/AP3D1/PIK3R5/SH2B1/HSD17B4/EHD1/NBEAL2/SELPLG/CSNK1A1/CNNM3/SLC12A4/ATP1A1/DRG1/BRAT1/CAPN1/GPI/HSDL2/DPM1/LRP8/JAK3/GGA1/RETSAT/COG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7~cytoplas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2E-09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YNC1LI1/KIAA0556/STAT5A/STAT5B/PTPN22/PNISR/CDC16/AQP3/SIN3B/CUL7/WWP2/RAE1/ATXN10/CUL9/RARA/LSM1/CCAR2/TBPL1/TXNL1/TTC7A/SUCLG1/STRN4/PIM1/UBR3/RAD9A/TXNDC9/ERGIC2/DCTN1/RIC8A/ST13/PITPNM1/DCAF7/HUWE1/MED15/PIAS4/RFC1/MTF2/RARS/FLII/ARL8B/MCTS1/NEK6/SH3GL1/HSD17B11/ADSS/STK11IP/GNAI2/SRSF10/CHCHD3/MYO9B/ARF5/PIN4/CAPZB/TIPRL/FAM65A/VRK1/RAC2/ATN1/DNAAF2/RAP1GAP2/TCF3/IQSEC1/DVL2/GIT1/SRP54/MSTO1/TAOK2/MAP2K2/PAIP2/PAIP1/CREBBP/EPRS/PTPN12/PPA1/SRSF3/UPF3B/UBA1/METTL10/POMP/HGS/MAP4/TNK2/FUK/PPP2R3C/SASH3/SLC9A1/DLEC1/COPS5/UBE2G1/RNPEPL1/TCOF1/EIF2A/NFKB2/RLIM/TTLL3/BLZF1/BAG6/NUBP1/HSF2/DPP8/MICAL1/USP16/TOP2B/SIK3/SYMPK/CLN3/ARHGEF2/EXOSC8/ARHGEF1/INPPL1/PI4KA/TP53/KLHDC1/ZNF687/PI4KB/DECR1/ECSIT/MBD1/FLNA/NOC2L/ANKRD27/EAPP/BNIP2/FARSB/USP21/THOC7/ZNF746/MAP3K14/MAP3K12/MAP3K11/USP8/FAM193B/MKNK2/PPP6R1/HPRT1/TRIM11/NUMA1/ATXN2L/NR1D1/CD2BP2/PTK2B/PPP2CB/MLLT1/PCMT1/UNK/MTMR6/KIF21B/PLEC/GDI1/BRD2/UPF1/NAT6/HIST1H2BF/BIRC2/BRAT1/NAE1/CAPN1/DRAM2/PAPOLA/RPS6KA4/LRP1/C21ORF2/YAF2/MAPK14/PSMD10/DGKZ/CWC22/CMTM3/TEX10/TOB2/DNM2/MMS19/CHERP/PLXNA1/TBK1/NIT2/CNOT2/UBQLN4/MBIP/SMNDC1/FAHD1/NLRC5/TBC1D15/MIOS/SND1/ORC4/DNAJC2/SAMD4B/AP5Z1/ACTN4/HDAC10/TOPBP1/LYPLA1/ARID1B/NUPL2/PSMA2/ANKRD13D/PSMA1/HIF1A/RELT/PSMA6/SGSM2/PSMA4/PSMA3/NFE2L1/YARS2/MAP7D1/MVP/ZFAND6/TRAF2/TMEM214/SNX6/STK11/STAM2/STK10/SNX2/SNX4/BEX4/SNX3/SRF/LLGL1/AZI2/DAZAP1/CSE1L/FBXW5/ST13P4/PELP1/PPIL4/HECTD3/NDRG1/GLO1/ST13P5/RUNX1/FGD3/ARHGDIA/B4GALT3/TAF4/SMG6/TAF6/SMG5/MMADHC/WDR6/MTRF1L/TRIM62/MPRIP/GLYCTK/TBC1D24/HDAC4/HDAC2/SARM1/POLD1/TSC2/RAP1A/HDAC7/HDAC6/PTGES3/METAP2/E2F5/LRRC8C/PREX1/C9ORF78/GABBR1/ESD/BAP1/EDC4/LARP1/NFATC2IP/ARHGAP4/AKT1/TRIM8/RPS3A/NARS2/KLHL22/KLHL24/MKL1/CASP2/TNIP1/CHUK/ELP4/IRAK1/CPTP/PFKL/ANKRA2/LIMK1/NDUFC2/PKN1/MINK1/SLC9A3R1/TYK2/EML3/SH2D3C/ATG4D/ARHGAP33/ATG4C/PRDX6/IPO5/COMMD3/FHOD1/UGP2/DPF2/VPS29/CPQ/GPSM3/HAUS1/PPP1R12C/HAT1/ARHGAP35/DNAH1/DIMT1/NSUN6/ALDH1A2/TUBGCP6/CHD1L/CCDC125/SH3GLB2/TSC22D4/PRDM11/POU2F2/BDH2/PIK3R5/ERCC1/TMC6/NACC1/GRSF1/ANXA1/DRG1/RGS14/CDC25B/SMC4/ATXN1/GPI/PPP1R9B/ATXN3/MAP1S/CABIN1/MAPK8IP3/TEP1/SH3BP1/GCA/ACTR10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34~nucle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27E-08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ALAD/KIAA0556/STAT5A/PPP2R5D/STAT5B/RPL15/ZNF639/MED24/PTPN22/INTS3/CDC16/ZNF253/NSRP1/AQP3/CUL3/SFSWAP/N4BP2L2/SIN3B/CUL7/WWP2/RAE1/LSM5/RPP30/RARA/FAM103A1/LSM1/CCAR2/CDCA4/TXNL1/ZNF43/RARG/ANAPC5/RXRB/CIZ1/RXRA/PIM1/MECP2/MED12/RAD9A/TXNDC9/ERGIC2/PNKP/HUWE1/MED15/PIAS4/RFC1/MTF2/MED16/MAPK8/NEK6/SRSF10/ZNF131/CHCHD3/DUSP11/PIN4/VRK1/ATN1/POLM/ZNF71/SUPV3L1/SUPT7L/TCF3/IQSEC1/DVL2/SRP54/TAOK2/KANSL1/TM2D1/BECN1/SUB1/MAP2K2/CREBBP/MPC2/ZBTB45/RPF2/VDAC3/VDAC1/TMEM115/NOTCH1/UPF3B/UBA1/UBA3/POMP/TNK2/KLF2/NCOR2/PPP2R3C/SASH3/PPARD/ZNF486/COPS5/ELF4/COPS4/TCOF1/MLH1/ZNF675/NFKB2/SLIRP/RLIM/BLZF1/BAG6/AES/PBXIP1/NUBP1/ZNF738/HSF2/SLC25A3/FANCE/USP16/TOP2B/GOLGA3/CLN3/EXOSC8/HIST1H1C/ZNF142/TP53/CCNC/ZNF687/MBD4/FAM76B/DGUOK/DECR1/ECSIT/GTF2B/MBD1/ZNF335/FLNA/KLHDC2/MXD4/NOC2L/EAPP/THOC7/ZNF746/SRCAP/SKIV2L/FAM193B/MKNK2/CIC/POT1/POLR2A/TRIM11/SUMO2/SORBS3/NUMA1/SFR1/NR1D1/CD2BP2/PTK2B/PPP2CB/REXO1/GATAD2A/MLLT1/ZSCAN25/CC2D1B/MLLT6/ZNF267/RAB2A/BRD2/UPF1/HIST1H2BF/PHF10/SF3A2/BIRC2/BRAT1/NAE1/DOT1L/PAPOLA/ZNF672/RPS6KA4/ANKRD49/YAF2/MAPK14/PSMD10/DPM1/DGKZ/MAT2B/ZNF764/PBX2/TOB2/DNM2/MMS19/AKNA/RALY/PLXNA3/PLXNA1/MAU2/MORF4L2/CNOT3/ZXDC/CNOT2/UBQLN4/MBIP/CNOT7/SMNDC1/NLRC5/MIOS/SND1/ATF6B/ORC4/CTDSP1/RBM10/DNAJC2/SAMD4B/AP5Z1/ZNF592/ACTN4/NEIL3/HDAC10/TOPBP1/ARID1A/NUPL2/RNASEH2B/CARF/PSMA2/PSMA1/SCCPDH/FOPNL/HIF1A/PSMA6/PSMA4/PSMA3/NFE2L1/DNTTIP2/SWT1/DCUN1D4/RAD17/XRN2/SMARCA4/MVP/HMGB1/CAMTA2/SNX6/STK11/BEX4/ELK3/SRF/ZNF330/DAZAP1/NIPBL/DDX46/CSE1L/PELP1/JUND/SLC30A5/HECTD3/NDRG1/BHLHE40/RUNX1/ARHGDIA/SMG6/TAF6/SMG5/MICU2/MUSTN1/EHMT2/CTC1/HDAC4/HDAC2/ZNF316/DYRK1B/POLD1/TSC2/DNAJB2/HDAC7/ZNF410/HDAC6/PTGES3/E2F4/PTGES2/E2F5/CLSTN1/NIPSNAP3A/EDC4/PIP5K1C/BAP1/CAD/NFATC2IP/AKT1/PLRG1/RPS3A/PCGF6/MKL1/CASP2/ELMSAN1/NOL6/IRAK1/PPP2R1A/CPTP/ANKRA2/ZNF90/ZNF92/LDB1/PKN1/C9ORF129/RB1/MID1IP1/SLC9A3R1/MCM5/TUT1/TYK2/SBF1/ZMIZ2/IPO5/COMMD3/UGP2/FHOD1/KMT2D/KMT2B/EGLN2/HAT1/ARHGAP35/PAXBP1/CCDC59/DIMT1/CHD1L/SH3GLB2/TSC22D4/PRPF8/PRDM11/POU2F2/PIK3R5/SH2B1/ERCC1/ZBTB7B/ZBTB7A/NACC1/WDTC1/L3MBTL1/ANXA1/SMC6/RGS14/SMC4/ATXN1/ATXN3/PSMG2/MAP1S/CABIN1/DENND4B/TIAF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008~endosome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9E-07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PLEKHM2/AP1G2/PLEKHM1/TBK1/SNX2/ABCA2/SNX3/ITM2B/AP3D1/VPS35/EHD1/TCIRG1/IRAK1/TM9SF2/CPTP/BECN1/LY96/VTA1/VPS45/SUN2/TMBIM1/FIG4/UBA1/SCYL2/RAB35/GGA1/GGA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607~nuclear speck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4E-06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RSF10/PNISR/DUSP11/NSRP1/WBP4/SMNDC1/PATL1/ATXN2L/DDX46/PLRG1/CD2BP2/PRPF8/SRRM2/GATAD2A/CSNK1A1/SRP54/SMC6/FAM76B/CASC3/SF3A2/MBD1/SRSF3/TUT1/HIF1A/THOC7/CWC22/NEK6/EP400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94~Golgi apparat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8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P1G2/ELF4/AP3S1/SLC35A1/SLC26A11/ARHGAP4/CUL3/GBF1/CUL7/CD46/ATF6B/GOLGA3/CLN3/ARHGEF2/CPTP/INPPL1/VPS45/ZDHHC8/MINK1/CORO7/TOPBP1/ERGIC2/GAK/SCAP/TAF11/KIF1C/RAB11FIP5/EAPP/COPG1/SCYL2/ZDHHC13/IPO5/SRCAP/ARFGAP1/ARV1/ABCA7/GALNT1/USP8/TMEM214/CPQ/SLC39A13/ARFRP1/LMF1/ARF5/ITM2B/AP3D1/SLC30A5/BHLHE40/FGD3/SRGN/RAB2A/GDI1/TMC6/B4GALT3/LAPTM4A/LZTR1/MAP2K2/GALT/ATP1A1/TMBIM1/GABARAP/TMEM115/DRAM2/ITGA5/ARF4/TSC2/DENND4B/GGA1/CWC22/ARAP1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790~nuclear chromati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6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PF2/PPARD/E2F4/HAT1/SRF/NR1D1/JUND/RARA/TCF3/CCAR2/DVL3/TAF4/RARG/RXRA/LDB1/CREBBP/TP53/ARID1A/EHMT2/MBD1/HDAC2/SMARCC2/RAD17/NCOR2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9~mitochondr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1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RPS36/CMC2/FASTKD1/MRPL42/NIT2/OGDH/WDR81/HIBADH/FAHD1/TBC1D15/GBF1/SND1/DNAJC5/APOO/TXNL1/POLG/SUCLG1/MECP2/KIAA0141/LYPLA1/COX6C/SCCPDH/PNKP/SLC25A32/LETM1/RARS/ATP5C1/MRPL47/MAPK8/YARS2/MTFMT/PACS2/STK11/CHCHD3/SFXN3/ELK3/HADHB/GCSH/SUPV3L1/MRPS27/MMADHC/MAP2K2/BECN1/MICU2/C21ORF33/MPC1/MTRF1L/MPC2/ABCB7/VDAC3/VDAC1/GLYCTK/SARM1/UBA1/RHOT1/SLC9A1/D2HGDH/PTGES2/NIPSNAP3A/SLIRP/UQCRQ/AKT1/GBAS/NARS2/SLC25A3/TMEM102/SUCLA2/CASP2/DNAJC19/NOL6/PPP2R1A/CLN3/ZDHHC8/TP53/MRPL9/DGUOK/DECR1/ECSIT/ZMIZ2/DEGS1/NDUFB4/NDUFB5/NDUFB6/TNFRSF1A/BDH2/VPS35/HSD17B4/NDUFA4/TCIRG1/GRSF1/MRPL30/CAPN1/C21ORF2/HSDL2/MAPK14/RAB35/ARAF/MAT2B/HIBCH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39~Golgi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38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GES2/AP1G2/B3GALT4/CLSTN1/RGP1/SLC35A1/SLC35A4/TAPBP/CUL3/BLZF1/GBF1/KDELR1/GPR89A/GOLGA3/EBAG9/APOO/CLN3/VPS45/UGCG/CORO7/PI4KB/CHPT1/SCAP/PNPLA8/RAB11FIP5/COPG1/ZDHHC13/TMCO1/ABCA7/GALNT1/CYTH4/SLC35A5/PPP6R1/ITM2B/B3GNT9/TNFRSF1A/NUMA1/AP3D1/B4GALT6/SRGN/RAB2A/B4GALT3/SCOC/FIG4/GABARAP/TMEM115/NOTCH1/RAB35/RHEB/MAPK8IP3/COG2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234~protein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51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ORAI1/SNX2/HAT1/SNX4/CAD/RGP1/KLC2/CIC/AKT1/BTBD1/TMEM102/TCF3/DNAJC19/HIGD1A/GDI1/ARHGEF2/BCR/ACTN4/BECN1/POLG/LDB1/WDR6/STRN4/ANXA1/TP53/PKN1/ATP1A1/BIRC2/SCAP/ST13/DOT1L/HDAC4/HDAC2/DCAF7/SMARCC2/SRCAP/SMARCA4/RBM17/DNM2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773~proteasome core complex, alpha-subunit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0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PSMA1/PSMA6/PSMA4/PSMA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932~cytoplasmic mRNA processing bod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1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PF1/CNOT3/EDC4/CNOT2/CNOT7/PATL1/PSMA2/MOV10/PSMA6/BTBD1/PSMA4/LSM1/SAMD4B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3231~intracellular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mbrane-bounded organel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8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DPF2/HSD17B11/ABCA7/BTAF1/TAF1C/PLXNA3/SC5D/STK11IP/SNX6/PREX1/STAM2/AP3S1/HAT1/EDC4/ELK3/ITM2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/SLC26A11/TIPRL/PATL1/BAG6/TRIM8/CC2D1B/TRAF7/HSD17B4/RUNX1/CHUK/POLR3H/RAB4A/ATP1A1/SLC9A3R1/CHPT1/ERGIC2/GAK/ATXN1/RAB11FIP5/DRAM2/ATP13A1/BNIP2/PSMA4/ZDHHC13/CCDC53/IPO5/DPM1/HGS/GGA1/NEK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14~SWI/SNF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70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C2/SMARCD1/ARID1A/RB1/ARID1B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901~early endosome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73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BCA7/SNX6/STAM2/SNX2/ANXA1/SNX4/SNX3/FIG4/LLGL1/RAB11FIP5/PLEKHF2/ZFYVE28/HGS/EHD1/SNX13/SH3GL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363~nuclear matri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31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1/NUMA1/CHMP1A/ATXN3/DCAF7/PSMA6/PIAS4/ATN1/TP53/HAT1/TEP1/CAD/MBD1/NCOR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65~lysosomal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9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TK11IP/HM13/SLC38A9/PLEKHM1/SNX14/TMEM63A/ABCA2/SLC26A11/MIOS/AP3D1/DNAJC5/VPS35/TCIRG1/RAB2A/CLN3/VPS18/SLC12A4/ABCC10/TMBIM1/LMBRD1/ATP13A2/DRAM2/LRP1/UBA1/GNB1/RHEB/ARL8B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0781~chromosome,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lomeric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GES3/DOT1L/NSMCE4A/SMG6/HAT1/TEP1/SMC6/RAD17/POT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564~npBAF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C2/SMARCD1/PHF10/ARID1A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89~endoplasmic reticulum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5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SC5D/HM13/ORMDL1/LRRC8C/CLSTN1/UBQLN4/RCE1/ALG8/TAPBP/USP19/PIGK/PLOD3/ATF6B/PIGB/PIEZO1/PTDSS1/KDELR1/RAB21/APOO/SPTLC1/JKAMP/MOGS/PIGQ/PNPLA6/LPCAT4/ERGIC2/SCAP/PNPLA8/PITPNM1/COPG1/RAB18/LRMP/NFE2L1/DEGS1/ARV1/GALNT1/SYVN1/TMEM214/LMF2/LMF1/HSD17B12/TMEM259/SEC62/TMEM129/NUP210/SHISA5/RAB2A/TMC6/BECN1/P4HTM/NOTCH1/ATXN3/SCFD1/ATP13A1/ATP2A3/RAB35/DPM1/RHEB/ALG12/RETSAT/SLC9A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904~retromer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5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SNX6/SNX2/VPS35/SNX3/DCTN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43~mitochondrial inner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85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B3/MRPS36/NDUFB4/MRPL42/NDUFB5/NDUFB6/CHCHD3/UQCRQ/HADHB/FAHD1/ETFDH/SLC25A3/SLC25A40/OMA1/DNAJC19/HIGD1A/MRPS27/NDUFA4/MICU2/SUCLG1/NDUFC2/MPC1/MRPL9/TMEM126B/MRPS21/MPC2/ECSIT/ABCB7/MRPL30/VDAC1/COX6C/UQCRHL/SLC25A32/LETM1/ATP5C1/MRPL47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1565~nBAF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4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C2/SMARCD1/ARID1A/ARID1B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22~intracellula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7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NF486/ADCY7/PLEKHM1/TRPV2/HBS1L/WASF2/BAP1/ZNF675/TRIM46/TBC1D15/ZNF738/TRIM8/MFHAS1/TBC1D13/ATF6B/MOB3A/TMEM102/SHC1/RHOF/TNIP1/PLCB2/CHUK/ZNF43/ARHGEF2/BCR/ACTN4/PTGER4/ZNF90/RAB4A/ZNF92/PIK3CD/PI4KA/PI4KB/MAST3/SH2D3C/PNPLA8/PITPNM1/RAB18/GNB1/IPO5/MAPK8/ARL8B/ZNF746/MAP3K12/MAP3K11/TRAF2/SNX6/ARFRP1/SNX2/RAB40C/MYO9B/ARF5/RAC2/GMIP/RASGRP2/ZSCAN25/SH2B1/ZNF267/RAB2A/DVL2/GDI1/DVL3/SRP54/ABR/SMC6/RGS14/RABL2B/CDC25B/CAPN1/DVL1/RPS6KA4/ZNF316/TOM1L2/RAB35/MAPK14/ARF4/ARAF/RHOT1/RAP1A/RHEB/DGKZ/RHOT2/HGS/RAP1B/MAT2B/ZNF764/GGA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74~microtubu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1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YNC1LI1/HAUS1/DNAH1/KLC2/WDR81/TTLL3/ARHGAP4/TUBGCP6/PBXIP1/NDRG1/KIF21B/ARHGEF2/MAP2K2/MID1IP1/GABARAP/DCTN1/RGS14/DVL1/KIF1C/EML3/SARM1/MAP1S/MAP4/NEK6/DNM2/HDAC6/MAP3K1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966~mitochondrial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4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LC25A32/ATXN3/SYNJ2BP-COX16/NDUFB6/BECN1/PLSCR3/ANXA1/ETFDH/SFXN3/OGDH/OMA1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81~spliceosomal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4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PF8/SNRPB2/LSM5/RHEB/SF3A2/CWC22/WBP4/SF3A1/CCAR2/SMNDC1/RBM17/SNRPG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471~perinuclear region of cytoplas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5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GALNT1/PTGES2/CHERP/COPS5/PREX1/SLC39A13/UBQLN4/ZNF675/RAB40C/PTPN22/MYO9B/ARF5/SLIRP/ALDH1A2/CUL7/ATN1/PTK2B/ATXN10/HECTD3/NDRG1/RARA/RAP1GAP2/EHD1/ACTN4/MAP2K2/RAB4A/RNF207/ITGA3/CASC3/PI4KB/SLC9A3R1/FLNA/GABARAP/GAK/PNPLA8/BNIP2/MAP1S/SCYL2/TSC2/RAP1A/SRCAP/SLC9A1/MVP/DNM2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922~spindle po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4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YNC1LI1/HAUS1/TOPBP1/RGS14/DCTN1/CDC25B/TUBGCP6/NUMA1/POC1B/MAPK14/PPP2CB/LRMP/NEK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69~transcription factor TFIID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7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11/TAF4/TAF6/GTF2A2/TP53/GTF2B/ERCC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461~cullin-RING ubiquitin ligase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0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UL3/CUL5/CUL9/RBX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1004~U2-typ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espliceo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3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PF39/SF3A2/LUC7L/SF3A1/SNRPG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605~PML bod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78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TL1/SUMO2/PIAS4/TRIM8/ELF4/MKNK2/TP53/SMC6/TOPBP1/RB1/LRCH4/RGS1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0~nucleol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9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TAF1C/E2F5/TCOF1/MORF4L2/MBIP/PLRG1/RAE1/RPS3A/ORC4/SLC25A3/TOP2B/GOLGA3/NOL6/EXOSC8/CPTP/TP53/MED12/ISG20L2/GTF2B/FLNA/ERGIC2/NOC2L/CARF/TUT1/PNKP/RFC1/IPO5/DNTTIP2/XRN2/RAD17/SMARCA4/MIDN/SNRPB2/MKNK2/ZNRD1/PIN4/POLR2A/ZNF330/DIMT1/VRK1/DDX47/PELP1/SLC30A5/MLLT1/BHLHE40/SRP54/TAOK2/SMG6/SUB1/L3MBTL1/RPF2/AK6/RPF1/LRP1/UPF3B/MAP1S/TEX10/RCN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965~nuclear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6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MC6/NDUFB4/FZR1/TMEM201/ELF4/SUN2/INTS1/FAM76B/NUPL2/KLHDC2/PLRG1/ATP2A3/NUP210/IPO5/SHISA5/NUP54/RAP1GAP2/DNAJC2/CMTM3/TEX10/RETSAT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580~Golgi cisterna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MEM115/PITPNM1/GALNT1/SCFD1/B4GALT3/B4GALT6/RAB21/ARAP1/GOLGA3/GPR89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891~phagocytic cup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BCA7/MYO1G/ANXA1/PIP5K1C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5631~CD40 receptor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BIRC2/CHUK/RNF3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59~protein phosphatase type 2A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2R1A/PPP2R5D/PPP2CB/STRN4/PPP2R2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5686~U2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nRNP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DC97/SNRPB2/SF3A2/SF3A1/SNRPG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0062~extracellular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xo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AD/ATP1B3/PLXNA1/NIT2/HBS1L/RPL15/SZT2/SLC26A11/CUL3/TBC1D15/N4BP2L2/FAM49B/WWP2/SND1/PLOD3/CD46/CTDSP1/DNAJC5/RAB21/ITFG1/TXNL1/SLC12A9/BCR/ACTN4/POLG/SUCLG1/LYPLA1/MOGS/ALDH16A1/ST13/PSMA2/PSMA1/PDDC1/CD37/IGSF8/RELT/RAB18/RFC1/HUWE1/PSMA6/RARS/PSMA4/PSMA3/ATP5C1/ARL8B/MVP/ADSS/GNAI2/STK11/STK10/TMEM63A/CHCHD3/SNX2/ITGB2/ARF5/SNX3/PIN4/CAPZB/HADHB/FAM65A/ACE/NIPBL/CSE1L/RAC2/ST13P4/EIF3H/GALNS/NDRG1/GLO1/ARHGDIA/HAVCR2/B4GALT3/SUB1/MYO1G/ITGA3/MYL12A/VDAC3/REEP5/PPA1/VDAC1/UBA1/ARF4/HGS/RHEB/RHOT2/MAP4/RAP1A/RAP1B/SLC9A1/PTGES3/ZNF486/UBE2G1/CLSTN1/COPS4/WASF2/ESD/CAD/MAN2B2/NUBP1/RPS3A/SLC25A3/SUCLA2/CTBS/RHOF/AMY2A/FMNL1/PPP2R1A/TM9SF2/PFKL/RAB4A/PI4KA/MINK1/STXBP3/DECR1/SLC9A3R1/MYADM/FLNA/TYK2/CHMP1A/GNB1/PRDX6/GINM1/UGP2/VPS29/NDUFB3/NDUFB4/ABHD8/CPQ/ITM2B/HPRT1/ZBTB8OS/TUBGCP6/NUMA1/PPP2CB/SHISA5/PCMT1/VPS35/BDH2/EHD1/PLEC/RAB2A/NDUFA4/TMC6/CES2/COX7A2/HIST1H2BF/VTA1/PM20D2/ANXA1/ATP1A1/TMBIM1/TPMT/CAPN1/GPI/TOM1L2/RAB35/MAPK14/JMJD8/ARSA/MAT2B/HIBCH/GCA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9898~cytoplasmic side of plasma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MAP2K2/PTPN22/BIRC2/RAB21/CHUK/RNF3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19~spind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MS19/ARHGEF2/CDC16/RB1/PIN4/RGS14/DCTN1/AKT1/NUMA1/VRK1/MAP1S/MAP7D1/PPP2R3C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64~lysosom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LN3/VPS18/SLC38A9/SNX14/CPQ/USP5/ABCA2/ATP13A2/GABARAP/IFNAR1/CAPN1/ANKRD27/FNBP1/ACE/DRAM2/UNC13D/PRDX6/TSC2/ARSA/CTBS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70~late endosom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NKRD27/ANKRD13D/CLN3/VPS18/UNC13D/SLC38A9/MAP2K2/SNX14/RAP1A/VPS35/ATP13A2/IFNAR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39~proteasome core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PSMA1/PSMA6/PSMA4/PSMA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660~Golgi-associated vesicle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13/ZDHHC13/PI4KA/ITM2B/GPR89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235~aggresom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POLD1/CABIN1/SEC62/XRN2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7422~tubular endosom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NKRD27/SNX6/VPS35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039~integrator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NTS8/INTS1/INTS3/INTS10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7119~Golgi transport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MEM115/SCFD1/GOLGA3/COG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75~microtubule associated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NAAF2/MAP4/LRP8/WDR81/GABARAP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92~mediator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D15/MED29/MED16/MED12/MED24/CCNC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502~proteasome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TXNL1/PSMA1/PSMG2/PSMA6/PSMD10/PSMA4/PSMA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68~endosom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TM9SF2/HMGB1/BECN1/RAB4A/ANXA1/PKN1/ATP1A1/SCOC/ABCA2/PI4KB/ACE/LRP1/ARSA/HGS/VPS35/TNK2/RAB21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5913~cell-ce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jun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8/WASF2/RPL15/SNX2/EIF2A/KLC2/CAPZB/LARP1/ATXN2L/SH3GLB2/SND1/NDRG1/PCMT1/EHD1/GOLGA3/PLEC/PI4KA/ANXA1/TXNDC9/FLNA/MPRIP/PRDX6/RARS/TMOD3/SH3GL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0118~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HDAC10/NCOR2/HDAC7/ELMSAN1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0544~BAF-type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C2/ARID1A/ARID1B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69~early endosom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AVCR2/VPS29/HMGB1/CLN3/VPS18/USP8/MAP2K2/WASF2/NIPA2/SNX3/ANKRD27/RAB11FIP5/CHMP1A/CCDC53/HGS/RAP1A/VPS35/EHD1/SNX1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5334~clathrin-coated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cytic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vesic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2/RAB35/LMBRD1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1013~catalytic step 2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LY/PRPF4B/PLRG1/SRRM2/PRPF8/SNRPB2/SF3A2/CWC22/SF3A1/SNRPG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014~CCR4-NOT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TL1/CNOT3/CNOT2/CNOT7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587~ruffle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BCA7/PPP1R9B/ARHGEF2/ITGA5/DIAPH1/ARF4/RASGRP2/PIP5K1C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15~prote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6E-20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PLEKHM2/PPP2R5D/RPL15/ZNF639/MED24/INTS3/NSRP1/CUL3/INTS8/CUL5/CUL7/MED29/BTBD1/CUL9/LSM5/LSM1/TBPL1/CCAR2/CDCA4/RXRB/RXRA/VPS45/PIK3CD/MECP2/MED12/ISG20L2/ERGIC2/ST13/PITPNM1/UNC13D/DCAF7/ME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15/MED16/SCYL2/FLII/MAPK8/ARL8B/MCTS1/SH3GL1/ADSS/ORAI1/GNAI2/HSD17B12/CHCHD3/ARF5/HADHB/ATN1/GCSH/TCF3/IQSEC1/DVL2/GIT1/DVL3/ZC3H18/PAIP2/MAP2K2/PAIP1/DVL1/VDAC1/SRSF3/TMEM115/SYNE3/FNBP1/UPF3B/UBA1/FAM214A/UBA3/ARF4/MAP4/HGS/TNK2/PPP2R3C/SLC9A1/TAF1C/ELF4/TAF1D/TCOF1/ZNF675/AP3S1/EIF2A/USP19/PBXIP1/NUBP1/HSF2/TMEM102/MICAL1/SIK3/FMNL1/CLN3/SYMPK/EXOSC8/ARHGEF2/TTC33/ARHGEF1/HIST1H1C/PI4KA/TP53/MRPL9/ZNF687/PI4KB/ZNF335/FLNA/MXD4/TAF11/MAST3/PAPD4/GNB1/BNIP2/USP21/THOC7/ZNF746/MKNK2/ITM2B/POT1/TRIM11/SFR1/SORBS3/NUMA1/PTK2B/PPP2CB/EXOC6/MTMR6/BRD2/UPF1/HIST1H2BF/VTA1/SF3A2/SF3A1/CAPN1/NAE1/DOT1L/LRP1/PHF19/RPS6KA4/PLEKHF2/C21ORF2/ARAF/PLSCR3/DPM1/DGKZ/LRP8/MAT2B/ZNF764/CWC22/CMTM3/DNM2/RALY/MMS19/CHERP/PRPF4B/AP1G2/MAU2/CNOT3/ZXDC/CNOT2/CNOT7/NLRC5/MFF/CHIC2/FAM49B/MFHAS1/SND1/ATF6B/SMARCD1/CTDSP1/CTDSP2/SPTLC1/ZNF592/ACTN4/PCTP/HDAC10/CORO7/TOPBP1/ARID1A/TMEM126B/ARID1B/HIF1A/COPG1/TESK1/NFE2L1/YARS2/DCUN1D4/DCUN1D5/EP400/XRN2/SMARCA4/ARFGAP1/HMGB1/TRAF2/CAMTA2/STK11/STK10/STAM2/SNRPB2/CCNG1/AZI2/ZNF330/DDX47/NIPBL/FBXW5/JUND/TRAF7/SEC61A1/ARHGDIA/TAF4/SMG6/TAF6/SMG5/MICU2/MYL12A/EHMT2/CYB561/CTC1/MPRIP/GLYCTK/HDAC4/HDAC2/SARM1/POLD1/DYRK1B/SMARCC2/TSC2/DNAJB2/HDAC7/HDAC6/ZNF410/PTGES3/E2F4/PTGES2/E2F5/PREX1/LRRC8C/CLSTN1/GABBR1/NIPSNAP3A/EDC4/BAP1/PIP5K1C/RGP1/TRIM8/PLRG1/PEX2/RPS3A/GTF2A2/DDA1/SUCLA2/CASP2/PPP2R1A/PTGER4/LIMK1/PKN1/STXBP3/MID1IP1/RB1/SLC9A3R1/GAK/KIF1C/SH2D3C/PRDX6/IPO5/ZFYVE28/CPSF3/UGP2/FHOD1/PPP2R2A/VPS29/DPF2/KMT2D/GPSM3/KMT2B/HAUS1/EGLN2/CHD1L/TSC22D4/PRPF8/SHISA5/GTF3C6/VPS35/SH2B1/INPP5D/EHD1/SELPLG/CNNM3/TMC6/VPS18/WDTC1/ANXA1/SMC6/DRG1/GDPD5/FIG4/CDC25B/SMC4/PPP1R9B/SCFD1/MIS18BP1/JAK3/GGA1/GGA3/GCA/RCN2/DYNC1LI1/TMEM19/HM13/STAT5A/STAT5B/PTPN22/LPAR2/CDC16/ERLEC1/SFSWAP/N4BP2L2/SIN3B/GBF1/WWP2/ATXN10/PLOD3/CD46/RPP30/RARA/FAM103A1/RAB21/APOO/RARG/BCR/POLG/CIZ1/STRN4/KIAA0141/PIM1/RAD9A/TXNDC9/DCTN1/RIC8A/PNKP/LETM1/CD37/RAB18/PIAS4/HUWE1/RFC1/FBXL8/RARS/LRCH4/NEK6/SRSF10/MYO9B/PIN4/TIPRL/VRK1/MOV10/DNAAF2/POLM/SUPV3L1/SUPT7L/NUP54/RAP1GAP2/SRP54/KANSL1/BECN1/SUB1/CREBBP/EPRS/RNF207/ATP13A2/PTPN12/RPF1/NOTCH1/NSMCE4A/GRK6/POMP/SNRNP27/KLF2/NCOR2/PPARD/COPS5/WASF2/COPS4/MLH1/NFKB2/SLIRP/WBP4/BLZF1/BAG6/AES/GBAS/FANCF/DNAJC19/GOLGA3/LY96/INPPL1/RAB4A/CCNC/MBD4/FAM76B/LENG8/ECSIT/GTF2B/MBD1/SCAP/NOC2L/ANKRD27/RAB11FIP5/CHMP1A/FARSB/MAP3K14/SRCAP/MAP3K12/MAP3K11/USP8/SLC39A13/USP5/PPP6R1/KLC2/CIC/HPRT1/POLR2A/SUMO2/ATXN2L/NR1D1/CD2BP2/IL10RA/GATAD2A/MLLT1/CC2D1B/HBP1/PCMT1/MLLT6/PLEC/RAB2A/CSNK1A1/GDI1/ATP1A1/BIRC2/BRAT1/GABARAP/PAPOLA/ANKRD49/YAF2/TOM1L2/PSMD10/MAPK14/RAB35/JMJ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7/ARSA/LUC7L/PBX2/TOB2/TEX10/COG2/RBM17/PLXNA3/TBK1/MORF4L2/UBQLN4/MBIP/VIPR1/TAPBP/SMNDC1/ANKRD52/TBC1D15/MIOS/ORC4/RBM10/POC5/RNF31/ORC3/AP5Z1/TNFRSF14/NUPL2/PSMA2/PSMA1/IGSF8/PSMA6/PSMA4/PSMA3/RAD17/MVP/SNRPG/ZFAND6/PACS1/FZR1/SYVN1/SLC38A9/SNX6/DIAPH1/ARFRP1/SNX2/SNX4/ITGB2/ELK3/SNX3/SRF/LLGL1/RBX1/GMIP/CSE1L/PELP1/EIF3H/HECTD3/NDRG1/BHLHE40/RUNX1/SRGN/MRPS27/HAVCR2/MMADHC/WDR6/GALT/ITGA3/CASC3/INTS10/AK6/REEP5/TBC1D24/POC1B/ITGA5/RHOT1/RHOT2/RAP1A/KCTD15/RAP1B/HPS3/C9ORF78/ESD/LARP1/AKT1/ARHGAP4/PIGK/PCGF6/KLHL22/SHC1/MKL1/TNIP1/CHUK/ELP4/IRAK1/PFKL/ANKRA2/LDB1/MINK1/MCM5/IFNAR1/TUT1/TYK2/KLHL18/ARHGAP33/ZMIZ2/CCDC53/COMMD3/LMF2/PPP1R12C/HAT1/CCDC59/PATL1/TNFRSF1A/SH3GLB2/ERCC1/BAHD1/NDUFA4/ZBTB7B/ZBTB7A/L3MBTL1/SUN2/SCOC/RGS14/ATXN1/RPAP3/ATXN3/PSMG2/MAP1S/MAPK8IP3/SH3BP1/ARAP1/SH3BP2/ACTR10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625~ubiquitin protein ligase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9E-07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TRAF2/HM13/UBE2G1/ZNF675/PTPN22/POLR2A/RBX1/CUL3/SUMO2/USP19/BLZF1/CUL5/BAG6/CUL7/BTBD1/CUL9/RNF31/ANKRA2/JKAMP/BECN1/SMG5/TP53/SMC6/TNFRSF14/RB1/CASC3/GABARAP/NAE1/GPI/ATXN3/HIF1A/PIAS4/PRDX6/DNAJB2/TNK2/ZNF746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134~transcription factor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7E-06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CAMTA2/PPARD/E2F4/E2F5/PAXBP1/SRF/TRIM11/SORBS3/PELP1/WWP2/JUND/GTF2A2/RARA/RUNX1/TCF3/ELMSAN1/TAF4/ARHGEF2/CREBBP/TP53/PIM1/MECP2/DRG1/RB1/GTF2B/FLNA/DOT1L/HDAC4/HDAC2/HIF1A/PSMD10/PBX2/NCOR2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3713~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activat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0E-06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MS19/PPARD/COPS5/NFKB2/HSF2/JUND/GTF2A2/SMARCD1/RARA/SUPT7L/MKL1/USP16/TCF3/TBPL1/TAF4/SUB1/RXRB/RXRA/CREBBP/MED12/ARID1A/RB1/ARID1B/BIRC2/TAF11/MED16/YAF2/DYRK1B/SMARCC2/USP21/SRCAP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2826~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1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DTC1/CAMTA2/ANKRA2/SMG5/HDAC10/MECP2/PKN1/RAD9A/SRF/HDAC4/HIF1A/NIPBL/RARA/MAPK8/TOP2B/NCOR2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4822~poly(A) RNA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65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RALY/DYNC1LI1/MRPL42/FASTKD1/CHERP/METAP2/PRPF4B/TRMT2A/TCOF1/RPL15/PNISR/SLIRP/NSRP1/SMNDC1/LARP1/RPS3A/SND1/SRRM2/RPP30/FAM103A1/RBM10/LSM1/DNAJC2/CCAR2/SAMD4B/NOL6/ARHGEF1/ACTN4/HIST1H1C/SUCLG1/MECP2/MRPL9/EIF1B/ISG20L2/NUPL2/FLNA/NOC2L/KIF1C/HUWE1/IPO5/ATP5C1/DNTTIP2/YARS2/XRN2/SNRPG/HMGB1/ZC3H4/SRSF10/DIAPH1/DUSP11/PIN4/CCDC59/HADHB/POLR2A/DAZAP1/DIMT1/PATL1/SUMO2/MOV10/DDX47/ATXN2L/DDX46/PELP1/EIF3H/PRPF8/PPIL4/SUPV3L1/UNK/PLEC/SRP54/UPF1/ZC3H18/SUB1/WDR6/GRSF1/MRPS21/CASC3/SF3A2/SF3A1/RPF2/RPF1/SRSF3/HDAC2/LRP1/UPF3B/UBA1/MAP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24~ATP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1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DYNC1LI1/PRPF4B/ADCY7/TBK1/NLRC5/CUL9/ORC4/BCR/PIK3CD/PIM1/ABCC10/PNPLA8/PNKP/RFC1/SCYL2/RAR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/TESK1/MAPK8/YARS2/EP400/NEK6/RAD17/SMARCA4/ABCA7/GCLC/STK11/STK10/ABCA2/MYO9B/RIOK2/VRK1/DDX47/FICD/MOV10/DDX46/SUPV3L1/RUNX1/TAOK2/MAP2K2/MYO1G/MYO1F/EPRS/ABCB7/ATP13A2/AK6/GLYCTK/ATP13A1/ATP2A3/UBA1/DYRK1B/UBA3/GRK6/TNK2/FUK/UBE2G1/MLH1/PIP5K1C/CAD/TTLL3/AKT1/NUBP1/NARS2/SUCLA2/TOP2B/SIK3/CHUK/IRAK1/PFKL/LIMK1/TP53/PI4KA/MINK1/PKN1/PI4KB/DGUOK/MCM5/GAK/TYK2/KIF1C/TUT1/MAST3/PAPD4/FARSB/MAP3K14/SRCAP/MAP3K12/MAP3K11/BTAF1/SKIV2L/MKNK2/DNAH1/ITM2B/CHD1L/PTK2B/EHD1/KIF21B/CSNK1A1/UPF1/SMC6/ATP1A1/SMC4/PAPOLA/RPS6KA4/MAPK14/ARAF/TEP1/DGKZ/JAK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899~enzyme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8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MS19/TRAF2/PREX1/CAD/AKT1/N4BP2L2/BLZF1/ATXN10/JUND/RARA/SLC4A2/TOP2B/CASP2/CCAR2/BCR/LDB1/RXRA/TP53/HDAC10/RAD9A/CASC3/DVL1/TUT1/NOTCH1/HDAC2/HIF1A/MAPK14/POLD1/TEP1/MAT2B/MAPK8/DNM2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682~chromat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8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MTA2/STAT5B/BAP1/MLH1/NFKB2/CIC/SIN3B/NIPBL/PELP1/PRDM11/SMARCD1/TOP2B/DNAJC2/BAHD1/BRD2/UPF1/POLG/LDB1/CREBBP/L3MBTL1/TP53/MED12/MECP2/PKN1/MBD1/MCM5/NOC2L/HDAC4/HDAC2/POLD1/SMARCC2/PBX2/RAD17/EP400/NCOR2/HDAC7/TEX10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809~vitamin D receptor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67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11/MED16/RXRA/MED12/MED24/TOB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8365~Rac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95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MNL1/DVL2/ARHGAP4/DVL3/ARHGEF2/PKN1/FLNA/MAP3K11/DVL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096~GTPase activator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9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FGAP1/AGFG2/PREX1/ARHGAP35/MYO9B/LLGL1/ARHGAP4/TBC1D15/GMIP/TBC1D13/RAP1GAP2/ARHGDIA/GIT1/GDI1/ARHGEF1/BCR/ABR/RGS14/RIC8A/ANKRD27/TBC1D24/ARHGAP33/SGSM2/ACAP3/BNIP2/TSC2/SH3BP1/ARAP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003~GDP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DYNC1LI1/SRP54/RAB18/RAB4A/RAB35/RAB40C/RAP1B/ARL8B/RAB2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32041~NAD-dependent 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 (H3-K14 specific)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9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HDAC2/HDAC10/HDAC7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3714~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repress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DB1/MECP2/ARHGAP35/ELK3/RLIM/MXD4/NOC2L/HDAC4/AES/NR1D1/ATN1/PBXIP1/PIAS4/YAF2/RARA/BHLHE40/RUNX1/NCOR2/TOB2/HDAC7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924~GTP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8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SRP54/MSTO1/GNAI2/RAB4A/HBS1L/ARFRP1/ARF5/RABL2B/RAB18/RAC2/GNB1/RAB35/ARF4/RHOT1/RAP1A/RHEB/RHOT2/RAP1B/ARL8B/RHOF/RAB21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403~protein complex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9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GIT1/TRAF2/STRN4/WASF2/ITGB2/SLC9A3R1/RBX1/SCAP/VDAC1/ST13/LRP1/PTK2B/GNB1/SLC25A3/RAP1A/RAP1B/RBM10/DNM2/PPP2R2A/COG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672~protein kin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59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ASTKD1/PRPF4B/STK11/TBK1/MKNK2/CAD/RIOK2/AKT1/VRK1/CHUK/SIK3/CSNK1A1/IRAK1/TAOK2/LIMK1/MAP2K2/PKN1/MINK1/GAK/TYK2/PPP1R9B/SCYL2/MAPK14/DYRK1B/ARAF/TESK1/TNK2/MAP3K14/NEK6/MAP3K12/MAP3K1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674~protein serine/threonine kin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9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PF4B/TBK1/STK11/STK10/MKNK2/RIOK2/AKT1/VRK1/SIK3/CSNK1A1/IRAK1/BCR/TAOK2/LIMK1/MAP2K2/PIM1/MINK1/PKN1/CCNC/GAK/MAST3/RPS6KA4/MAPK14/DYRK1B/ARAF/TESK1/MAPK8/TNK2/MAP3K14/MAP3K12/NEK6/MAP3K1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162~telomeric DNA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45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UPF1/SMG6/SMG5/CTC1/POT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5086~ARF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uany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-nucleotide exchange factor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73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NBP1/GBF1/ARF4/CYTH4/PSD4/IQSEC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565~protein transporter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P1G2/RAB4A/IPO5/RAP1A/AP3S1/AP3D1/VPS35/SEC62/COG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270~zinc io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AD/PPARD/RNPEPL1/ZNF675/CAD/ZNF253/RLIM/WBP4/TRIM46/MAN2B2/TRIM8/PEX2/CUL9/PCGF6/MICAL1/RARA/RBM10/USP16/RNF31/PHRF1/ARHGEF2/RARG/ZNF90/LIMK1/RXRB/CIZ1/RXRA/ZNF92/NEIL3/ZDHHC8/TP53/UBR3/ZSWIM8/GTF2B/MBD1/CHMP1A/PIAS4/ZMIZ2/MTF2/ZDHHC13/COMMD3/PMPCB/DPF2/ZFAND6/TRAF2/KMT2D/SYVN1/USP5/KMT2B/ZNRD1/ZFAND1/RBX1/ZNF330/TRIM11/ACE/NR1D1/GATAD2A/SLC30A5/GLO1/TRAF7/MLLT6/UPF1/L3MBTL1/CREBBP/GALT/PHF10/RNF207/EHMT2/SF3A2/TRIM62/ATP13A2/BIRC2/HDAC4/MAN2C1/PHF19/YAF2/CRYZL1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8641~cadherin binding involved in cell-cell adhe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8/WASF2/RPL15/SNX2/EIF2A/KLC2/CAPZB/LARP1/ATXN2L/SH3GLB2/SND1/NDRG1/PCMT1/EHD1/GOLGA3/PLEC/PI4KA/ANXA1/TXNDC9/FLNA/MPRIP/PRDX6/RARS/TMOD3/SH3GL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23~RNA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LY/CHERP/SRSF10/SKIV2L/RPL15/RPL37/DUSP11/RLIM/CNOT7/DAZAP1/PATL1/SFSWAP/RAE1/RPS3A/PRPF8/LSM5/RPP30/SUPV3L1/HBP1/FAM103A1/SAMD4B/UPF1/PAIP1/GRSF1/THUMPD2/CASC3/SF3A1/RPF1/SRSF3/TUT1/ATXN1/PSMA1/PAPOLA/PSMA6/FARSB/THOC7/TEP1/CWC22/CPSF3/RBM17/SNRPG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3~protein phosphatase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ANAPC5/MAPK14/STAT5B/TP53/PPP6R1/JAK3/SNX3/MVP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1047~core promoter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4/NOTCH1/HDAC2/KANSL1/RB1/RUNX1/GTF2B/POLR2A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0182~DNA polymerase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MGB1/SMG6/SMG5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154~epidermal growth factor receptor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TGA5/ARF4/SNX2/SHC1/SNX4/TNK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4298~threonine-typ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eptid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2/PSMA1/PSMA6/PSMA4/PSMA3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843~thiol-dependent ubiquitin-specific prote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19/ATXN3/USP8/COPS5/USP5/USP21/BAP1/USP35/USP16/TNIP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5351~sugar:prot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ymporte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LC2A6/SLC35A5/SLC35A1/SLC35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08~retinoic acid receptor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RG/RXRA/RAR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7485~protein N-terminus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11/SCFD1/NIPBL/ACTN4/MAU2/SRRM2/TP53/MECP2/BIRC2/NCOR2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593~polyubiquit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FAND6/BAG6/UBQLN4/DNAJB2/HDAC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386~helic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TAF1/DDX47/MOV10/UPF1/SKIV2L/ANXA1/SUPV3L1/SRCAP/EP400/SMARCA4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894~kines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LEKHM2/CLSTN1/MAPK8IP3/LRP8/KLC2/NEK6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308~voltage-gated anion channel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DAC3/GPR89A/VDAC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25~GTP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SS/DYNC1LI1/GNAI2/ARFRP1/HBS1L/RAB40C/ARHGAP35/ARF5/RAC2/MFHAS1/EHD1/RHOF/RAB21/RAB2A/SRP54/SUCLG1/RAB4A/DRG1/RABL2B/RAB18/RAB35/ARF4/RHOT1/RHEB/RAP1A/RHOT2/RAP1B/ARL8B/DNM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4~protein domain specific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2/PHRF1/E2F4/MECP2/MED12/ATP1A1/ITGA3/TRIM11/ST13/CHMP1A/ATN1/RFC1/POU2F2/HGS/RARA/BHLHE40/CASP2/ERCC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301~kin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GIT1/IRAK1/BCR/STK11/PIK3CD/PI4KA/PI4KB/DGUOK/GAK/AKT1/DGKZ/HGS/MAPK8IP3/PIK3R5/MAPK8/TNK2/FUK/MAP3K14/MAP3K1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7124~SH3 doma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SP8/INPPL1/WASF2/PLSCR3/PTPN22/MICAL1/RAD9A/INPP5D/SH3BP1/PTPN12/DNM2/SH3BP2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3684~damaged DNA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XRCC5/PNKP/HMGB1/POLD1/NEIL3/CREBBP/TP53/ERCC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491~nucleosome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3MBTL1/CABIN1/ARID1A/NOC2L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31434~mitogen-activated protein kinas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CE/TAOK2/MAPK8IP3/MAP3K11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721~protein phosphatase 2A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SMG5/STRN4/TP53/PPP2R2A</w:t>
            </w:r>
          </w:p>
        </w:tc>
      </w:tr>
      <w:tr w:rsidR="00D42177" w:rsidRPr="007A14EF" w:rsidTr="00D42177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6966~thyroid hormone receptor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11/MED16/MED12/MED24/GTF2B</w:t>
            </w:r>
          </w:p>
        </w:tc>
      </w:tr>
    </w:tbl>
    <w:p w:rsidR="00D42177" w:rsidRP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Pr="007A14EF" w:rsidRDefault="00D42177" w:rsidP="00D421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4</w:t>
      </w:r>
      <w:r w:rsidRPr="007A14EF">
        <w:rPr>
          <w:rFonts w:ascii="Times New Roman" w:hAnsi="Times New Roman" w:cs="Times New Roman"/>
          <w:sz w:val="24"/>
        </w:rPr>
        <w:t xml:space="preserve"> GO enrichment and DEGs at 6 months after STEMI</w:t>
      </w:r>
    </w:p>
    <w:tbl>
      <w:tblPr>
        <w:tblStyle w:val="a5"/>
        <w:tblW w:w="14177" w:type="dxa"/>
        <w:tblLayout w:type="fixed"/>
        <w:tblLook w:val="04A0" w:firstRow="1" w:lastRow="0" w:firstColumn="1" w:lastColumn="0" w:noHBand="0" w:noVBand="1"/>
      </w:tblPr>
      <w:tblGrid>
        <w:gridCol w:w="851"/>
        <w:gridCol w:w="2552"/>
        <w:gridCol w:w="851"/>
        <w:gridCol w:w="851"/>
        <w:gridCol w:w="9072"/>
      </w:tblGrid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tegory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r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7264/sma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diated signal transdu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15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GDI1/VAV3/RAB5B/RAB4A/RAB1A/RABL2B/SH2D3C/KRAS/RAB18/RAC2/MFHAS1/RAB35/SOS2/RAB11B/RHOT1/RHOBTB1/RAP1A/RHEB/RHOT2/RIT1/RAP1B/AGAP2/RAB2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5031/protein transpor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44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RFGAP1/RAB5B/SNX14/KIAA0196/UNC50/SNX4/CHMP2B/SFT2D1/GBF1/TIMM9/RANBP3/COX18/AGAP2/RAB21/PIK3R2/AP5Z1/RAB2A/GDI1/SCAMP2/GOLT1B/RAB4A/CORO7/SENP2/PITPNM1/SCFD1/PLEKHF2/AAAS/RAB18/RAB35/RAP1A/VAMP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161/proteasome-mediated ubiquitin-dependent protein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4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RAD23A/TP53/MTA1/SKP1/RLIM/UBE2B/PSMA1/PSMC6/ATXN3/RMND5A/FBXW5/PSMA6/UBXN2B/PPP2CB/PSMC1/KCTD17/HECTD3/PSME4/SPOPL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32/viral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80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BCE1/PACS2/HTATIP2/CAMLG/AP1G2/RAD23A/TP53/ABI1/DAXX/HNRNPA1/GTF2B/SGTA/PDCL3/AAAS/HNRNPK/GBF1/RAE1/EIF4A2/GTF2A2/TSC2/IPO5/IL2RG/NUP54/SRCAP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389/mRNA 3'-splice site recogni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SY1/SLU7/SF3A2/SF3A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521/androgen receptor signaling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D17/MED12/MED24/ARID1A/CDK7/DAXX/NRIP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944/positive regulation of transcrip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5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2F4/COPS5/ZNF639/MED25/NFKB2/CXCR3/FLT3LG/MEN1/NLRC5/GATA3/GTF2A2/HSF4/MKL1/USP16/AGAP2/TNIP1/CHUK/RARG/LDB1/TP53/MED12/CCNC/CDK7/NRIP1/SENP2/MTF2/ZMIZ2/MED17/KMT2D/ELK1/PAXBP1/ELK3/SRF/SUMO2/PFN1/HNRNPK/NIPBL/PELP1/JUND/BCL9L/RUNX1/TCF3/PIK3R2/ASXL2/CCPG1/SMAD3/RAF1/SKI/RBMX/HDAC2/NELFA/KLF2/RERE/ATAD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16567/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YVN1/MED24/RLIM/KLHL2/KBTBD2/FBXW5/CUL9/KLHL22/RABGEF1/FBXO4/KLHL24/DCAF15/WDTC1/DTX3/MED12/UBR3/SKP1/UBE2B/TRIM62/CISH/KLHL17/WDSUB1/MED17/FBXO33/NEURL3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44/maintenance of chromatin silenc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94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DAC2/ARID1A/UBE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7507/heart developme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8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U6F1/PPARD/MED12/RAF1/CAD/ITGA3/MBD2/SRF/DVL1/SENP2/HEXIM1/RB1CC1/GATA3/TSC2/LOX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6120/mitochondrial electron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ansport, NADH to ubiquino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NDUFB6/NDUFA8/DLD/NDUFAB1/NDUFA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69/covalent chromatin modific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7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HF19/BCORL1/MTF2/SMARCC2/SMARCD1/CABIN1/ARID1A/LRWD1/DNAJC2/DAXX/CBX6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827/stem cell population maintenanc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IPBL/PHF19/MTF2/MED17/MED12/MED24/LSM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8061/NIK/NF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appaB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1/PSMC6/PSMA6/PSMC1/NFKB2/PSME4/SKP1/CHUK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16925/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umoyl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ENP2/SUMO2/HNRNPK/AAAS/RAE1/TP53/MTA1/NUP54/TOP2B/SENP5/HDAC7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892/negative regulation of 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TAF1/PPARD/GCLC/ZNF552/SNX6/ZNF639/ELK3/RLIM/DAXX/MEN1/CIR1/NIPBL/HEXIM1/GATA3/GATAD2A/LOXL2/RUNX1/NACC1/LDB1/TP53/HDAC10/SIRT6/MBD2/UIMC1/ATXN1/HDAC2/YAF2/SMARCC2/MAP3K10/DNAJB6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0810/regulation of cell-substrate adhe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3/RAC2/MYADM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38/chromatin remodel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D1L/HDAC2/GATA3/SMARCC2/SMARCD1/ARID1A/ACTR8/DAXX/RERE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281/DNA repai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DS5B/RAD9A/BCCIP/MBD4/CEP164/TRRAP/UBE2B/BOD1L1/MEN1/PNKP/RPAIN/CHD1L/NABP2/PSME4/ACTR8/RTEL1/FANCC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1902474/positive regulation of protein localization to synaps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LSTN3/NLGN2/DVL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511/ubiquitin-dependent protein ca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1/ATXN3/PSMC6/USP8/PSMA6/CUL9/UBR3/FBXO4/UCHL3/SKP1/USP16/RLIM/UBE2B/USP15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122/negative regulation of transcrip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PPM1A/CHCHD3/MED25/NFKB2/CIC/RLIM/CBX6/MEN1/NIPBL/ATN1/HEXIM1/PEX2/GATA3/JUND/GATAD2A/CC2D1B/HSF4/TCF3/WDTC1/RARG/TP53/HDAC10/LMCD1/SMAD3/ARID1A/SKI/MBD2/EHMT2/NRIP1/SNAI3/PHF19/HDAC2/MTF2/SMARCC2/TXN/LRP8/HDAC7/RERE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071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nt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, planar cell polarity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FN1/PSMA1/DVL3/PSMC6/PSMA6/PSMC1/MED12/PSME4/DVL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1900034/regulation of cellular 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sponse to hea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GES3/BAG5/AAAS/RAE1/BAG3/NUP54/DNAJC2/DNAJB6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289/nuclear-transcribed mRNA poly(A) tail shorten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KS1BP1/EIF4A2/CNOT3/MLH1/SAMD4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0033/microvillus assembl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NK1/RAP1A/RAP1B/FXYD5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8609/cell-cell adhe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C3H15/USP8/EPS15L1/ABI1/KLC2/RAB1A/CHMP2B/TNKS1BP1/PFN1/CDC42EP1/HNRNPK/SH3GLB2/BAG3/PAK4/RAB11B/NDRG1/EHD1/SH3GL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147/negative regulation of fibroblast prolifer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EX2/TP53/MED25/SKI/FBXO4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67/transcription initiation from RNA polymerase II promote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NRBP1/RARG/MED15/MED17/GTF2A2/MED12/MED25/MED24/CCNC/CDK7/GTF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170/nuclear impor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TATIP2/SNRPE/HNRNPA1/SNRPG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60324/face developme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LDH1A2/RARG/RAF1/SRF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96/RNA process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1/CHERP/HNRNPK/LARP7/HNRNPD/GRSF1/MPHOSPH10/SF3A1/XRN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86/intracellular protein transpor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P1G2/SNX6/VPS41/TSNARE1/TBC1D15/ACD/SGSM2/TOM1L2/IPO5/HGS/SLU7/SAR1B/EHD1/GGA3/AP3B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892/post-Golgi vesicle-mediated transpor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CFD1/SCAMP2/GBF1/VAMP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909/phagocytosi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ABCA7/SCFD1/UNC13D/ADORA2A/PIP5K1C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16926/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sumoyl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ENP2/FAM76B/SENP5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351/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OU6F1/PPARD/E2F4/CNOT3/RLIM/DAXX/CBX6/MEN1/ZNF738/ACTR8/HSF4/LOXL2/USP16/MKL1/DNAJC2/SAMD4B/ZNF43/KDM7A/RARG/LDB1/TP53/ZNF142/HDAC10/MTA1/ARID1A/ZBTB26/MBD2/NRIP1/PRDM8/ZNF341/ZMIZ2/ZNF692/TXN/COMMD3/VOPP1/SRCAP/KMT2D/ZNF552/SETD1B/ZNF76/KMT2B/CHCHD3/TRRAP/PAXBP1/CIC/COMMD8/DIDO1/ZNF653/CIR1/ATN1/PELP1/ZNF326/HEXIM1/RB1CC1/GTF3C6/GATAD2A/HNRNPD/ZSCAN25/BCL9L/HBP1/CC2D1B/VPS36/TCF3/ZNF267/ASXL2/NACC1/ZNF770/LMCD1/SMAD3/ZNF669/SKI/ZNF524/FOXP4/ZNF22/UIMC1/ATXN1/ATXN3/SNAI3/HDAC2/PHF19/YAF2/BCORL1/SMARCC2/RFX1/ZNF764/KLF2/HDAC7/RERE/ZNF410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0398/mRNA splicing, via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pliceo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2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PF4B/LSM8/LSM6/SF3A2/HNRNPA1/SF3A1/RBMX/HNRNPK/DDX46/ISY1/DHX15/HNRNPD/SLU7/SNRPE/SNRPG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6521/regulation of cellular amino acid metabolic proces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OAZ2/PSMA1/PSMC6/PSMA6/PSMC1/PSME4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096/chromatin-mediated maintenance of transcrip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MARCD1/KMT2B/ARID1A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7497/mitochondrion transport along microtubu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AP1S/RHOT1/RHOT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569/regulation of histone H3-K4 methyl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ATA3/KMT2B/EHMT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2223/stimulatory C-typ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ecti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1/PSMC6/KRAS/PSMA6/PSMC1/RAF1/PSME4/SKP1/CHUK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723/telomere maintenanc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GES3/ACD/FBXO4/RTEL1/CTC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0207/prote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omotrimerization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7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BRK1/SKI/HSF4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813/dendrite morphogenesi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NK1/ABI1/HPRT1/RERE/DVL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5893/positive regulation of transcription, DNA-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mplated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PPM1A/MED24/ELK1/ELK3/MAP3K2/GATA3/HNRNPD/USP16/RUNX1/DNAJC2/TCF3/DVL3/KDM7A/MAP2K2/TP53/MED12/SMAD3/ARID1A/CDK7/NRIP1/DVL1/IFNAR1/HDAC2/YAF2/MED17/SMARCC2/KLF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54/nucleoplas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42E-1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AM200B/NRBP1/PRPF4B/LSM8/PPP2R5D/LSM6/ZNF639/MED25/MED24/RBM7/SLC26A11/CBX6/FAHD1/GATA3/DNAJC2/AP5Z1/IBTK/RARG/SCAMP2/EFCAB13/MED12/HDAC10/MTA1/RAD9A/ARID1A/SKP1/PNKP/PSMA1/FAM222B/NABP2/AAAS/MED15/HUWE1/PSMA6/MTF2/MED17/DLD/SLU7/PIDD1/SNRPE/EP400/XRN2/SNRPG/SYVN1/SETD1B/ELK1/CEP164/BOP1/ELK3/TRRAP/CCNG1/SRF/PXN/HNRNPK/ACD/NIPBL/ATN1/PELP1/HEXIM1/ZNF326/ISY1/HNRNPD/RUNX1/TCF3/ASXL2/ZC3H18/MYO1C/MPHOSPH10/LMCD1/SMAD3/SKI/INTS12/EHMT2/INTS10/AK6/RBMX/HNRNPA1/UIMC1/TNKS1BP1/PSMC6/CCT4/HDAC2/PSMC1/SMARCC2/NELFA/RFX1/H3F3A/HDAC7/DNAJB6/PTGES3/TAF1C/PPARD/HTATIP2/E2F4/COPS5/MLH1/SHOC2/EDC4/CAD/NFKB2/SENP5/SKAP2/RLIM/DAXX/WBP4/BOD1L1/MEN1/RPS3A/MAPKAP1/GTF2A2/RANBP3/FANCE/HSF4/MKL1/LOXL2/TWISTNB/TOP2B/TNIP1/CHUK/RTEL1/FANCC/KDM7A/RRP36/TP53/MBD4/CCNC/CDK7/MBD2/GTF2B/UBE2B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/NRIP1/SENP2/ZMIZ2/LARP7/IPO5/TXN/THOC7/PRKD3/MATR3/BTAF1/KMT2D/USP8/NDUFB6/FAM193B/KMT2B/PPM1A/HAT1/SUMO2/CHD1L/MAP3K2/GATAD2A/GTF3C6/MLLT1/BCL9L/CC2D1B/HBP1/C11ORF1/HIST1H2BC/PDS5B/HIST1H2BF/CENPP/PNO1/SIRT6/SF3A2/SF3A1/ZNF22/CDC25B/ATXN1/ATXN3/PHF19/BCORL1/YAF2/CABIN1/ZC3H11A/PPP1R13B/MIS18BP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020/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4E-09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PLXNA3/CHERP/NRBP1/IL9R/AP1G2/RCE1/TSNARE1/TAPBP/RNF141/FAM49B/PRRT2/GBF1/IBTK/GOLT1B/MED12/CORO7/VPS41/IL11RA/LPCAT4/PNPLA8/SCCPDH/PNKP/PITPNM1/IGSF8/CD37/AAAS/UNC13D/HUWE1/MED15/MED17/ATP5C1/SLU7/VAMP2/XRN2/TPST1/ORAI1/MFNG/SYVN1/ME2/AGFG2/ADORA2A/SNX4/FXYD5/SEMA5A/PFN1/ACE/KRAS/DDX46/HNRNPK/RAC2/PELP1/RPL9/GIT1/CAMLG/ABCB8/SPHK2/MYO1C/SPTBN5/EVL/AK6/RBMX/HNRNPA1/PLEKHA3/PSMC6/ATP13A1/TSC2/PSMC1/RHOT1/GRK6/RHOT2/RHEB/RAP1A/RIT1/RAP1B/ALG12/DNAJB6/HTATIP2/RAB5B/CLSTN3/LRRC8C/NAP1L1/MLH1/EDC4/CAD/EPS15L1/RGP1/CANX/FLT3LG/BAG5/PEX2/SLC25A3/PTDSS1/LOXL2/AGAP2/CASP2/ANO6/AP3B1/ABCE1/ANKRA2/PIGO/SH2D3C/IPO5/LRMP/C16ORF58/MAP3K12/MATR3/DEGS1/GALNT1/CSF1/LMF2/SLC37A4/PPM1A/KLC2/ITM2B/SEC62/SFT2D1/PIK3R5/IL2RG/WDR11/HSD17B4/EHD1/ACSL4/ACSL3/SELPLG/CSNK1A1/AIMP1/NCDN/NLGN2/SGTA/SLCO1B1/LRP8/JAK3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34/nucle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3E-09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2R5D/ZNF639/MED24/AQP3/RAE1/FAM103A1/LSM1/ZNF43/RARG/EFCAB13/PIM1/MED12/RAD9A/SKP1/PRDM8/PNKP/AAAS/MED15/HUWE1/MTF2/MED17/PIDD1/RAD23A/ZNF76/CHCHD3/UBA5/DUSP12/BOP1/DIDO1/PFN1/ACD/ATN1/HEXIM1/NGRN/BRIX1/TCF3/FRA10AC1/SRP54/BECN1/MAP2K2/SMAD3/SKI/ZNF524/HNRNPA1/TNKS1BP1/H3F3A/KLF2/RERE/ATAD2B/RANBP10/PPARD/HTATIP2/COPS5/TCOF1/VBP1/NAP1L1/MLH1/SHOC2/NFKB2/SENP5/RLIM/DAXX/BAG5/ZNF738/SLC25A3/FANCE/HSF4/ACTR8/USP16/TOP2B/TWISTNB/AGAP2/USP15/FANCC/ZC3H7A/RRP36/ANP32D/SLC25A6/ZNF142/TP53/MBD4/FAM76B/CCNC/MBD2/ZBTB26/GTF2B/EAPP/ZNF341/PDCL3/ZNF692/TXN/PFDN4/THOC7/SPOPL/SRCAP/ZNF552/FAM193B/BCCIP/ABI1/CIC/ZNF653/SUMO2/SPANXA1/CIR1/C19ORF66/PPP2CB/GATAD2A/DHX15/MLLT1/ZSCAN25/BCL9L/CC2D1B/WDR11/MLLT6/TPRKB/ZNF267/NEMF/RAB2A/HIST1H2BC/PDS5B/AIMP1/HIST1H2BF/ZNF770/ZNF669/SF3A2/SGTA/ZNF22/SNAI3/YAF2/MAT2B/ZNF764/TJP3/PLXNA3/PLXNA1/CNOT3/RBM7/CBX6/NLRC5/UBXN2B/GATA3/LOX/DNAJC2/SAMD4B/AP5Z1/HDAC10/MTA1/ARID1A/PSMA1/SCCPDH/FOPNL/NABP2/RPAIN/PSMA6/SLU7/SNRPE/XRN2/SNX6/SETD1B/ELK1/ELK3/TRRAP/SRF/COMMD8/CHMP2B/OAZ2/NIPBL/HNRNPK/DDX46/PELP1/ZNF326/RPL9/JUND/HNRNPD/HECTD3/NDRG1/SSX2IP/RUNX1/ARHGDIA/ABCB8/MICU2/LMCD1/SUGT1/EHMT2/FOXP4/RBMX/CTC1/UIMC1/PSMC6/HDAC2/TSC2/PSMC1/RFX1/DNAJB6/HDAC7/ZNF410/HINT3/PTGES3/POU6F1/NDUFAF6/E2F4/AGTPBP1/LYAR/NIPSNAP3A/PIP5K1C/EDC4/EPS15L1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/CAD/MEN1/RMND5A/RPS3A/MAPKAP1/RANBP3/LRWD1/MKL1/LOXL2/CASP2/RTEL1/KDM7A/SGK2/ANKRA2/LDB1/CDK7/UBE2B/NRIP1/SBF1/ZMIZ2/LARP7/IPO5/COMMD3/UCHL3/PSME4/PRKD3/SPAST/MATR3/KMT2D/MOB1B/KMT2B/PPM1A/HAT1/PAXBP1/CHD1L/SH3GLB2/PIK3R5/RSL24D1/C11ORF1/VPS36/ZC3H12D/PIK3R2/NACC1/WDTC1/MORN2/NCDN/CENPP/PNO1/RAF1/SIRT6/RGS14/ATXN1/ATXN3/PSMG2/MAP1S/CABIN1/PPP1R13B/GGNBP2/TIAF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29/cytosol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90E-09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RBP1/PPP2R5D/LSM6/CNOT3/OGDH/RAB1A/KLHL2/FAHD1/NLRC5/GBF1/BRPF3/UBXN2B/LSM1/SAR1B/DNAJC2/NANP/PIK3CD/CORO7/VPS41/LYPLA1/SKP1/PSMA1/RAB18/HUWE1/PSMA6/RIOK3/FBXL8/PIDD1/VAMP2/SNRPE/PCCA/NRBP2/SNRPG/ARFGAP1/HSD17B11/TRAF2/ADSS/GCLC/MYL5/SNX6/UBA5/DUSP12/CEP164/PXN/CHMP2B/OAZ2/PFN1/KRAS/RAC2/RPL9/HNRNPD/RHOBTB1/FBXO4/NDRG1/AMD1/ARHGDIA/EIF3M/GIT1/DVL3/SRP54/VAV3/SPTBN5/MYO1C/SPHK2/BECN1/MAP2K2/MMADHC/SMAD3/EVL/MYL12A/SUGT1/TRIM62/PTPN12/DVL1/TNKS1BP1/URM1/PSMC6/MAN2C1/CCT4/TSC2/PSMC1/RHOT1/HGS/RHEB/RHOT2/RAP1A/RAP1B/FUK/IDI1/DNAJB6/RANBP10/PTGES3/METAP2/AGTPBP1/NIPSNAP3A/EDC4/PIP5K1C/CAD/NFKB2/RGP1/SKAP2/RLIM/DAXX/BAG5/MEN1/RPS3A/MAPKAP1/BAG3/RANBP3/ABHD10/MKL1/TOP2B/CASP2/CHUK/EFR3B/FANCC/ARHGEF1/SGK2/ANKRA2/RAB4A/TP53/MINK1/STXBP3/PAPD4/BNIP2/EIF4A2/TXN/PFDN4/PSME4/MAP3K12/VPS29/MOB1B/USP8/TNFRSF25/KIAA0196/HAUS1/PPM1A/PPP6R1/ABI1/PAXBP1/KLC2/HPRT1/SEC62/ALDH1A2/MAP3K2/RB1CC1/PPP2CB/SOS2/PIK3R5/BRK1/INPP5E/LYPLAL1/RPIA/TPRKB/VPS36/PIK3R2/CSNK1A1/GDI1/WDTC1/PDS5B/AIMP1/NCDN/CENPP/PNO1/RAF1/SCOC/AMBRA1/CISH/SGTA/CDC25B/SCFD1/ATXN3/PSMG2/MAP1S/ARAF/MAT2B/JAK3/FAM126A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790/nuclear chromati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1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3/PPARD/RARG/E2F4/LDB1/TP53/HAT1/SMAD3/ARID1A/EHMT2/MBD2/SRF/UBE2B/NRIP1/MEN1/HNRNPK/HDAC2/GATA3/JUND/SMARCC2/TCF3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7/cytoplas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6E-05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KIFC2/FAM200B/AQP3/RAE1/CUL9/LSM1/ADAM8/IBTK/EFCAB13/PIM1/UBR3/RAD9A/SKP1/PITPNM1/AAAS/MED15/HUWE1/MTF2/PIDD1/SH3GL1/HSD17B11/ADSS/CHCHD3/UBA5/DUSP12/BOP1/DIDO1/PXN/PFN1/KRAS/ACD/CDC42EP1/RAC2/ATN1/HEXIM1/FBXO4/TCF3/GIT1/SRP54/ZC3H15/MAP2K2/PAIP2/SMAD3/SKI/HNRNPA1/PPA2/PTPN12/TNKS1BP1/CCT4/HGS/MAP4/FUK/DLEC1/HTATIP2/COPS5/TCOF1/VBP1/SHOC2/NFKB2/RLIM/DAXX/BAG3/TOP2B/USP16/USP15/FBXL16/FANCC/ABCE1/ARHGEF1/TP53/MBD2/EAPP/PDCL3/BNIP2/PFDN4/TXN/MAP3K10/THOC7/SPOPL/MAP3K12/USP8/FAM193B/PPP6R1/ABI1/HPRT1/SPANXA1/CIR1/RB1CC1/C19ORF66/PPP2CB/DHX15/MLLT1/WDR11/LYPLAL1/UNK/ACSL4/TPRKB/KIF21B/GDI1/PPP1R18/HIST1H2BC/NAT6/AIMP1/HIST1H2BF/AMBRA1/CISH/SGTA/BCORL1/YAF2/HSP90AB3P/ZMYND19/FAM126A/CHERP/PLXNA1/KLHL2/FAHD1/NLRC5/TBC1D15/DNAJC2/SAMD4B/AP5Z1/STMN3/HDAC10/MTA1/LYPLA1/ANKRD13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/PSMA1/RPAIN/NABP2/SGSM2/PSMA6/SLU7/MAP7D1/NRBP2/ZFAND6/TRAF2/TMEM214/SNX6/SETD1B/SNX4/SRF/COMMD8/CHMP2B/OAZ2/HNRNPK/FBXW5/PELP1/RPL9/HECTD3/NDRG1/RUNX1/ARHGDIA/PRSS53/B4GALT3/MYO1C/SPTBN5/MMADHC/LMCD1/EVL/TRIM62/HDAC2/LCE1E/PSMC1/TSC2/NELFA/KCTD17/RAP1A/TP53I13/HDAC7/HINT3/PTGES3/HNRNPA1L2/NDUFAF6/METAP2/AGTPBP1/LRRC8C/EDC4/CXCR3/SKAP2/MEN1/RMND5A/RPS3A/MAPKAP1/RANBP6/KLHL22/KLHL24/LRWD1/MKL1/TNIP1/CASP2/CHUK/ANKRA2/MINK1/CDK7/UBE2B/SH2D3C/LARP7/IPO5/AAMP/COMMD3/UCHL3/PRKD3/SPAST/VPS29/MOB1B/CPQ/HAUS1/GPSM3/HAT1/DNAH1/ALDH1A2/CHD1L/WDPCP/SH3GLB2/CCDC124/MAP3K2/PIK3R5/ZC3H12D/NACC1/TMC8/DTX3/GRSF1/RAF1/SIRT6/RGS14/CDC25B/ATXN1/ATXN3/MAP1S/CABIN1/PPP1R13B/SH3BP1/GGNBP2/ACTR10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81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2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A1L2/LSM8/ZNF326/LSM6/SLU7/RHEB/SF3A2/WBP4/HNRNPA1/SNRPE/SF3A1/RBM17/SNRPG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622/intracellular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83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RAB5B/TRPV2/RAB1A/TBC1D15/ZNF738/MFHAS1/MOB3A/RANBP3/GUCY1A3/SAR1B/AGAP2/TNIP1/ANO6/ANO9/CHUK/ZNF43/SGK2/RAB4A/PIK3CD/VPS41/SH2D3C/PNPLA8/PITPNM1/RAB18/IPO5/MAP3K10/UCHL3/PRKD3/MAP3K12/TRAF2/GPN3/ZNF552/SNX6/MAP4K2/ABI1/CHMP2B/GFM2/KRAS/RAC2/SOS2/RAB11B/ZSCAN25/RHOBTB1/IL2RG/ZNF267/RAB2A/GDI1/DVL3/SRP54/VAV3/RAF1/SMAD3/ZNF669/RGS14/RABL2B/CDC25B/DVL1/TOM1L2/HEATR3/RAB35/ARAF/RHOT1/RHEB/RHOT2/HGS/RAP1A/RIT1/MAT2B/RAP1B/ZNF764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231/intracellular membrane-bounded organel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HSD17B11/ABCA7/TAF1C/BTAF1/PLXNA3/ME2/SNX6/SLC37A4/VBP1/HAT1/EDC4/UBA5/ELK3/ITM2B/SENP5/SLC26A11/ZNF326/CC2D1B/RPIA/HSD17B4/RUNX1/CHUK/SCAMP2/RAB4A/MTA1/CTSS/ATXN1/ATP13A1/BNIP2/IPO5/RFX1/SLU7/HGS/VAMP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811/lipid particl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9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D17B11/SCCPDH/PITPNM1/GBF1/RAP1B/ACSL4/EHD1/ACSL3/SPAST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30532/small nuclear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ibonucleoprotein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8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SM6/SLU7/SF3A2/SNRPE/SNRPG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234/protein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4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ORAI1/GPN3/CLSTN3/HAT1/CAD/SNX4/RGP1/KLC2/CIC/CANX/MEN1/SSX2IP/TCF3/HIGD1A/GDI1/BECN1/LDB1/TP53/SKI/MBD2/SUGT1/SCAP/HDAC2/SMARCC2/H3F3A/SRCAP/RBM17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5686/U2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nRNP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0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DC97/SF3A2/SNRPE/SF3A1/SNRPG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0502/proteasome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4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1/PSMC6/PSMG2/PSMA6/RAD23A/PSMC1/SHFM1/PSME4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71013/catalytic step 2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pliceo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8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K/PRPF4B/ISY1/SLU7/SF3A2/RBMX/SNRPE/HNRNPA1/SF3A1/SNRPG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94/Golgi apparat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8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PST1/ARFGAP1/ADCY3/ABCA7/GALNT1/USP8/TMEM214/AP1G2/CPQ/SLC39A13/LMF1/FGFRL1/TRRAP/ITM2B/SLC26A11/RAB1A/CDC42EP1/GBF1/UBXN2B/CD46/MAPKAP1/PAK4/SAR1B/ACSL3/AP3B1/RAB2A/GDI1/B4GALT3/TMC8/SCAMP2/AIMP1/STMN3/MAP2K2/MINK1/RAF1/CORO7/SCAP/SLC35C2/PLEKHA3/EAPP/LARP7/TMEM43/IPO5/TSC2/PIDD1/SRCAP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363/nuclear matri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0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1/MEN1/ATXN3/PSMA6/ATN1/ZNF326/TP53/HAT1/CAD/MATR3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0118/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74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IR1/HDAC10/MBD2/RERE/HDAC7/NRIP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9/mitochondr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7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GTPBP1/NIPSNAP3A/OGDH/HIBADH/FAHD1/BAG5/TBC1D15/GBF1/TIMM9/SLC25A3/ABHD10/ATP5L/AGAP2/CASP2/ABCE1/SLC25A6/TP53/LYPLA1/CDK7/SCCPDH/PNKP/ZMIZ2/DLD/TXN/PFDN4/ATP5C1/MRPL47/DEGS1/PACS2/NDUFB6/ME2/COX7B/CHCHD3/ELK1/ELK3/HADHB/CCDC58/CHMP2B/GFM2/KRAS/RAB11B/HSD17B4/LIPT1/ETFA/NDUFA4/ABCB8/NDUFA8/MMADHC/MAP2K2/BECN1/MICU2/GRSF1/AMBRA1/MRPL30/AFG3L2/NDUFA1/APOPT1/MRPL22/RAB35/MTFP1/ARAF/RHOT1/YJEFN3/MAT2B/PPP1R13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89/endoplasmic reticulum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GALNT1/SYVN1/TMEM214/CLSTN3/LRRC8C/LMF2/ORMDL1/HSD17B12/LMF1/SLC37A4/RCE1/SEC62/CANX/RAB1A/TAPBP/SERINC1/SHISA5/PTDSS1/SAR1B/ACSL4/ACSL3/RAB21/RAB2A/TMC8/SEC11C/PIGX/BECN1/LPCAT4/PIGO/SCAP/PITPNM1/PNPLA8/ATXN3/SCFD1/ATP13A1/RAB18/ATP2A3/RAB35/RHEB/LRMP/ALG12/SPAST/DEGS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30/nucleolus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AF1C/LSM6/LYAR/TCOF1/BOP1/SENP5/DAXX/RAE1/PELP1/RPS3A/GATA3/RPL9/BRIX1/SLC25A3/DHX15/MLLT1/BCL9L/RSL24D1/TOP2B/TWISTNB/AGAP2/KDM7A/SRP54/ZC3H15/ABCB8/MYO1C/RRP36/CENPP/PNO1/TP53/MPHOSPH10/MED12/SIRT6/AK6/GTF2B/RPF1/NRIP1/PNKP/RPAIN/MAP1S/IPO5/XRN2/RCN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2470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lano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CCT4/RAB5B/SGSM2/RAB35/TRPV2/NAP1L1/CANX/RAB1A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43/mitochondrial inner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B3/NDUFAF6/NDUFB6/COX7B/CHCHD3/NDUFAB1/HADHB/FAHD1/TIMM9/SLC25A3/ATP5L/HIGD1A/NDUFA4/ABCB8/NDUFA8/SLC25A6/MICU2/AFG3L2/MRPL30/NDUFA1/UQCRHL/MRPL22/MTFP1/ATP5C1/MRPL47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235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ggresome</w:t>
            </w:r>
            <w:proofErr w:type="spellEnd"/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CABIN1/RAB11B/SEC62/XRN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607/nuclear speck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SRP54/CIR1/DDX46/SETD1B/GATAD2A/SLU7/THOC7/FAM76B/PSME4/SF3A2/WBP4/EP400/NRIP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47/mitochondrial respiratory chain complex I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NDUFB6/NDUFA8/NDUFAB1/NDUFA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1463/Cul3-RING ubiquitin ligase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BTBD2/KLHL17/KCTD17/KLHL22/KLHL24/SPOPL/KLHL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592/mediator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D15/MED17/MED12/MED24/CCNC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8471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erinuclea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region of cytoplasm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7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GALNT1/NRBP1/CHERP/COPS5/CSF1/SLC39A13/BAG5/ALDH1A2/ATN1/HECTD3/NDRG1/EHD1/ACSL3/INF2/MAP2K2/RAB4A/RNF207/ITGA3/CDK7/AMBRA1/PNPLA8/BNIP2/MAP1S/EIF4A2/TSC2/RAP1A/PPP1R13B/VAMP2/SRCAP/DNAJB6/SPAST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5913/cell-cell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heren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junc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C3H15/USP8/EPS15L1/ABI1/KLC2/RAB1A/CHMP2B/TNKS1BP1/PFN1/CDC42EP1/HNRNPK/SH3GLB2/BAG3/PAK4/RAB11B/NDRG1/SSX2IP/EHD1/SH3GL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778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eroxisom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embrane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NPLA8/PEX2/MAP2K2/HSD17B4/ACSL4/ACSL3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35097/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complex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7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N1/KMT2D/SETD1B/KMT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15/prote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95E-1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SM8/LSM6/PPP2R5D/ZNF639/MED25/MED24/BRPF3/CUL9/ADAM8/LSM1/PIK3CD/MED12/VPS41/SKP1/PITPNM1/UNC13D/MED15/MED17/PIDD1/SH3GL1/ORAI1/ADSS/RAD23A/HSD17B12/CHCHD3/UBA5/DUSP12/HADHB/PFN1/CDC42EP1/ATN1/HEXIM1/ISY1/TCF3/FRA10AC1/GIT1/DVL3/ZC3H15/ZC3H18/SPHK2/PAIP2/MAP2K2/SPTSSA/ZNF524/DVL1/HGS/MAP4/H3F3A/RERE/TAF1C/HTATIP2/TCOF1/NAP1L1/DAXX/GUCY1A3/USP15/ARHGEF1/TP53/ZNF341/PDCL3/PAPD4/BNIP2/EIF4A2/TXN/PFDN4/THOC7/SPOPL/CSF1/ABI1/BCCIP/ITM2B/C19ORF66/PPP2CB/SOS2/RAB11B/DHX15/LIMD2/WDR11/ETFA/PPP1R18/HIST1H2BC/AIMP1/HIST1H2BF/SF3A2/SF3A1/SGTA/KIAA1143/PHF19/PLEKHF2/ARAF/PLSCR3/ZMYND19/MAT2B/LRP8/ZNF764/MEGF6/CHERP/PRPF4B/AP1G2/CNOT3/NDUFAB1/RELL2/NLRC5/FAM49B/MFHAS1/UBXN2B/TIMM9/SMARCD1/HDAC10/MTA1/CORO7/ARID1A/NABP2/VAMP2/XRN2/EP400/DCUN1D5/ARFGAP1/TRAF2/ADORA2A/SETD1B/CCNG1/OAZ2/FBXW9/HNRNPK/NIPBL/FBXW5/ZNF326/RPL9/JUND/HNRNPD/ARHGDIA/FBXO46/VAV3/CCPG1/MYO1C/MICU2/MPHOSPH10/MYL12A/EHMT2/RBMX/CTC1/UIMC1/HDAC2/TSC2/SMARCC2/FBXO33/DNAJB6/HDAC7/ZNF410/PTGES3/E2F4/LYAR/LRRC8C/NIPSNAP3A/EDC4/PIP5K1C/RGP1/SKAP2/RPS3A/PEX2/GTF2A2/LRWD1/LOXL2/ANO6/CASP2/RTEL1/SIT1/STXBP3/CDK7/SH2D3C/IPO5/UCHL3/VPS29/KMT2D/KMT2B/HAUS1/GPSM3/PPM1A/CCDC120/CHD1L/CALML3/SHISA5/GTF3C6/BRK1/EHD1/SELPLG/VPS36/WDTC1/TMC8/MORN2/NCDN/RAF1/GDPD5/CDC25B/SCFD1/MIS18BP1/JAK3/RCN1/GGA3/RCN2/PRR14/LPAR2/ERLEC1/RAB1A/C1ORF109/GBF1/CD46/FAM103A1/RAB21/RARG/PIM1/RAD9A/PRDM8/PNKP/CD37/TRAPPC13/HUWE1/RAB18/FBXL8/LRCH4/CEP164/BOP1/PXN/KRAS/ACD/SERINC1/FBXO4/NUP54/SRP54/CAMLG/BECN1/SMAD3/RNF207/SKI/AFG3L2/HNRNPA1/PTPN12/RPF1/CCT4/GRK6/RIT1/KLF2/PPARD/RAB5B/COPS5/VBP1/MLH1/ANKRD10/SHOC2/NFKB2/SENP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/WBP4/CANX/BAG5/MCEE/BAG3/ACTR8/AGAP2/FANCC/ABCE1/SLC25A6/RAB4A/MBD4/FAM76B/CCNC/LENG8/MBD2/ZBTB26/GTF2B/SCAP/SENP2/SRCAP/MAP3K12/USP8/SLC39A13/KIAA0196/SHFM1/PPP6R1/KLC2/HPRT1/CIC/SUMO2/SPANXA1/CIR1/RB1CC1/GATAD2A/MLLT1/CC2D1B/HBP1/RPIA/MLLT6/TPRKB/CSNK1A1/RAB2A/GDI1/PDS5B/AMBRA1/CISH/YAF2/TOM1L2/RAB35/UBXN8/TJP3/RBM17/FAM126A/PLXNA3/NRBP1/KLHL2/CBX6/TAPBP/TBC1D15/GATA3/RABGEF1/LOX/AP5Z1/SCAMP2/TNFRSF14/PSMA1/IGSF8/PSMA6/RIOK3/SLU7/SNRPE/SNRPG/ZFAND6/GPN3/SYVN1/SNX6/MAP4K2/ELK1/SNX4/TRRAP/ELK3/SRF/COMMD8/FXYD7/CHMP2B/GFM2/PELP1/HECTD3/NDRG1/SSX2IP/RUNX1/EIF3M/MMADHC/CCDC24/EVL/ITGA3/INTS12/SUGT1/INTS10/FOXP4/AK6/URM1/PSMC6/TXNDC16/PSMC1/NELFA/RFX1/KCTD17/RHOT1/RHOT2/RAP1A/RAP1B/EPS15L1/MEN1/RMND5A/MAPKAP1/PAK4/RANBP6/KLHL22/RANBP3/CNTNAP1/MKL1/TNIP1/CHUK/EFR3B/ANKRA2/LDB1/MINK1/UBE2B/IFNAR1/NRIP1/ZMIZ2/LARP7/CD82/COMMD3/PSME4/PRKD3/MATR3/SPAST/MOB1B/LMF2/HAT1/SH3GLB2/MAP3K2/IL2RG/RSL24D1/ZC3H12D/PIK3R2/NDUFA4/DTX3/CENPP/SIRT6/SCOC/RGS14/ATXN1/RPAP3/ATXN3/PSMG2/MAP1S/TMEM43/ZC3H11A/PPP1R13B/SH3BP1/ACTR10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003/GDP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8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SRP54/KRAS/RAB5B/RAB18/RAB4A/RAB35/RAB11B/RAP1B/RAB2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3621/protein self-associat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4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XN1/SPTBN5/TMEM43/LDB1/TP53/ZNF639/VPS41/VAMP2/ADAM8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924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4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SRP54/GPN3/RAB5B/RAB4A/RAB1A/RABL2B/GFM2/KRAS/RAB18/RAC2/RAB35/RAB11B/RHOT1/RAP1A/RHEB/RHOT2/RIT1/RAP1B/SAR1B/RAB2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682/chromat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88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LK1/MLH1/NFKB2/CIC/MEN1/NIPBL/PELP1/GATA3/SMARCD1/HNRNPD/TOP2B/LOXL2/LRWD1/DNAJC2/LDB1/TP53/MED12/MTA1/SIRT6/SKI/MBD2/RBMX/HDAC2/SMARCC2/NELFA/EP400/RERE/HDAC7/ATAD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44822/poly(A) RNA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00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BRSL1/PRPF4B/METAP2/CHERP/LSM8/LSM6/LYAR/TCOF1/NAP1L1/RBM7/CANX/RSRC2/RPS3A/FAM103A1/LSM1/DNAJC2/SAMD4B/ARHGEF1/ZC3H7A/RRP36/HUWE1/LARP7/EIF4A2/IPO5/TXN/ATP5C1/MATR3/XRN2/SNRPG/ZC3H4/BCCIP/BOP1/DIDO1/HADHB/SUMO2/PFN1/DDX46/HNRNPK/PELP1/ZNF326/CCDC124/NGRN/BRIX1/DHX15/HNRNPD/ISY1/UNK/SRP54/ZC3H15/ZC3H18/PNO1/MPHOSPH10/GRSF1/SF3A2/SF3A1/HNRNPA1/RBMX/RPF1/MRPL22/CCT4/HDAC2/PSMC1/MAP4/ZC3H11A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082/unfolded prote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67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TGES3/SYVN1/AFG3L2/CANX/ERLEC1/SCAP/TAPBP/CCT4/HEATR3/PFDN4/HSP90AB3P/AAMP/DNAJB6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3713/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activat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1E-04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HTATIP2/COPS5/MED12/MTA1/ARID1A/NFKB2/CDK7/NRIP1/YAF2/GATA3/MED17/JUND/GTF2A2/SMARCD1/SMARC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2/BCL9L/MKL1/USP16/TCF3/SRCAP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25/GTP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SS/GPN3/RAB5B/RAB1A/GFM2/KRAS/RAC2/MFHAS1/RAB11B/GUCY1A3/RHOBTB1/EHD1/SAR1B/AGAP2/RAB21/RAB2A/SRP54/RAB4A/RABL2B/RAB18/RAB35/RHOT1/RAP1A/RHOT2/RHEB/RIT1/RAP1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3714/transcriptio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repressor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1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DB1/LMCD1/MTA1/SIRT6/SKI/ELK3/RLIM/DAXX/NRIP1/CIR1/ATN1/YAF2/MAP3K10/HSF4/LOXL2/RUNX1/HDAC7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565/protein transporter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02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P1G2/RAB4A/IPO5/RANBP6/TIMM9/RAP1A/COX18/SEC6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04709/MAP kinas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00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AP3K2/ARAF/MAP3K10/RAF1/MAP3K1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887/ATP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26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IFC2/ABCA7/ABCE1/MLH1/DNAH1/AK6/PSMC6/CHD1L/ATP13A1/EIF4A2/PSMC1/ATP5C1/ATP5L/KIF21B/ATAD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3/protein phosphatase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47E-03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P53/PPP6R1/SHOC2/HSF4/JAK3/AP3B1/PIK3R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51087/chaperone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1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BAG5/SYVN1/BAG3/PFDN4/TIMM9/TP53/RNF207/OGDH/DNAJB6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5524/ATP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KIFC2/PRPF4B/NRBP1/MLH1/PIP5K1C/CAD/NLRC5/PAK4/CUL9/ACTR8/TOP2B/RTEL1/CHUK/ABCE1/SGK2/PIK3CD/TP53/PIM1/MINK1/ABCC10/CDK7/UBE2B/PNPLA8/PNKP/PAPD4/RIOK3/EIF4A2/MAP3K10/SRCAP/PCCA/EP400/PRKD3/SPAST/MAP3K12/NRBP2/BTAF1/ABCA7/GCLC/MAP4K2/DNAH1/UBA5/ITM2B/KRAS/DDX46/CHD1L/MAP3K2/DHX15/RUNX1/ACSL4/EHD1/ACSL3/KIF21B/CSNK1A1/PDS5B/ABCB8/MYO1C/SPHK2/MAP2K2/RAF1/AFG3L2/AK6/PSMC6/ATP13A1/CCT4/ATP2A3/ARAF/HSP90AB3P/PSMC1/GRK6/JAK3/FUK/ATAD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4175/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endopeptid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ENP2/ACE/PSMA6/CD46/RCE1/FAM76B/SENP5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134/transcription factor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E2F4/TP53/PIM1/MED25/SMAD3/PAXBP1/DAXX/SRF/GTF2B/HDAC2/PELP1/GATA3/JUND/GTF2A2/HNRNPD/PPP1R13B/RUNX1/TCF3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3723/RNA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8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A1L2/CHERP/LSM8/LSM6/SETD1B/UNC50/RLIM/HNRNPK/RPS3A/RAE1/C19ORF66/RPL9/BRIX1/HNRNPD/HBP1/FAM103A1/SAMD4B/GRSF1/THUMPD2/RBMX/SF3A1/HNRNPA1/RPF1/ATXN1/PSMA1/PSMA6/LARP7/THOC7/SNRPE/RBM17/SNRPG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98505/G-rich strand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elomeric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DNA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ABP2/HNRNPA1/CTC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6929/SUMO-specific protease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4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ENP2/FAM76B/SENP5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270/zinc io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AGTPBP1/CAD/RLIM/WBP4/RNF141/BRPF3/PEX2/GATA3/CUL9/TIMM9/RABGEF1/USP16/ADAM8/KDM7A/RARG/TP53/UBR3/MTA1/ZSWIM8/VPS41/GTF2B/MTF2/ZMIZ2/COMMD3/SLU7/NEURL3/MATR3/PMPCB/ZFAND6/TRAF2/KMT2D/SYVN1/KMT2B/DUSP12/DIDO1/PXN/ACE/GATAD2A/LIMD2/MLLT6/DTX3/LMCD1/SMAD3/RNF207/SKI/SIRT6/INTS12/SF3A2/AFG3L2/EHMT2/TRIM62/ZNF22/MAN2C1/PHF19/YAF2/RERE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08137/NADH dehydrogenase (ubiquinone) activity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NDUFB6/NDUFA8/NDUFAB1/NDUFA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GO:0042826/histon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eacetylase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5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DTC1/NIPBL/ANKRA2/HNRNPD/HDAC10/RAD9A/TOP2B/SRF/NRIP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9901/protein kinase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0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BTK/TRAF2/TP53/SMAD3/RAD9A/SKI/DAXX/RGS14/PXN/CDC25B/DVL1/BAG5/FBXW5/MAP3K2/TOM1L2/RB1CC1/MAPKAP1/RHEB/ACSL3/TPRKB/HDAC7/MAP3K12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70412/R-SMAD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EN1/PPM1A/RANBP3/SMAD3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17025/TBP-class protein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9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C6/PSMC1/GTF2A2/GTF2B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98641/cadherin binding involved in cell-cell adhesion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6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ZC3H15/USP8/EPS15L1/ABI1/KLC2/RAB1A/CHMP2B/TNKS1BP1/PFN1/CDC42EP1/HNRNPK/SH3GLB2/BAG3/PAK4/RAB11B/NDRG1/EHD1/SH3GL1</w:t>
            </w:r>
          </w:p>
        </w:tc>
      </w:tr>
      <w:tr w:rsidR="00D42177" w:rsidRPr="007A14EF" w:rsidTr="00B169B4"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255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O:0032403/protein complex binding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3E-02</w:t>
            </w:r>
          </w:p>
        </w:tc>
        <w:tc>
          <w:tcPr>
            <w:tcW w:w="9072" w:type="dxa"/>
          </w:tcPr>
          <w:p w:rsidR="00D42177" w:rsidRPr="007A14EF" w:rsidRDefault="00D42177" w:rsidP="00B169B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NDUFA4/TRAF2/NDUFA8/ABI1/SCAP/KRAS/RPAIN/BAG3/SLC25A3/KCTD17/RAP1A/BRK1/RAP1B</w:t>
            </w:r>
          </w:p>
        </w:tc>
      </w:tr>
    </w:tbl>
    <w:p w:rsidR="00D42177" w:rsidRPr="007A14EF" w:rsidRDefault="00D42177" w:rsidP="00D42177">
      <w:pPr>
        <w:rPr>
          <w:rFonts w:ascii="Times New Roman" w:hAnsi="Times New Roman" w:cs="Times New Roman"/>
        </w:rPr>
      </w:pPr>
    </w:p>
    <w:p w:rsidR="00D42177" w:rsidRP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D42177">
      <w:pPr>
        <w:rPr>
          <w:rFonts w:ascii="Times New Roman" w:hAnsi="Times New Roman" w:cs="Times New Roman" w:hint="eastAsia"/>
          <w:sz w:val="24"/>
        </w:rPr>
      </w:pPr>
    </w:p>
    <w:p w:rsidR="00D42177" w:rsidRPr="007A14EF" w:rsidRDefault="00D42177" w:rsidP="00D42177">
      <w:pPr>
        <w:rPr>
          <w:rFonts w:ascii="Times New Roman" w:hAnsi="Times New Roman" w:cs="Times New Roman"/>
          <w:sz w:val="24"/>
        </w:rPr>
      </w:pPr>
      <w:r w:rsidRPr="007A14EF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5</w:t>
      </w:r>
      <w:r w:rsidRPr="007A14EF">
        <w:rPr>
          <w:rFonts w:ascii="Times New Roman" w:hAnsi="Times New Roman" w:cs="Times New Roman"/>
          <w:sz w:val="24"/>
        </w:rPr>
        <w:t xml:space="preserve"> KEGG pathway and DEGs at admission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850"/>
        <w:gridCol w:w="851"/>
        <w:gridCol w:w="7938"/>
      </w:tblGrid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s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71:Sphingolipid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4E-08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TRAF2/PPP2R3B/ADORA3/SGMS2/SGPP2/PPP2R5D/PTEN/ASAH1/S1PR1/KRAS/S1PR4/BCL2/PPP2CB/PLCB1/PIK3R2/PPP2R1A/PLD1/SPTLC1/ROCK1/SPTLC2/PIK3CB/RELA/PIK3CD/TP53/RAF1/MAPK14/ABCC1/PPP2R3C/SMPD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1:Acute myeloid leukemia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1E-05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TCF7/PIK3CB/FLT3/RELA/STAT5B/PIK3CD/PML/PIM1/RAF1/PIM2/KRAS/SOS2/MTOR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44:Endocytosis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54E-05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RFGAP1/PRKCZ/TSG101/CAPZA2/STAM2/PML/EEA1/SNX3/AMPH/CHMP2B/GBF1/SH3GLB2/SH3GLB1/ZFYVE16/SPG20/KIAA1033/SPG21/IL2RG/WIPF1/EHD1/AGAP2/GIT1/PLD1/IL2RA/VPS45/RAB4A/VTA1/KIF5C/SMAD3/LDLRAP1/ACAP2/RAB5A/GRK6/GRK4/BIN1/VPS26A/DNM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31:Choline metabolism in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08E-05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KA/SLC44A1/PLD1/PIK3CB/PIK3CD/RAF1/LYPLA1/CHPT1/RALGDS/DGKA/PLA2G4A/HIF1A/KRAS/PLCG1/TSC2/SOS2/SLC22A4/DGKZ/RHEB/MTOR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0:T cell receptor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0E-04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PIK3CB/CD3E/RELA/PIK3CD/RAF1/CDK4/CARD11/LAT/KRAS/PLCG1/MAPK14/SOS2/MAP3K14/NFATC2/CHUK/TEC/PIK3R2/CD28/NFATC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9:Thyroid hormone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4E-04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XRB/PIK3CB/CREBBP/PIK3CD/TP53/MED12/RAF1/MED24/FOXO1/ATP1A1/HIF1A/KRAS/PLCG1/MED16/ITGAV/TSC2/RHEB/PLCD1/MTOR/PLCB1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2:Measles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4E-04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9A/IL2RA/TBK1/PIK3CB/CD3E/RELA/STAT5B/PIK3CD/TP53/TLR2/TLR4/CDK4/IFNAR1/TLR9/IKBKE/CCND2/IL2RG/RCHY1/JAK3/CHUK/IFNGR1/PIK3R2/CD28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1:Hepatitis B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69E-04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MTOR5/TBK1/PIK3CB/RELA/CREBBP/PIK3CD/STAT5B/TP53/TLR2/RAF1/ELK1/TLR4/RB1/CDK4/PTEN/IFNAR1/IKBKE/KRAS/BCL2/APAF1/NFATC2/CHUK/PIK3R2/NFATC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2:Small cell lung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3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RXRB/PIK3CB/RELA/PIK3CD/TP53/ITGA3/RB1/CDK4/PTEN/ITGAV/BCL2/APAF1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6:HTLV-I infec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8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IL1R2/STAT5B/ELK1/NFKB2/TRRAP/KRAS/RANBP3/IL2RG/NFATC2/TCF3/TBPL1/CHUK/LTA/PIK3R2/NFATC1/IL2RA/ANAPC5/PIK3CB/CD3E/RELA/CREBBP/PIK3CD/TP53/SMAD3/RB1/VDAC2/CDK4/DVL1/CCND2/POLD1/JAK3/MAP3K14/WNT7A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sa05142:Chagas disease (America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ypanosomiasi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5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2R1A/CFLAR/PIK3CB/CD3E/RELA/PIK3CD/TLR2/SMAD3/TLR4/TLR6/TLR9/ACE/MAPK14/PPP2CB/PLCB1/CHUK/IFNGR1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4064:NF-kappa B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4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CFLAR/LY96/RELA/BCL2A1/TLR4/NFKB2/CARD11/LAT/PLCG1/BCL2/MAP3K14/LTB/CHUK/LTA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00:Pathways in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6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TRAF1/TRAF2/PPARD/STAT5B/PML/EGLN2/FOXO1/NFKB2/PTEN/FLT3LG/KRAS/BCL2/ITGAV/RASGRP2/SOS2/RALB/AXIN2/PLCB1/GNG5/CHUK/PIK3R2/TCF7/CTBP1/ARHGEF1/BCR/ROCK1/PIK3CB/RXRB/FLT3/RELA/CREBBP/PIK3CD/TP53/RAF1/SMAD3/ITGA3/RB1/HGF/CDK4/RALGDS/DVL1/VEGFB/HIF1A/PLCG1/MTOR/WNT7A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0562:Inositol phosphate metabolism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0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MPA2/PIK3CB/PIK3C2B/PIK3CD/PI4KA/ITPKB/PTEN/ISYNA1/PLCG1/PLCH2/INPP5E/PLCD1/PLCB1/MTMR6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5:Prostate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4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CF7/PIK3CB/RELA/CREBBP/PIK3CD/TP53/RAF1/FOXO1/RB1/PTEN/KRAS/BCL2/SOS2/MTOR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0:Chronic myeloid leukemia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7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TBP1/KRAS/BCR/PIK3CB/RELA/SOS2/PIK3CD/STAT5B/TP53/RAF1/RB1/CDK4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8:FoxO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9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ABARAPL1/SGK3/PIK3CB/CREBBP/PIK3CD/RAF1/SMAD3/FOXO1/CCNG2/PTEN/S1PR1/KRAS/CSNK1E/CCND2/S1PR4/MAPK14/SOS2/KLF2/AGAP2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70:Phosphatidylinositol signaling system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6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MPA2/PIK3CB/PIK3C2B/PIK3CD/PI4KA/PPIP5K1/ITPKB/ITPR3/PTEN/DGKA/PLCG1/DGKZ/INPP5E/PLCD1/PLCB1/MTMR6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2:Pancreatic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2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PIK3CB/RELA/PIK3CD/TP53/RALB/RAF1/SMAD3/RB1/CDK4/CHUK/RALGDS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15:p53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8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FWD2/PPM1D/CCND2/CD82/SHISA5/TSC2/TP53/RCHY1/APAF1/RRM2B/CDK4/CCNG2/PTEN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3:Endometrial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7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CF7/KRAS/PIK3CB/PIK3CD/SOS2/TP53/RAF1/ELK1/AXIN2/PTEN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52:AMPK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02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2A/PPP2R1A/PPP2R3B/PFKL/PIK3CB/PPP2R5D/PIK3CD/FBP1/FOXO1/RPTOR/PPP2CB/TSC2/FASN/EEF2K/RHEB/CAB39/MTOR/PPP2R3C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20:Toll-like receptor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93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Y96/TBK1/PIK3CB/RELA/TLR1/PIK3CD/TLR2/TLR4/TLR5/TLR6/TLR9/IFNAR1/IKBKE/CD86/MAPK14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30:Jak-STAT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62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L9R/IL2RA/PIK3CB/STAM2/CREBBP/IL21R/STAT5B/PIK3CD/PIM1/IL11RA/CISH/IFNAR1/CCND2/IL10RA/IL4R/SOS2/IL2RG/JAK3/IL13RA1/IFNGR1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0600:Sphingolipid metabolism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76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CER3/SPTLC1/SPTLC2/SGMS2/SGPP2/CERK/B4GALT6/SMPD4/ASAH1/SMPD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321:Inflammatory bowel disease (IBD)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10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L4R/RELA/IL21R/TLR2/SMAD3/RORC/IL2RG/TLR4/TLR5/FOXP3/IFNGR1/NFATC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30:Central carbon metabolism in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10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HIF1A/PFKL/PIK3CB/FLT3/PIK3CD/TP53/RAF1/MTOR/PTEN/PDHB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4910:Insulin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34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EXOC7/PIK3CB/PHKB/PIK3CD/MKNK2/FBP1/RAF1/ELK1/FOXO1/RPTOR/KRAS/SOS2/PPP1R3F/TSC2/FASN/RHEB/PTPN1/MTOR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3:Non-small cell lung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67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PLCG1/PIK3CB/RXRB/PIK3CD/SOS2/TP53/RAF1/RB1/CDK4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0511:Other glycan degrada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90E-03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AN2C1/MAN2B2/HEXB/FUCA2/FUCA1/MANBA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330:Notch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1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FNG/CTBP1/CIR1/PSEN1/DTX1/CREBBP/APH1B/ADAM17/LFNG/DVL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4:Glioma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2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PLCG1/PIK3CB/PIK3CD/SOS2/TP53/RAF1/RB1/MTOR/CDK4/PTEN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722:Neurotrophin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3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RELA/PIK3CD/TP53/RAF1/MAGED1/IRAK3/KRAS/PLCG1/PSEN1/BCL2/MAPK14/SOS2/RIPK2/RAP1A/RAP1B/ARHGDIA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1:Renal cell carcinoma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4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HIF1A/PIK3CB/PIK3CD/CREBBP/SOS2/RAP1A/EGLN2/RAF1/RAP1B/HGF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20:Epithelial cell signaling in Helicobacter pylori infec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8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P6V1C1/GIT1/ATP6V0E2/PLCG1/MAPK14/RELA/ADAM17/ATP6V1H/ATP6V1B2/MAP3K14/ATP6V1D/CHUK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6:HIF-1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9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RELA/CREBBP/PIK3CD/MKNK2/EGLN2/TLR4/PDHB/HIF1A/PLCG1/BCL2/ENO2/MTOR/IFNGR1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2:B cell receptor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8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RD11/VAV3/KRAS/PIK3CB/RELA/PIK3CD/SOS2/RAF1/NFATC2/CHUK/NFATC1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2:Chemokine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9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PRKCZ/VAV3/ROCK1/PIK3CB/RELA/STAT5B/PIK3CD/RAF1/CXCR3/KRAS/CXCR5/CCR4/SOS2/RASGRP2/GRK6/RAP1A/GRK4/RAP1B/JAK3/PLCB1/GNG5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7:Prolactin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3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CCND2/PIK3CB/MAPK14/RELA/PIK3CD/STAT5B/SOS2/GALT/RAF1/CISH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210:Apoptosis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3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CFLAR/PIK3CB/RELA/BCL2/PIK3CD/TP53/APAF1/MAP3K14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0:Colorectal cancer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3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CF7/KRAS/PIK3CB/BCL2/PIK3CD/TP53/RAF1/SMAD3/AXIN2/RALGDS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11:Platelet activa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6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ORAI1/PRKCZ/TBXAS1/ARHGEF1/ROCK1/PIK3CB/PIK3CD/ARHGAP35/MYL12A/ITPR3/PLA2G4A/MAPK14/RASGRP2/RAP1A/RAP1B/PLCB1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51:PI3K-Akt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1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2R3B/PPP2R5D/CSF1/TLR2/TLR4/PTEN/KRAS/BCL2/ITGB7/ITGAV/IL4R/PPP2CB/SOS2/IL2RG/GNG5/CHUK/PIK3R2/PPP2R1A/IL2RA/SGK3/PIK3CB/RELA/PIK3CD/TP53/PKN2/RAF1/ITGA3/HGF/CDK4/RPTOR/IFNAR1/VEGFB/CCND2/TSC2/RHEB/JAK3/MTOR/PPP2R3C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sa00604:Glycosphingolipid biosynthesis -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anglio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series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1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T3GAL1/ST6GALNAC6/ST6GALNAC3/ST6GALNAC4/HEXB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8:Herpes simplex infec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3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TAF6/TBK1/RELA/C5/CREBBP/PML/TP53/TLR2/HCFC1/TNFRSF14/DAXX/CD74/TLR9/POLR2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/IFNAR1/IKBKE/TAP1/TBPL1/CHUK/IFNGR1/LTA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5132:Salmonella infec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7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YNC1LI1/ROCK1/RELA/PKN2/TLR4/TLR5/KLC2/FLNA/PFN1/NLRC4/MAPK14/CASP1/IFNGR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9:Epstein-Barr virus infec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8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BK1/PIK3CB/RELA/PIK3CD/TP53/NFKB2/RB1/CD44/MAPK14/BCL2/CD58/JAK3/ENTPD1/MAP3K14/CHUK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4:Ras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3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BK1/CSF1/ELK1/KRAS/RASAL3/SOS2/RASGRP2/RALB/RASA3/GNG5/CHUK/PIK3R2/PLD1/PIK3CB/RELA/PIK3CD/RAF1/HGF/RALGDS/VEGFB/LAT/PLA2G4A/PLCG1/RAB5A/RAP1A/RAP1B/SYNGAP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1100:Metabolic pathways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8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GMS2/PGD/NDUFAB1/ITPKB/OGDH/PDHB/ST3GAL1/ACSS1/AGPS/NT5C2/ST3GAL6/IDUA/CRLS1/PLD1/SPTLC1/SPTLC2/CMAS/FBP1/HAL/CYP2E1/CHPT1/GLCE/LPCAT4/DLD/ATP5C1/CHKA/SRM/GLUD1/HSD17B12/RRM2B/ATP6V1B2/HADHA/HADHB/CEPT1/ISYNA1/MUT/PLCH2/IDH1/B4GALT6/B4GALT3/GALT/AK6/PLA2G4A/ATP6V0E2/GBE1/GGT7/PLCG1/POLD1/DNMT1/AHCYL2/IDI1/FPGS/SAT1/IMPA2/KYNU/HEXB/ALG6/CAD/ASAH1/ST6GALNAC6/ST6GALNAC3/ST6GALNAC4/XYLT2/P4HA1/PIGB/PLCB1/PFKL/PIK3C2B/POLR1A/PI4KA/ATP6V1H/ATP6V1D/PIGO/ATP6V1C1/COQ2/UGP2/NDUFB3/GALNT1/NDUFB6/GALNT7/ADPGK/HPRT1/AZIN2/ALDH3A2/PFAS/POLR2A/DGKA/MTHFS/ACSL1/FASN/ENO2/INPP5E/PLCD1/HSD17B4/MTMR6/ACSL4/PAPSS2/ACSL3/POLR3F/TBXAS1/ASMT/MAN1C1/MPI/CSGALNACT2/DPM1/DPM2/DGKZ/MBOAT2/LTA4H/DPYD/SMPD4/SMPD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52:Tuberculosis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1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EBPG/RELA/CREBBP/TLR1/TLR2/RAF1/ATP6V1H/TLR4/EEA1/TLR6/CD74/TLR9/LAMP2/CLEC4E/IL10RA/BCL2/MAPK14/RAB5A/RIPK2/CLEC7A/APAF1/IFNGR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50:mTOR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3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PIK3CD/TSC2/ULK3/RHEB/CAB39/MTOR/PTEN/RPTOR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0:MAPK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6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ZAK/PPM1A/MKNK2/MAP4K2/MAP4K1/ELK1/NFKB2/DAXX/KRAS/MAP3K2/SOS2/RASGRP2/DUSP16/CHUK/NFATC1/LAMTOR3/RELA/CACNA1I/TP53/RAF1/STK3/FLNA/CDC25B/PLA2G4A/MAPK14/RAP1A/RAP1B/MAP3K14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5:Rap1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0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PRKCZ/PIK3CB/ADORA2A/CSF1/PIK3CD/SIPA1L3/RAF1/HGF/RALGDS/RGS14/VEGFB/LAT/PRKD2/PFN1/KRAS/PLCG1/MAPK14/RASGRP2/RALB/RAP1A/RAP1B/PLCB1/PRKD3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40:Hematopoietic cell lineage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2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L1R2/CD37/IL9R/IL2RA/CD44/CD3E/FLT3/IL4R/CSF1/ITGA3/CD5/IL11RA/FLT3LG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4:Fc epsilon RI signaling pathway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46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PLA2G4A/VAV3/KRAS/PLCG1/PIK3CB/MAPK14/PIK3CD/SOS2/RAF1/PIK3R2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380:Osteoclast differentia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1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PIK3CB/RELA/CSF1/PIK3CD/NFKB2/IFNAR1/SIRPG/MAPK14/MAP3K14/NFATC2/CHUK/IFNGR1/TEC</w:t>
            </w: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/TYROBP/PIK3R2/NFATC1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0310:Lysine degrada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42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MT2D/EHMT1/KMT2A/SETD1B/KMT2B/EHMT2/OGDH/ALDH3A2/HADHA</w:t>
            </w:r>
          </w:p>
        </w:tc>
      </w:tr>
      <w:tr w:rsidR="00D42177" w:rsidRPr="007A14EF" w:rsidTr="00B169B4">
        <w:tc>
          <w:tcPr>
            <w:tcW w:w="4536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62:Vasopressin-regulated water reabsorption</w:t>
            </w:r>
          </w:p>
        </w:tc>
        <w:tc>
          <w:tcPr>
            <w:tcW w:w="850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96E-02</w:t>
            </w:r>
          </w:p>
        </w:tc>
        <w:tc>
          <w:tcPr>
            <w:tcW w:w="7938" w:type="dxa"/>
          </w:tcPr>
          <w:p w:rsidR="00D42177" w:rsidRPr="007A14EF" w:rsidRDefault="00D42177" w:rsidP="00B169B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DYNC1LI1/RAB5A/VAMP2/DCTN1/AQP3/NSF/ARHGDIA</w:t>
            </w:r>
          </w:p>
        </w:tc>
      </w:tr>
    </w:tbl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D42177" w:rsidRDefault="00D42177" w:rsidP="0056194D">
      <w:pPr>
        <w:rPr>
          <w:rFonts w:ascii="Times New Roman" w:hAnsi="Times New Roman" w:cs="Times New Roman" w:hint="eastAsia"/>
          <w:sz w:val="24"/>
        </w:rPr>
      </w:pPr>
    </w:p>
    <w:p w:rsidR="008B3497" w:rsidRPr="007A14EF" w:rsidRDefault="00D42177" w:rsidP="005619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6</w:t>
      </w:r>
      <w:r w:rsidR="0050726A" w:rsidRPr="007A14EF">
        <w:rPr>
          <w:rFonts w:ascii="Times New Roman" w:hAnsi="Times New Roman" w:cs="Times New Roman"/>
          <w:sz w:val="24"/>
        </w:rPr>
        <w:t xml:space="preserve"> KEGG pathway and DEGs at discharge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851"/>
        <w:gridCol w:w="7938"/>
      </w:tblGrid>
      <w:tr w:rsidR="008B3497" w:rsidRPr="007A14EF" w:rsidTr="00E667FD">
        <w:trPr>
          <w:jc w:val="center"/>
        </w:trPr>
        <w:tc>
          <w:tcPr>
            <w:tcW w:w="4536" w:type="dxa"/>
          </w:tcPr>
          <w:p w:rsidR="008B3497" w:rsidRPr="007A14EF" w:rsidRDefault="00E667F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851" w:type="dxa"/>
          </w:tcPr>
          <w:p w:rsidR="008B3497" w:rsidRPr="007A14EF" w:rsidRDefault="00E667F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1" w:type="dxa"/>
          </w:tcPr>
          <w:p w:rsidR="008B3497" w:rsidRPr="007A14EF" w:rsidRDefault="00E667F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938" w:type="dxa"/>
          </w:tcPr>
          <w:p w:rsidR="008B3497" w:rsidRPr="007A14EF" w:rsidRDefault="00E667FD" w:rsidP="00561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71:Sphingolipid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5E-08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RKCZ/TRAF2/PLD1/TNF/SPTLC1/ROCK1/SGMS2/ROCK2/PIK3CB/SGPP2/RELA/PPP2R5D/PIK3CD/TP53/RAF1/ASAH1/PPP2CA/S1PR4/MAPK14/PPP2CB/MAPK9/ABCC1/PPP2R3C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44:Endocytosis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76E-05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PRKCZ/USP8/CAPZA2/STAM2/KIAA0196/EEA1/SNX4/ZFYVE16/SPG20/KIAA1033/IL2RG/ITCH/EHD1/AGAP2/GIT1/PLD1/VPS45/VTA1/SMAD3/SMAD2/RAB11FIP3/CHMP1B/GRK6/MDM2/BIN1/VPS26A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sa05142:Chagas disease (America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ypanosomiasi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22E-05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FLAR/TNF/PIK3CB/CD3E/RELA/PIK3CD/MAP2K4/SMAD3/SMAD2/ACE/PPP2CA/MAPK14/PPP2CB/MAPK9/IFNGR1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0:MAPK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2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NF/PDGFB/ZAK/PPM1A/MAP4K2/CACNB1/MAP4K1/ELK1/SOS2/RASGRP2/RASA1/CHUK/NFATC1/PTPN7/RELA/CACNA1I/MAP2K4/TP53/RAF1/STK3/CDC25B/MAPK14/MAPK9/MAP3K14/DUSP7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0:Hepatitis C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6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NF/TBK1/PIK3CB/RELA/PIK3CD/TP53/RAF1/IFNAR1/IKBKE/MAPK14/PPP2CA/PPP2CB/SOS2/MAPK9/IRF3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0:Colorectal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12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CF7/PIK3CB/PIK3CD/TP53/RAF1/SMAD3/MAPK9/SMAD2/AXIN2/RALGDS/APC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00:Pathways in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29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PPARD/PDGFB/FOXO1/FLT3LG/WNT1/ITGAV/RASGRP2/SOS2/AXIN2/RUNX1/CHUK/FH/APC/WNT10A/TCF7/ARHGEF1/ROCK1/PIK3CB/RXRB/FLT3/ROCK2/RELA/PIK3CD/TP53/SMAD3/RAF1/ITGA3/SMAD2/HGF/RALGDS/MDM2/MAPK9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321:Inflammatory bowel disease (IBD)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64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IL18/RELA/IL21R/SMAD3/RORC/IL2RG/SMAD2/FOXP3/IFNGR1/NFATC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0:T cell receptor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85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VAV3/PIK3CB/CD3E/RELA/PIK3CD/RAF1/LAT/MAPK14/SOS2/MAP3K14/CHUK/TEC/NFATC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20:Epithelial cell signaling in Helicobacter pylori infection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61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P6V1C1/GIT1/ATP6V0E2/ADAM10/MAPK14/RELA/MAP2K4/MAPK9/MAP3K14/ATP6V1D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1:Acute myeloid leukemia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97E-04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TCF7/PIK3CB/FLT3/RELA/PIK3CD/SOS2/RAF1/RUNX1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8:TNF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30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CFLAR/TRAF2/TNF/PIK3CB/RELA/CSF1/PIK3CD/MAP2K4/MAPK14/MAPK9/ITCH/MAP3K14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9:Epstein-Barr virus infection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0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BK1/PIK3CB/RELA/PIK3CD/MAP2K4/TP53/MAPK14/PSMD1/MAPK9/MDM2/IRF3/PSMD6/MAP3K14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210:Apoptosis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9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CFLAR/TNF/PIK3CB/RELA/PIK3CD/TP53/APAF1/MAP3K14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3:Endometrial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2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CF7/PIK3CB/PIK3CD/SOS2/TP53/RAF1/ELK1/AXIN2/APC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2:Pancreatic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2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RELA/PIK3CD/TP53/RAF1/SMAD3/MAPK9/SMAD2/CHUK/RALGDS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5161:Hepatitis B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2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NF/TBK1/PIK3CB/RELA/PIK3CD/MAP2K4/TP53/RAF1/ELK1/IFNAR1/IKBKE/MAPK9/IRF3/APAF1/CHUK/NFATC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8:FoxO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4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GK3/PIK3CB/PIK3CD/RAF1/SMAD3/FOXO1/SMAD2/S1PR4/MAPK14/SOS2/MDM2/MAPK9/KLF2/AGAP2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4:Fc epsilon RI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8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LAT/TNF/VAV3/PIK3CB/MAPK14/PIK3CD/SOS2/MAP2K4/RAF1/MAPK9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22:RIG-I-like receptor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4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IKBKE/TNF/TBK1/MAPK14/RELA/MAPK9/IRF3/AZI2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8:Herpes simplex infection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7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TNF/TAF6/TBK1/RELA/C5/TP53/HCFC1/TNFRSF14/CD74/POLR2A/IFNAR1/IKBKE/MAPK9/IRF3/IFNGR1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2:Small cell lung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80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TRAF2/PIK3CB/RXRB/ITGAV/RELA/PIK3CD/TP53/ITGA3/APAF1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0:Chronic myeloid leukemia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84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RELA/PIK3CD/SOS2/TP53/RAF1/MDM2/SHC1/RUNX1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0520:Amino sugar and nucleotide sugar metabolism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28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YB5R4/AMDHD2/CMAS/NPL/GALT/FPGT/NANP/UGP2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9:Thyroid hormone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95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IN3A/PIK3CB/RXRB/ITGAV/PIK3CD/TP53/MED12/RAF1/MDM2/FOXO1/MED24/RHEB/PLCD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31:Choline metabolism in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99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LC44A1/PLD1/PDGFB/PIK3CB/PIK3CD/SOS2/RAF1/DGKZ/MAPK9/RHEB/LYPLA1/RALGDS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5:Prostate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40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CF7/PDGFB/PIK3CB/RELA/PIK3CD/SOS2/TP53/RAF1/FOXO1/MDM2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380:Osteoclast differentiation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68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TNF/PIK3CB/RELA/CSF1/PIK3CD/IFNAR1/MAPK14/MAPK9/MAP3K14/IFNGR1/CHUK/TEC/NFATC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20:Toll-like receptor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95E-03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KBKE/TNF/PIK3CB/TBK1/MAPK14/RELA/PIK3CD/MAP2K4/MAPK9/IRF3/CHUK/IFNAR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05:Proteoglycans in cancer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6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NT10A/TNF/ARHGEF1/ROCK1/ROCK2/PIK3CB/PIK3CD/TP53/ELK1/RAF1/RDX/HGF/ITPR2/WNT1/ITGAV/MAPK14/SOS2/MDM2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7:Prolactin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6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IK3CB/MAPK14/RELA/PIK3CD/SOS2/GALT/RAF1/MAPK9/SHC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40:Hematopoietic cell lineage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2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D37/TNF/IL9R/CD3E/FLT3/CSF1/ITGA3/CD5/IL11RA/FLT3LG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2:Measles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6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KBKE/CD3E/PIK3CB/TBK1/RELA/PIK3CD/TP53/IRF3/IL2RG/RCHY1/CHUK/IFNGR1/IFNAR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310:Wnt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6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SNK1A1/WNT10A/PPARD/TCF7/ROCK2/TP53/SENP2/WNT1/MAPK9/SIAH1/AXIN2/NFATC1/APC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4:Glioma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04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DGFB/PIK3CB/PIK3CD/SOS2/TP53/RAF1/MDM2/SHC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4:Influenza A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16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KBKE/TNF/PIK3CB/TBK1/IL18/MAPK14/RELA/MAP2K4/PIK3CD/RAF1/MAPK9/IRF3/DNAJC3/IFNGR1/IFNAR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4014:Ras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6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LD1/PDGFB/TBK1/PIK3CB/RELA/CSF1/PIK3CD/RAF1/ELK1/HGF/RALGDS/LAT/RASGRP2/SOS2/MAPK9/SHC1/RASA1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2:B cell receptor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4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PIK3CB/RELA/PIK3CD/SOS2/RAF1/CHUK/NFATC1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0562:Inositol phosphate metabolism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60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INPP1/PIK3CB/PIK3C2B/PLCH2/PIK3CD/INPP5E/PLCD1/MTMR6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4:NF-kappa B signaling pathway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6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1/LAT/TRAF2/CFLAR/TNF/RELA/MAP3K14/LTB/CHUK</w:t>
            </w:r>
          </w:p>
        </w:tc>
      </w:tr>
      <w:tr w:rsidR="00E667FD" w:rsidRPr="007A14EF" w:rsidTr="00E667FD">
        <w:trPr>
          <w:jc w:val="center"/>
        </w:trPr>
        <w:tc>
          <w:tcPr>
            <w:tcW w:w="4536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6:HTLV-I infection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7E-02</w:t>
            </w:r>
          </w:p>
        </w:tc>
        <w:tc>
          <w:tcPr>
            <w:tcW w:w="7938" w:type="dxa"/>
          </w:tcPr>
          <w:p w:rsidR="00E667FD" w:rsidRPr="007A14EF" w:rsidRDefault="00E667FD" w:rsidP="00F34F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WNT10A/TNF/PDGFB/PIK3CB/CD3E/RELA/PIK3CD/MAP2K4/TP53/SMAD3/ELK1/SMAD2/TRRAP/WNT1/IL2RG/MAP3K14/CHUK/APC/NFATC1</w:t>
            </w:r>
          </w:p>
        </w:tc>
      </w:tr>
    </w:tbl>
    <w:p w:rsidR="00417E3F" w:rsidRPr="007A14EF" w:rsidRDefault="00417E3F" w:rsidP="0056194D">
      <w:pPr>
        <w:rPr>
          <w:rFonts w:ascii="Times New Roman" w:hAnsi="Times New Roman" w:cs="Times New Roman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F34F47" w:rsidRPr="007A14EF" w:rsidRDefault="00D42177" w:rsidP="0056194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</w:rPr>
        <w:t>7</w:t>
      </w:r>
      <w:r w:rsidR="0050726A" w:rsidRPr="007A14EF">
        <w:rPr>
          <w:rFonts w:ascii="Times New Roman" w:hAnsi="Times New Roman" w:cs="Times New Roman"/>
          <w:sz w:val="24"/>
        </w:rPr>
        <w:t xml:space="preserve"> KEGG pathway and DEGs at 1 month after STEMI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850"/>
        <w:gridCol w:w="7938"/>
      </w:tblGrid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9:Thyroid hormone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0E-05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TP1B3/RXRB/MAP2K2/RXRA/CREBBP/PIK3CD/TP53/MED12/MED24/ATP1A1/AKT1/NOTCH1/HDAC2/HIF1A/MED16/TSC2/RHEB/PIK3R5/PLCB2/SLC9A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44:Endocytosis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80E-05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PS29/ARFGAP1/USP8/SNX6/STAM2/SNX2/CYTH4/PIP5K1C/SNX4/ARF5/SNX3/CAPZB/GBF1/SH3GLB2/VPS35/EHD1/IQSEC1/GIT1/VPS45/VTA1/RAB4A/PSD4/RAB11FIP5/ACAP3/RAB35/CCDC53/GRK6/HGS/ARAP1/DNM2/SH3GL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71:Sphingolipid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96E-05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2R1A/TRAF2/SPTLC1/GNAI2/MAP2K2/PPP2R5D/PIK3CD/TP53/AKT1/TNFRSF1A/RAC2/S1PR4/MAPK14/PPP2CB/PIK3R5/MAPK8/PLCB2/PPP2R3C/PPP2R2A/DEGS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0:Chronic myeloid leukemia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3E-04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HDAC2/BCR/MAP2K2/STAT5A/PIK3CD/STAT5B/ARAF/TP53/SHC1/PIK3R5/RB1/RUNX1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1:Acute myeloid leukemia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90E-04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PPARD/MAP2K2/STAT5A/PIK3CD/STAT5B/ARAF/PIM1/RARA/PIK3R5/RUNX1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3015:mRNA surveillance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52E-04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YMPK/PPP2R1A/UPF1/SMG6/SMG5/PPP2R5D/HBS1L/CASC3/DAZAP1/PAPOLA/UPF3B/PPP2CB/CPSF3/PPP2R3C/PPP2R2A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00:Pathways in cancer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4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PPARD/ADCY7/GNAI2/STAT5A/STAT5B/EGLN2/MLH1/LPAR2/NFKB2/RBX1/AKT1/RAC2/RASGRP2/RARA/PIK3R5/RUNX1/PLCB2/CHUK/DVL2/DVL3/ARHGEF1/BCR/PTGER4/MAP2K2/RXRB/RXRA/CREBBP/PIK3CD/TP53/ITGA3/RB1/BIRC2/DVL1/HIF1A/HDAC2/GNB1/ARAF/MAPK8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03:Viral carcinogenesis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7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ACTN4/HIST1H2BF/STAT5A/CREBBP/STAT5B/PIK3CD/TP53/HDAC10/RB1/NFKB2/SRF/GTF2B/VDAC3/HDAC4/HDAC2/SND1/ATF6B/GTF2A2/PIK3R5/JAK3/TBPL1/HDAC7/HDAC6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9:Epstein-Barr virus infection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3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RAK1/TRAF2/TBK1/PIK3CD/TP53/RB1/NFKB2/AKT1/TYK2/HDAC2/MAPK14/PIK3R5/MAPK8/JAK3/MAP3K14/NCOR2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016:Huntington's disease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8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NDUFB4/TAF4/NDUFB5/COX7A2/NDUFB6/CREBBP/TP53/NDUFC2/DNAH1/UQCRQ/VDAC3/DCTN1/COX6C/VDAC1/UQCRHL/POLR2A/HDAC2/ATP5C1/PLCB2/TBPL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0:Hepatitis C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7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2R1A/TRAF2/TBK1/RXRA/PIK3CD/TP53/IFNAR1/AKT1/TYK2/TNFRSF1A/MAPK14/PPP2CB/ARAF/PIK3R5/MAPK8/CHUK/PPP2R2A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1:Renal cell carcinoma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2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HIF1A/MAP2K2/PIK3CD/CREBBP/ARAF/RAP1A/EGLN2/RAP1B/PIK3R5/RBX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3018:RNA degradation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8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ATL1/EXOSC8/PFKL/SKIV2L/CNOT3/LSM5/CNOT2/EDC4/CNOT7/LSM1/TOB2/XRN2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5231:Choline metabolism in cancer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11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AP2K2/WASF2/PIK3CD/PIP5K1C/LYPLA1/CHPT1/AKT1/HIF1A/RAC2/TSC2/RHEB/DGKZ/PIK3R5/MAPK8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0:MAPK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61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MKNK2/CACNB1/NFKB2/SRF/AKT1/TNFRSF1A/RAC2/RASGRP2/JUND/CHUK/TAOK2/MAP2K2/TP53/ECSIT/FLNA/CDC25B/RPS6KA4/MAPK14/RAP1A/MAPK8IP3/RAP1B/MAPK8/MAP3K14/MAP3K12/MAP3K1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6:HTLV-I infection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90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2/DVL3/ANAPC5/ADCY7/STAT5A/CREBBP/STAT5B/PIK3CD/TP53/ITGB2/RB1/NFKB2/CDC16/VDAC3/SRF/DVL1/VDAC1/AKT1/TNFRSF1A/POLD1/PIK3R5/JAK3/MAP3K14/TCF3/TBPL1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32:Non-alcoholic fatty liver disease (NAFLD)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99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NDUFB4/TRAF2/NDUFB5/COX7A2/NDUFB6/RXRA/PIK3CD/NDUFC2/UQCRQ/COX6C/UQCRHL/AKT1/TNFRSF1A/PIK3R5/MAPK8/MAP3K1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sa05142:Chagas disease (America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ypanosomiasis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55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IRAK1/PPP2R1A/GNAI2/PIK3CD/AKT1/TNFRSF1A/ACE/MAPK14/PPP2CB/PIK3R5/MAPK8/PLCB2/CHUK/PPP2R2A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210:Apoptosis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64E-03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TRAF2/TNFRSF1A/PIK3CD/TP53/PIK3R5/MAP3K14/BIRC2/CHUK/CAPN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4:Progesterone-mediated oocyte maturation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10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FZR1/GNAI2/ANAPC5/ADCY7/MAPK14/PIK3CD/ARAF/MAPK8/PIK3R5/CDC16/CDC25B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3:Non-small cell lung cancer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2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RXRB/MAP2K2/RXRA/PIK3CD/ARAF/TP53/PIK3R5/RB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012:Parkinson's disease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5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NDUFB4/NDUFB5/COX7A2/NDUFB6/GNAI2/UBE2G1/NDUFC2/UQCRQ/VDAC3/COX6C/UQCRHL/VDAC1/UBA1/ATP5C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330:Notch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2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2/DVL3/NOTCH1/HDAC2/CREBBP/LFNG/NCOR2/DVL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1:Hepatitis B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97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BK1/MAP2K2/STAT5A/CREBBP/STAT5B/PIK3CD/TP53/RB1/VDAC3/IFNAR1/AKT1/PTK2B/ATF6B/PIK3R5/MAPK8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7:Prolactin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1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MAP2K2/MAPK14/STAT5A/PIK3CD/STAT5B/GALT/MAPK8/SHC1/PIK3R5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2:Small cell lung cancer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8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TRAF2/RXRB/RXRA/PIK3CD/TP53/ITGA3/PIK3R5/RB1/BIRC2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10:Cell cycle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1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FZR1/E2F4/E2F5/ANAPC5/CREBBP/TP53/CDC16/RB1/MCM5/RBX1/CDC25B/HDAC2/ORC4/ORC3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20:Ubiquitin mediated proteolysis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1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UL3/FZR1/CUL5/SYVN1/ANAPC5/CUL7/PIAS4/HUWE1/WWP2/UBA1/UBE2G1/UBA3/CDC16/BIRC2/RBX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sa04261:Adrenergic signaling in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ardiomyocytes</w:t>
            </w:r>
            <w:proofErr w:type="spellEnd"/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6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P2R1A/ATP1B3/GNAI2/ADCY7/PPP2R5D/CACNB1/ATP1A1/AKT1/MAPK14/PPP2CB/ATF6B/PLCB2/PPP2R3C/SLC9A1/PPP2R2A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2:Pancreatic cancer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4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RAC2/PIK3CD/ARAF/TP53/MAPK8/PIK3R5/RB1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010:Alzheimer's disease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26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NDUFB4/NDUFB5/COX7A2/NDUFB6/NDUFC2/UQCRQ/COX6C/NAE1/CAPN1/UQCRHL/TNFRSF1A/LRP1/ATP2A3/ATP5C1/PLCB2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4810:Regulation of actin cytoskeleton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7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ARHGEF1/ACTN4/LIMK1/MAP2K2/DIAPH1/PPP1R12C/WASF2/PIK3CD/PIP5K1C/ARHGAP35/ITGB2/ITGA3/MYL12A/RAC2/ITGA5/ARAF/PIK3R5/FGD3/SLC9A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11:Platelet activation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65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ORAI1/ARHGEF1/GNAI2/ADCY7/PIK3CD/ARHGAP35/MYL12A/AKT1/MAPK14/RASGRP2/RAP1A/PIK3R5/RAP1B/PLCB2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2:Chemokine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6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7/GNAI2/PREX1/STAT5B/PIK3CD/AKT1/RAC2/GNB1/PTK2B/RASGRP2/GRK6/RAP1A/PIK3R5/SHC1/RAP1B/JAK3/PLCB2/CHUK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3040:Spliceosome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7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HERP/SRSF10/SNRPB2/SF3A2/SF3A1/SMNDC1/SRSF3/DDX46/PLRG1/PRPF8/LSM5/SNRNP27/SNRPG/RBM17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2:Measles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27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YK2/AKT1/IRAK1/TBK1/EIF3H/CD46/STAT5A/PIK3CD/STAT5B/TP53/PIK3R5/JAK3/CHUK/IFNAR1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722:Neurotrophin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4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IRAK1/MAP2K2/MAPK14/PIK3CD/TP53/RAP1A/RAP1B/MAPK8/SHC1/PIK3R5/SH2B1/ARHGDIA</w:t>
            </w:r>
          </w:p>
        </w:tc>
      </w:tr>
      <w:tr w:rsidR="00161BA0" w:rsidRPr="007A14EF" w:rsidTr="00161BA0">
        <w:tc>
          <w:tcPr>
            <w:tcW w:w="4536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8:TNF signaling pathway</w:t>
            </w:r>
          </w:p>
        </w:tc>
        <w:tc>
          <w:tcPr>
            <w:tcW w:w="851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38E-02</w:t>
            </w:r>
          </w:p>
        </w:tc>
        <w:tc>
          <w:tcPr>
            <w:tcW w:w="7938" w:type="dxa"/>
          </w:tcPr>
          <w:p w:rsidR="00161BA0" w:rsidRPr="007A14EF" w:rsidRDefault="00161BA0" w:rsidP="00986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KT1/TRAF2/TNFRSF1A/RPS6KA4/MAPK14/PIK3CD/ATF6B/MAPK8/PIK3R5/MAP3K14/BIRC2/CHUK</w:t>
            </w:r>
          </w:p>
        </w:tc>
      </w:tr>
    </w:tbl>
    <w:p w:rsidR="0050726A" w:rsidRPr="007A14EF" w:rsidRDefault="0050726A" w:rsidP="0056194D">
      <w:pPr>
        <w:rPr>
          <w:rFonts w:ascii="Times New Roman" w:hAnsi="Times New Roman" w:cs="Times New Roman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477A1D" w:rsidRDefault="00477A1D" w:rsidP="0056194D">
      <w:pPr>
        <w:rPr>
          <w:rFonts w:ascii="Times New Roman" w:hAnsi="Times New Roman" w:cs="Times New Roman"/>
          <w:sz w:val="24"/>
        </w:rPr>
      </w:pPr>
    </w:p>
    <w:p w:rsidR="00986D1B" w:rsidRPr="007A14EF" w:rsidRDefault="00417E3F" w:rsidP="0056194D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7A14EF">
        <w:rPr>
          <w:rFonts w:ascii="Times New Roman" w:hAnsi="Times New Roman" w:cs="Times New Roman"/>
          <w:sz w:val="24"/>
        </w:rPr>
        <w:lastRenderedPageBreak/>
        <w:t>Supplementary Table 8</w:t>
      </w:r>
      <w:r w:rsidR="0050726A" w:rsidRPr="007A14EF">
        <w:rPr>
          <w:rFonts w:ascii="Times New Roman" w:hAnsi="Times New Roman" w:cs="Times New Roman"/>
          <w:sz w:val="24"/>
        </w:rPr>
        <w:t xml:space="preserve"> KEGG pathway and DEGs at 6 months after STEMI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4536"/>
        <w:gridCol w:w="851"/>
        <w:gridCol w:w="851"/>
        <w:gridCol w:w="7938"/>
      </w:tblGrid>
      <w:tr w:rsidR="00417E3F" w:rsidRPr="007A14EF" w:rsidTr="00417E3F">
        <w:tc>
          <w:tcPr>
            <w:tcW w:w="4536" w:type="dxa"/>
          </w:tcPr>
          <w:p w:rsidR="00417E3F" w:rsidRPr="007A14EF" w:rsidRDefault="00417E3F" w:rsidP="00FB3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EGG PATHWAY</w:t>
            </w:r>
          </w:p>
        </w:tc>
        <w:tc>
          <w:tcPr>
            <w:tcW w:w="851" w:type="dxa"/>
          </w:tcPr>
          <w:p w:rsidR="00417E3F" w:rsidRPr="007A14EF" w:rsidRDefault="00417E3F" w:rsidP="00FB3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851" w:type="dxa"/>
          </w:tcPr>
          <w:p w:rsidR="00417E3F" w:rsidRPr="007A14EF" w:rsidRDefault="00417E3F" w:rsidP="00FB3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938" w:type="dxa"/>
          </w:tcPr>
          <w:p w:rsidR="00417E3F" w:rsidRPr="007A14EF" w:rsidRDefault="00417E3F" w:rsidP="00FB32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1:Acute myeloid leukemia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21E-06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PARD/KRAS/MAP2K2/PIK3CD/ARAF/SOS2/PIM1/RAF1/PIK3R5/RUNX1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144:Endocytosis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0E-05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RFGAP1/VPS29/USP8/RAB5B/SNX6/KIAA0196/PIP5K1C/SNX4/EPS15L1/CHMP2B/SH3GLB2/GBF1/RAB11B/IL2RG/EHD1/VPS36/AGAP2/GIT1/RAB4A/SMAD3/ACAP3/RAB35/GRK6/HGS/SH3GL1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3:Endometrial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7E-05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IK3CD/ARAF/SOS2/TP53/RAF1/MLH1/ELK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0:Chronic myeloid leukemia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06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HDAC2/MAP2K2/PIK3CD/ARAF/SOS2/TP53/RAF1/PIK3R5/RUNX1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3040:Spliceosome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4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NRNPA1L2/CHERP/LSM8/LSM6/SF3A2/SF3A1/RBMX/HNRNPA1/HNRNPK/DDX46/ISY1/DHX15/SLU7/SNRPE/SNRPG/RBM17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1:Renal cell carcinoma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5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AK4/PIK3CD/ARAF/SOS2/RAP1A/RAF1/RAP1B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03:Viral carcinogenesis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2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HIST1H2BC/HIST1H2BF/PIK3CD/TP53/HDAC10/NFKB2/SRF/GTF2B/PXN/CCR8/HDAC2/HNRNPK/KRAS/GTF2A2/PSMC1/PIK3R5/JAK3/HDAC7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810:Regulation of actin cytoskelet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07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GIT1/MYL5/ARHGEF1/VAV3/MAP2K2/PIK3CD/RAF1/PIP5K1C/ITGA3/MYL12A/PXN/PFN1/KRAS/RAC2/PAK4/SOS2/ARAF/BRK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0:Colorectal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66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RAC2/PIK3CD/ARAF/TP53/RAF1/SMAD3/MLH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2:Pancreatic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6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RAC2/PIK3CD/ARAF/TP53/RAF1/SMAD3/PIK3R5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4:Glioma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.46E-04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CALML3/MAP2K2/PIK3CD/ARAF/SOS2/TP53/RAF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2:B cell receptor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6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KRAS/RAC2/MAP2K2/PIK3CD/SOS2/RAF1/PIK3R5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23:Non-small cell lung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47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IK3CD/ARAF/SOS2/TP53/RAF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9:Thyroid hormone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87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AP2K2/PIK3CD/TP53/MED12/MED24/RAF1/KRAS/HDAC2/MED17/TSC2/RHEB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31:Choline metabolism in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3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RAC2/MAP2K2/PIK3CD/TSC2/SOS2/RAF1/RHEB/PIP5K1C/LYPLA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0:MAPK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33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MAP2K2/TP53/CACNB1/PPM1A/MAP4K2/RAF1/ELK1/NFKB2/DAXX/SRF/CDC25B/KRAS/RAC2/MAP3K2/JUND/SOS2/RAP1A/RAP1B/CHUK/MAP3K1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6:HTLV-I infecti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4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DVL3/WNT10A/SLC25A6/PIK3CD/TP53/SMAD3/ELK1/NFKB2/TRRAP/CANX/SRF/DVL1/KRAS/RANBP3/PIK3R5/IL2RG/JAK3/TCF3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4370:VEGF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57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RAC2/SPHK2/MAP2K2/PIK3CD/RAF1/PIK3R5/PXN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71:Sphingolipid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68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SPHK2/MAP2K2/PPP2R5D/PIK3CD/TP53/RAF1/KRAS/RAC2/PPP2CB/PIK3R5/PIK3R2/DEGS1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2:Chemokine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73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VAV3/PIK3CD/RAF1/CXCR3/PXN/CCR8/KRAS/RAC2/SOS2/GRK6/RAP1A/PIK3R5/RAP1B/JAK3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4:Fc epsilon RI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5.09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KRAS/RAC2/MAP2K2/PIK3CD/SOS2/RAF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68:FoxO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.56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SGK2/MAP2K2/PIK3CD/RAF1/SMAD3/KRAS/ARAF/SOS2/PIK3R5/KLF2/AGAP2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2:ErbB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14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AK4/PIK3CD/ARAF/SOS2/RAF1/ELK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722:Neurotrophin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66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CALML3/MAP2K2/PIK3CD/SOS2/TP53/RAP1A/RAF1/RAP1B/PIK3R5/ARHGDIA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5:Prostate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.68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IK3CD/ARAF/SOS2/TP53/RAF1/PIK3R5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9:Epstein-Barr virus infecti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65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PSMC6/HDAC2/PIK3CD/PSMC1/SHFM1/TP53/PIK3R5/NFKB2/JAK3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5:Rap1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.79E-03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ADORA2A/MAP2K2/CSF1/PIK3CD/RAF1/LPAR2/RGS14/PFN1/KRAS/RAC2/CALML3/RAP1A/PIK3R5/RAP1B/PRKD3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00:Pathways in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1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DVL3/WNT10A/TRAF2/PPARD/ARHGEF1/MAP2K2/PIK3CD/TP53/MLH1/SMAD3/RAF1/LPAR2/ITGA3/NFKB2/DVL1/FLT3LG/KRAS/HDAC2/RAC2/ARAF/SOS2/PIK3R5/RUNX1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30:Central carbon metabolism in cancer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27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IK3CD/TP53/RAF1/SIRT6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0190:Oxidative phosphorylati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9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COX7A2/NDUFB6/NDUFA8/COX7B/ATP5C1/NDUFAB1/ATP5L/NDUFA1/PPA2/UQCRHL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160:Hepatitis C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59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F2/KRAS/PIK3CD/PPP2CB/ARAF/SOS2/TP53/RAF1/PIK3R5/CHUK/IFNAR1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32:Non-alcoholic fatty liver disease (NAFLD)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62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B3/NDUFA4/TRAF2/NDUFB6/COX7A2/NDUFA8/PIK3CD/COX7B/NDUFAB1/NDUFA1/UQCRHL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0:T cell receptor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.70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KRAS/MAP2K2/PAK4/PIK3CD/SOS2/RAF1/PIK3R5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0:Insulin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04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CALML3/MAP2K2/PIK3CD/TSC2/ARAF/SOS2/RAF1/RHEB/ELK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218:Melanoma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5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IK3CD/ARAF/TP53/RAF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7:Prolactin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15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MAP2K2/PIK3CD/SOS2/RAF1/PIK3R5/CISH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50:Natural killer cell mediated cytotoxicit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2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KRAS/RAC2/MAP2K2/PIK3CD/ARAF/SOS2/RAF1/PIK3R5/IFNAR1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sa04550:Signaling pathways regulating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luripotency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of stem cells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4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3/WNT10A/KRAS/MAP2K2/PIK3CD/RAF1/SMAD3/PIK3R5/JAK3/TCF3/PIK3R2/DVL1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05034:Alcoholism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28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IST1H2BC/ADORA2A/HIST1H2BF/HDAC10/RAF1/HAT1/PDYN/KRAS/HDAC2/CALML3/ARAF/SOS2/H3F3A/HDAC7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012:Parkinson's disease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46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A4/NDUFB3/COX7A2/NDUFB6/NDUFA8/ADORA2A/SLC25A6/COX7B/ATP5C1/NDUFAB1/NDUFA1/UQCRHL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3050:Proteasome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7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PSMA1/PSMC6/PSMA6/PSMC1/SHFM1/PSME4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62:Vasopressin-regulated water reabsorpti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2.87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RAB5B/RAB11B/VAMP2/AQP3/ARHGDIA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510:Focal adhesi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3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MYL5/VAV3/PIK3CD/RAF1/ELK1/ITGA3/MYL12A/PXN/RAC2/PAK4/SOS2/RAP1A/PIK3R5/RAP1B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014:Ras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38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RAB5B/MAP2K2/CSF1/PIK3CD/RAF1/ELK1/KRAS/RAC2/CALML3/PAK4/SOS2/RAP1A/PIK3R5/RAP1B/CHUK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hsa04670:Leukocyte </w:t>
            </w:r>
            <w:proofErr w:type="spellStart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transendothelial</w:t>
            </w:r>
            <w:proofErr w:type="spellEnd"/>
            <w:r w:rsidRPr="007A14EF">
              <w:rPr>
                <w:rFonts w:ascii="Times New Roman" w:hAnsi="Times New Roman" w:cs="Times New Roman"/>
                <w:sz w:val="16"/>
                <w:szCs w:val="16"/>
              </w:rPr>
              <w:t xml:space="preserve"> migrati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78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MYL5/RAC2/PIK3CD/RAP1A/RAP1B/PIK3R5/MYL12A/PXN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330:Notch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3.99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DVL3/MFNG/CIR1/HDAC2/DTX3/DVL1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5016:Huntington's disease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04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NDUFB3/NDUFA4/COX7A2/NDUFB6/NDUFA8/SLC25A6/COX7B/NDUFAB1/TP53/DNAH1/NDUFA1/UQCRHL/HDAC2/ATP5C1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915:Estrogen signaling pathway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16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ADCY3/KRAS/CALML3/MAP2K2/PIK3CD/SOS2/RAF1/PIK3R5/PIK3R2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720:Long-term potentiation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54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KRAS/CALML3/MAP2K2/ARAF/RAP1A/RAF1/RAP1B</w:t>
            </w:r>
          </w:p>
        </w:tc>
      </w:tr>
      <w:tr w:rsidR="00417E3F" w:rsidRPr="007A14EF" w:rsidTr="00417E3F">
        <w:tc>
          <w:tcPr>
            <w:tcW w:w="4536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hsa04666:Fc gamma R-mediated phagocytosis</w:t>
            </w:r>
          </w:p>
        </w:tc>
        <w:tc>
          <w:tcPr>
            <w:tcW w:w="851" w:type="dxa"/>
          </w:tcPr>
          <w:p w:rsidR="00417E3F" w:rsidRPr="007A14EF" w:rsidRDefault="00417E3F" w:rsidP="00E502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4.77E-02</w:t>
            </w:r>
          </w:p>
        </w:tc>
        <w:tc>
          <w:tcPr>
            <w:tcW w:w="7938" w:type="dxa"/>
          </w:tcPr>
          <w:p w:rsidR="00417E3F" w:rsidRPr="007A14EF" w:rsidRDefault="00417E3F" w:rsidP="002E3F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14EF">
              <w:rPr>
                <w:rFonts w:ascii="Times New Roman" w:hAnsi="Times New Roman" w:cs="Times New Roman"/>
                <w:sz w:val="16"/>
                <w:szCs w:val="16"/>
              </w:rPr>
              <w:t>VAV3/RAC2/SPHK2/PIK3CD/RAF1/PIP5K1C/PIK3R5/PIK3R2</w:t>
            </w:r>
          </w:p>
        </w:tc>
      </w:tr>
    </w:tbl>
    <w:p w:rsidR="00417E3F" w:rsidRPr="007A14EF" w:rsidRDefault="00417E3F" w:rsidP="0056194D">
      <w:pPr>
        <w:rPr>
          <w:rFonts w:ascii="Times New Roman" w:hAnsi="Times New Roman" w:cs="Times New Roman"/>
        </w:rPr>
      </w:pPr>
    </w:p>
    <w:sectPr w:rsidR="00417E3F" w:rsidRPr="007A14EF" w:rsidSect="007C01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6C7" w:rsidRDefault="002666C7" w:rsidP="001862A9">
      <w:r>
        <w:separator/>
      </w:r>
    </w:p>
  </w:endnote>
  <w:endnote w:type="continuationSeparator" w:id="0">
    <w:p w:rsidR="002666C7" w:rsidRDefault="002666C7" w:rsidP="00186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6C7" w:rsidRDefault="002666C7" w:rsidP="001862A9">
      <w:r>
        <w:separator/>
      </w:r>
    </w:p>
  </w:footnote>
  <w:footnote w:type="continuationSeparator" w:id="0">
    <w:p w:rsidR="002666C7" w:rsidRDefault="002666C7" w:rsidP="00186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46E8"/>
    <w:rsid w:val="001466B3"/>
    <w:rsid w:val="00161BA0"/>
    <w:rsid w:val="00164EF8"/>
    <w:rsid w:val="001862A9"/>
    <w:rsid w:val="00246743"/>
    <w:rsid w:val="002666C7"/>
    <w:rsid w:val="00417E3F"/>
    <w:rsid w:val="00441D57"/>
    <w:rsid w:val="00477A1D"/>
    <w:rsid w:val="0050726A"/>
    <w:rsid w:val="00556199"/>
    <w:rsid w:val="0056194D"/>
    <w:rsid w:val="0064720C"/>
    <w:rsid w:val="007746E8"/>
    <w:rsid w:val="00793868"/>
    <w:rsid w:val="007A14EF"/>
    <w:rsid w:val="007C0175"/>
    <w:rsid w:val="007F6EAB"/>
    <w:rsid w:val="008554B0"/>
    <w:rsid w:val="008604AB"/>
    <w:rsid w:val="008A4868"/>
    <w:rsid w:val="008B3497"/>
    <w:rsid w:val="008E6490"/>
    <w:rsid w:val="00986D1B"/>
    <w:rsid w:val="00B30F0B"/>
    <w:rsid w:val="00C30061"/>
    <w:rsid w:val="00D42177"/>
    <w:rsid w:val="00E667FD"/>
    <w:rsid w:val="00E95B69"/>
    <w:rsid w:val="00F34F47"/>
    <w:rsid w:val="00FE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4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2A9"/>
    <w:rPr>
      <w:sz w:val="18"/>
      <w:szCs w:val="18"/>
    </w:rPr>
  </w:style>
  <w:style w:type="table" w:styleId="a5">
    <w:name w:val="Table Grid"/>
    <w:basedOn w:val="a1"/>
    <w:uiPriority w:val="59"/>
    <w:rsid w:val="00186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2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2A9"/>
    <w:rPr>
      <w:sz w:val="18"/>
      <w:szCs w:val="18"/>
    </w:rPr>
  </w:style>
  <w:style w:type="table" w:styleId="a5">
    <w:name w:val="Table Grid"/>
    <w:basedOn w:val="a1"/>
    <w:uiPriority w:val="59"/>
    <w:rsid w:val="001862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84</Pages>
  <Words>24554</Words>
  <Characters>139963</Characters>
  <Application>Microsoft Office Word</Application>
  <DocSecurity>0</DocSecurity>
  <Lines>1166</Lines>
  <Paragraphs>328</Paragraphs>
  <ScaleCrop>false</ScaleCrop>
  <Company/>
  <LinksUpToDate>false</LinksUpToDate>
  <CharactersWithSpaces>164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z</dc:creator>
  <cp:keywords/>
  <dc:description/>
  <cp:lastModifiedBy>Gyz</cp:lastModifiedBy>
  <cp:revision>14</cp:revision>
  <dcterms:created xsi:type="dcterms:W3CDTF">2019-05-21T07:27:00Z</dcterms:created>
  <dcterms:modified xsi:type="dcterms:W3CDTF">2019-07-17T07:47:00Z</dcterms:modified>
</cp:coreProperties>
</file>